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39F05" w14:textId="69C50B23" w:rsidR="00E80436" w:rsidRPr="00290552" w:rsidRDefault="00E80436" w:rsidP="009D5816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5F06CC">
        <w:rPr>
          <w:rFonts w:ascii="Times New Roman" w:hAnsi="Times New Roman" w:cs="Times New Roman"/>
          <w:b/>
          <w:bCs/>
          <w:sz w:val="36"/>
          <w:szCs w:val="32"/>
        </w:rPr>
        <w:t>Supplementary materials</w:t>
      </w:r>
    </w:p>
    <w:p w14:paraId="627D0E06" w14:textId="77777777" w:rsidR="00E80436" w:rsidRDefault="00E80436" w:rsidP="009D5816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2"/>
        </w:rPr>
      </w:pPr>
    </w:p>
    <w:p w14:paraId="3484F4C1" w14:textId="77777777" w:rsidR="00E80436" w:rsidRPr="005F06CC" w:rsidRDefault="00E80436" w:rsidP="009D5816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2"/>
        </w:rPr>
      </w:pPr>
    </w:p>
    <w:p w14:paraId="2E62EBEC" w14:textId="77777777" w:rsidR="00E80436" w:rsidRPr="00343EF5" w:rsidRDefault="00E80436" w:rsidP="009D5816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343EF5">
        <w:rPr>
          <w:rFonts w:ascii="Times New Roman" w:hAnsi="Times New Roman" w:cs="Times New Roman"/>
          <w:b/>
          <w:bCs/>
          <w:sz w:val="32"/>
          <w:szCs w:val="32"/>
        </w:rPr>
        <w:t>Association between Achilles tendon abnormalities and systemic atherosclerosis in patients undergoing percutaneous coronary intervention</w:t>
      </w:r>
    </w:p>
    <w:p w14:paraId="11E2B44B" w14:textId="77777777" w:rsidR="00E80436" w:rsidRDefault="00E80436" w:rsidP="009D5816">
      <w:pPr>
        <w:widowControl/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14:paraId="49F17BCA" w14:textId="77777777" w:rsidR="00E80436" w:rsidRDefault="00E80436" w:rsidP="009D5816">
      <w:pPr>
        <w:widowControl/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14:paraId="796ADB8B" w14:textId="77777777" w:rsidR="00E80436" w:rsidRDefault="00E80436" w:rsidP="009D5816">
      <w:pPr>
        <w:widowControl/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14:paraId="3A99F42E" w14:textId="77777777" w:rsidR="00E80436" w:rsidRPr="00E80436" w:rsidRDefault="00E80436" w:rsidP="009D5816">
      <w:pPr>
        <w:widowControl/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14:paraId="32FC2A56" w14:textId="77777777" w:rsidR="00E80436" w:rsidRDefault="00E80436" w:rsidP="009D5816">
      <w:pPr>
        <w:widowControl/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Oyama Y et al.</w:t>
      </w:r>
    </w:p>
    <w:p w14:paraId="7F582A4D" w14:textId="7135AB5E" w:rsidR="00E80436" w:rsidRPr="005F06CC" w:rsidRDefault="00E80436" w:rsidP="009D5816">
      <w:pPr>
        <w:widowControl/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5F06CC">
        <w:rPr>
          <w:rFonts w:ascii="Times New Roman" w:hAnsi="Times New Roman" w:cs="Times New Roman"/>
          <w:sz w:val="24"/>
        </w:rPr>
        <w:br w:type="page"/>
      </w:r>
    </w:p>
    <w:p w14:paraId="6868C6B6" w14:textId="77777777" w:rsidR="00CE2B03" w:rsidRPr="000970C3" w:rsidRDefault="00CE2B03" w:rsidP="009D581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390EF6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Table 1. </w:t>
      </w:r>
      <w:r w:rsidRPr="00390EF6">
        <w:rPr>
          <w:rFonts w:ascii="Times New Roman" w:hAnsi="Times New Roman" w:cs="Times New Roman"/>
          <w:color w:val="000000" w:themeColor="text1"/>
          <w:sz w:val="24"/>
          <w:szCs w:val="24"/>
        </w:rPr>
        <w:t>Bas</w:t>
      </w:r>
      <w:r w:rsidRPr="00097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ine characteristics </w:t>
      </w:r>
      <w:r w:rsidRPr="000970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patients </w:t>
      </w:r>
      <w:r w:rsidRPr="000970C3">
        <w:rPr>
          <w:rFonts w:ascii="Times New Roman" w:hAnsi="Times New Roman" w:cs="Times New Roman"/>
          <w:color w:val="000000" w:themeColor="text1"/>
          <w:sz w:val="24"/>
          <w:szCs w:val="24"/>
        </w:rPr>
        <w:t>without familial hypercholesterolemia</w:t>
      </w:r>
      <w:r w:rsidRPr="000970C3">
        <w:rPr>
          <w:rFonts w:ascii="Times New Roman" w:hAnsi="Times New Roman" w:cs="Times New Roman"/>
          <w:color w:val="000000" w:themeColor="text1"/>
          <w:sz w:val="24"/>
        </w:rPr>
        <w:t>.</w:t>
      </w:r>
    </w:p>
    <w:tbl>
      <w:tblPr>
        <w:tblStyle w:val="af5"/>
        <w:tblW w:w="97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4"/>
        <w:gridCol w:w="1807"/>
        <w:gridCol w:w="1822"/>
        <w:gridCol w:w="1824"/>
        <w:gridCol w:w="1116"/>
      </w:tblGrid>
      <w:tr w:rsidR="00B92D7E" w:rsidRPr="00B92D7E" w14:paraId="3360E78E" w14:textId="77777777" w:rsidTr="003C6DBA">
        <w:trPr>
          <w:jc w:val="center"/>
        </w:trPr>
        <w:tc>
          <w:tcPr>
            <w:tcW w:w="3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C1681" w14:textId="35D21CA8" w:rsidR="00CE2B03" w:rsidRPr="00B92D7E" w:rsidRDefault="00CE2B03" w:rsidP="009D58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="00C668D4" w:rsidRPr="00B92D7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</w:t>
            </w:r>
            <w:r w:rsidR="00C668D4"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iable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809EF" w14:textId="53A4909B" w:rsidR="00CE2B03" w:rsidRPr="00B92D7E" w:rsidRDefault="00AA0A34" w:rsidP="009D5816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</w:rPr>
              <w:t>ATT-/SA-</w:t>
            </w:r>
          </w:p>
          <w:p w14:paraId="1E420312" w14:textId="77777777" w:rsidR="00CE2B03" w:rsidRPr="00B92D7E" w:rsidRDefault="00CE2B03" w:rsidP="009D5816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</w:rPr>
              <w:t>(n = 224)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C9D15" w14:textId="3EB5A0A6" w:rsidR="00CE2B03" w:rsidRPr="00B92D7E" w:rsidRDefault="00AA0A34" w:rsidP="009D5816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</w:rPr>
              <w:t>ATT+/SA-</w:t>
            </w:r>
          </w:p>
          <w:p w14:paraId="78A31CC5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n = 60)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3B238" w14:textId="68493118" w:rsidR="00CE2B03" w:rsidRPr="00B92D7E" w:rsidRDefault="00AA0A34" w:rsidP="009D5816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</w:rPr>
              <w:t>ATT+/SA+</w:t>
            </w:r>
          </w:p>
          <w:p w14:paraId="5128E389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n = 35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DECC4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value</w:t>
            </w:r>
          </w:p>
        </w:tc>
      </w:tr>
      <w:tr w:rsidR="00B92D7E" w:rsidRPr="00B92D7E" w14:paraId="7F83CA84" w14:textId="77777777" w:rsidTr="003C6DBA">
        <w:trPr>
          <w:jc w:val="center"/>
        </w:trPr>
        <w:tc>
          <w:tcPr>
            <w:tcW w:w="3214" w:type="dxa"/>
            <w:tcBorders>
              <w:top w:val="single" w:sz="4" w:space="0" w:color="auto"/>
            </w:tcBorders>
            <w:vAlign w:val="center"/>
          </w:tcPr>
          <w:p w14:paraId="27A00FF3" w14:textId="77777777" w:rsidR="00CE2B03" w:rsidRPr="00B92D7E" w:rsidRDefault="00CE2B03" w:rsidP="009D58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ge (years)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vAlign w:val="center"/>
          </w:tcPr>
          <w:p w14:paraId="42909D31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 [67-81]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14:paraId="40EB3851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 [68-82]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vAlign w:val="center"/>
          </w:tcPr>
          <w:p w14:paraId="1ADC5B43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 [65-79]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12A5D908" w14:textId="0764FC39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C366E3"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5</w:t>
            </w:r>
          </w:p>
        </w:tc>
      </w:tr>
      <w:tr w:rsidR="00B92D7E" w:rsidRPr="00B92D7E" w14:paraId="29CC4E1C" w14:textId="77777777" w:rsidTr="003C6DBA">
        <w:trPr>
          <w:jc w:val="center"/>
        </w:trPr>
        <w:tc>
          <w:tcPr>
            <w:tcW w:w="3214" w:type="dxa"/>
            <w:vAlign w:val="center"/>
          </w:tcPr>
          <w:p w14:paraId="7DFD1625" w14:textId="77777777" w:rsidR="00CE2B03" w:rsidRPr="00B92D7E" w:rsidRDefault="00CE2B03" w:rsidP="009D58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ody mass index (kg/m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position w:val="8"/>
                <w:sz w:val="24"/>
                <w:szCs w:val="24"/>
                <w:vertAlign w:val="superscript"/>
              </w:rPr>
              <w:t>2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807" w:type="dxa"/>
            <w:vAlign w:val="center"/>
          </w:tcPr>
          <w:p w14:paraId="714794BB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3 [21.6-25.3]</w:t>
            </w:r>
          </w:p>
        </w:tc>
        <w:tc>
          <w:tcPr>
            <w:tcW w:w="1822" w:type="dxa"/>
            <w:vAlign w:val="center"/>
          </w:tcPr>
          <w:p w14:paraId="6221BD8C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2 [20.2-24.7]</w:t>
            </w:r>
          </w:p>
        </w:tc>
        <w:tc>
          <w:tcPr>
            <w:tcW w:w="1824" w:type="dxa"/>
            <w:vAlign w:val="center"/>
          </w:tcPr>
          <w:p w14:paraId="43718830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9 [22.0-26.1]</w:t>
            </w:r>
          </w:p>
        </w:tc>
        <w:tc>
          <w:tcPr>
            <w:tcW w:w="1116" w:type="dxa"/>
            <w:vAlign w:val="center"/>
          </w:tcPr>
          <w:p w14:paraId="75827B97" w14:textId="482CDE7D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C366E3"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7</w:t>
            </w:r>
          </w:p>
        </w:tc>
      </w:tr>
      <w:tr w:rsidR="00B92D7E" w:rsidRPr="00B92D7E" w14:paraId="15E8C89B" w14:textId="77777777" w:rsidTr="003C6DBA">
        <w:trPr>
          <w:jc w:val="center"/>
        </w:trPr>
        <w:tc>
          <w:tcPr>
            <w:tcW w:w="3214" w:type="dxa"/>
            <w:vAlign w:val="center"/>
          </w:tcPr>
          <w:p w14:paraId="1DDD6490" w14:textId="59168445" w:rsidR="00CE2B03" w:rsidRPr="00B92D7E" w:rsidRDefault="00CE2B03" w:rsidP="009D58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le</w:t>
            </w:r>
          </w:p>
        </w:tc>
        <w:tc>
          <w:tcPr>
            <w:tcW w:w="1807" w:type="dxa"/>
            <w:vAlign w:val="center"/>
          </w:tcPr>
          <w:p w14:paraId="51679A5D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 (87%)</w:t>
            </w:r>
          </w:p>
        </w:tc>
        <w:tc>
          <w:tcPr>
            <w:tcW w:w="1822" w:type="dxa"/>
            <w:vAlign w:val="center"/>
          </w:tcPr>
          <w:p w14:paraId="0E99C884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 (68%)</w:t>
            </w:r>
          </w:p>
        </w:tc>
        <w:tc>
          <w:tcPr>
            <w:tcW w:w="1824" w:type="dxa"/>
            <w:vAlign w:val="center"/>
          </w:tcPr>
          <w:p w14:paraId="3CAE248E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 (94%)</w:t>
            </w:r>
          </w:p>
        </w:tc>
        <w:tc>
          <w:tcPr>
            <w:tcW w:w="1116" w:type="dxa"/>
            <w:vAlign w:val="center"/>
          </w:tcPr>
          <w:p w14:paraId="7FBD22B0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92D7E" w:rsidRPr="00B92D7E" w14:paraId="16235393" w14:textId="77777777" w:rsidTr="003C6DBA">
        <w:trPr>
          <w:jc w:val="center"/>
        </w:trPr>
        <w:tc>
          <w:tcPr>
            <w:tcW w:w="3214" w:type="dxa"/>
            <w:vAlign w:val="center"/>
          </w:tcPr>
          <w:p w14:paraId="1E648FCB" w14:textId="3B2ED49B" w:rsidR="00CE2B03" w:rsidRPr="00B92D7E" w:rsidRDefault="00CE2B03" w:rsidP="009D58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ypertension</w:t>
            </w:r>
          </w:p>
        </w:tc>
        <w:tc>
          <w:tcPr>
            <w:tcW w:w="1807" w:type="dxa"/>
            <w:vAlign w:val="center"/>
          </w:tcPr>
          <w:p w14:paraId="12ED1C0A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 (74%)</w:t>
            </w:r>
          </w:p>
        </w:tc>
        <w:tc>
          <w:tcPr>
            <w:tcW w:w="1822" w:type="dxa"/>
            <w:vAlign w:val="center"/>
          </w:tcPr>
          <w:p w14:paraId="2D597570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 (73%)</w:t>
            </w:r>
          </w:p>
        </w:tc>
        <w:tc>
          <w:tcPr>
            <w:tcW w:w="1824" w:type="dxa"/>
            <w:vAlign w:val="center"/>
          </w:tcPr>
          <w:p w14:paraId="5BFB204E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(74%)</w:t>
            </w:r>
          </w:p>
        </w:tc>
        <w:tc>
          <w:tcPr>
            <w:tcW w:w="1116" w:type="dxa"/>
            <w:vAlign w:val="center"/>
          </w:tcPr>
          <w:p w14:paraId="4C132947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0.979</w:t>
            </w:r>
          </w:p>
        </w:tc>
      </w:tr>
      <w:tr w:rsidR="00B92D7E" w:rsidRPr="00B92D7E" w14:paraId="4BBCE351" w14:textId="77777777" w:rsidTr="003C6DBA">
        <w:trPr>
          <w:jc w:val="center"/>
        </w:trPr>
        <w:tc>
          <w:tcPr>
            <w:tcW w:w="3214" w:type="dxa"/>
            <w:vAlign w:val="center"/>
          </w:tcPr>
          <w:p w14:paraId="6449EC84" w14:textId="50CA6DD5" w:rsidR="00CE2B03" w:rsidRPr="00B92D7E" w:rsidRDefault="00CE2B03" w:rsidP="009D58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yslipidemia</w:t>
            </w:r>
          </w:p>
        </w:tc>
        <w:tc>
          <w:tcPr>
            <w:tcW w:w="1807" w:type="dxa"/>
            <w:vAlign w:val="center"/>
          </w:tcPr>
          <w:p w14:paraId="0303740D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 (75%)</w:t>
            </w:r>
          </w:p>
        </w:tc>
        <w:tc>
          <w:tcPr>
            <w:tcW w:w="1822" w:type="dxa"/>
            <w:vAlign w:val="center"/>
          </w:tcPr>
          <w:p w14:paraId="3687C002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 (68%)</w:t>
            </w:r>
          </w:p>
        </w:tc>
        <w:tc>
          <w:tcPr>
            <w:tcW w:w="1824" w:type="dxa"/>
            <w:vAlign w:val="center"/>
          </w:tcPr>
          <w:p w14:paraId="10DDE9CB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71%)</w:t>
            </w:r>
          </w:p>
        </w:tc>
        <w:tc>
          <w:tcPr>
            <w:tcW w:w="1116" w:type="dxa"/>
            <w:vAlign w:val="center"/>
          </w:tcPr>
          <w:p w14:paraId="2C5ECBCB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3</w:t>
            </w:r>
          </w:p>
        </w:tc>
      </w:tr>
      <w:tr w:rsidR="00B92D7E" w:rsidRPr="00B92D7E" w14:paraId="16F31678" w14:textId="77777777" w:rsidTr="003C6DBA">
        <w:trPr>
          <w:jc w:val="center"/>
        </w:trPr>
        <w:tc>
          <w:tcPr>
            <w:tcW w:w="3214" w:type="dxa"/>
            <w:vAlign w:val="center"/>
          </w:tcPr>
          <w:p w14:paraId="28697996" w14:textId="671B0733" w:rsidR="00CE2B03" w:rsidRPr="00B92D7E" w:rsidRDefault="00CE2B03" w:rsidP="009D58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iabetes mellitus</w:t>
            </w:r>
          </w:p>
        </w:tc>
        <w:tc>
          <w:tcPr>
            <w:tcW w:w="1807" w:type="dxa"/>
            <w:vAlign w:val="center"/>
          </w:tcPr>
          <w:p w14:paraId="716A3D31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 (41%)</w:t>
            </w:r>
          </w:p>
        </w:tc>
        <w:tc>
          <w:tcPr>
            <w:tcW w:w="1822" w:type="dxa"/>
            <w:vAlign w:val="center"/>
          </w:tcPr>
          <w:p w14:paraId="13BA6881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(43%)</w:t>
            </w:r>
          </w:p>
        </w:tc>
        <w:tc>
          <w:tcPr>
            <w:tcW w:w="1824" w:type="dxa"/>
            <w:vAlign w:val="center"/>
          </w:tcPr>
          <w:p w14:paraId="7147DF52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57%)</w:t>
            </w:r>
          </w:p>
        </w:tc>
        <w:tc>
          <w:tcPr>
            <w:tcW w:w="1116" w:type="dxa"/>
            <w:vAlign w:val="center"/>
          </w:tcPr>
          <w:p w14:paraId="6D4F5169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0</w:t>
            </w:r>
          </w:p>
        </w:tc>
      </w:tr>
      <w:tr w:rsidR="00B92D7E" w:rsidRPr="00B92D7E" w14:paraId="02607DED" w14:textId="77777777" w:rsidTr="003C6DBA">
        <w:trPr>
          <w:jc w:val="center"/>
        </w:trPr>
        <w:tc>
          <w:tcPr>
            <w:tcW w:w="3214" w:type="dxa"/>
            <w:vAlign w:val="center"/>
          </w:tcPr>
          <w:p w14:paraId="06B1ADAC" w14:textId="3D2DAB11" w:rsidR="00CE2B03" w:rsidRPr="00B92D7E" w:rsidRDefault="00CE2B03" w:rsidP="009D58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moking history</w:t>
            </w:r>
          </w:p>
        </w:tc>
        <w:tc>
          <w:tcPr>
            <w:tcW w:w="1807" w:type="dxa"/>
            <w:vAlign w:val="center"/>
          </w:tcPr>
          <w:p w14:paraId="69605C2D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9 (71%)</w:t>
            </w:r>
          </w:p>
        </w:tc>
        <w:tc>
          <w:tcPr>
            <w:tcW w:w="1822" w:type="dxa"/>
            <w:vAlign w:val="center"/>
          </w:tcPr>
          <w:p w14:paraId="30BD0922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 (55%)</w:t>
            </w:r>
          </w:p>
        </w:tc>
        <w:tc>
          <w:tcPr>
            <w:tcW w:w="1824" w:type="dxa"/>
            <w:vAlign w:val="center"/>
          </w:tcPr>
          <w:p w14:paraId="5F142E92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69%)</w:t>
            </w:r>
          </w:p>
        </w:tc>
        <w:tc>
          <w:tcPr>
            <w:tcW w:w="1116" w:type="dxa"/>
            <w:vAlign w:val="center"/>
          </w:tcPr>
          <w:p w14:paraId="244B9359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0.064</w:t>
            </w:r>
          </w:p>
        </w:tc>
      </w:tr>
      <w:tr w:rsidR="00B92D7E" w:rsidRPr="00B92D7E" w14:paraId="46B19985" w14:textId="77777777" w:rsidTr="003C6DBA">
        <w:trPr>
          <w:jc w:val="center"/>
        </w:trPr>
        <w:tc>
          <w:tcPr>
            <w:tcW w:w="3214" w:type="dxa"/>
            <w:vAlign w:val="center"/>
          </w:tcPr>
          <w:p w14:paraId="4ACB903D" w14:textId="221CC0D8" w:rsidR="00CE2B03" w:rsidRPr="00B92D7E" w:rsidRDefault="00CE2B03" w:rsidP="009D58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amily history of CAD</w:t>
            </w:r>
          </w:p>
        </w:tc>
        <w:tc>
          <w:tcPr>
            <w:tcW w:w="1807" w:type="dxa"/>
            <w:vAlign w:val="center"/>
          </w:tcPr>
          <w:p w14:paraId="7E695544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14%)</w:t>
            </w:r>
          </w:p>
        </w:tc>
        <w:tc>
          <w:tcPr>
            <w:tcW w:w="1822" w:type="dxa"/>
            <w:vAlign w:val="center"/>
          </w:tcPr>
          <w:p w14:paraId="29F91222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12%)</w:t>
            </w:r>
          </w:p>
        </w:tc>
        <w:tc>
          <w:tcPr>
            <w:tcW w:w="1824" w:type="dxa"/>
            <w:vAlign w:val="center"/>
          </w:tcPr>
          <w:p w14:paraId="533962B7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6%)</w:t>
            </w:r>
          </w:p>
        </w:tc>
        <w:tc>
          <w:tcPr>
            <w:tcW w:w="1116" w:type="dxa"/>
            <w:vAlign w:val="center"/>
          </w:tcPr>
          <w:p w14:paraId="5B8CE171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2</w:t>
            </w:r>
          </w:p>
        </w:tc>
      </w:tr>
      <w:tr w:rsidR="00B92D7E" w:rsidRPr="00B92D7E" w14:paraId="06A303FC" w14:textId="77777777" w:rsidTr="003C6DBA">
        <w:trPr>
          <w:jc w:val="center"/>
        </w:trPr>
        <w:tc>
          <w:tcPr>
            <w:tcW w:w="3214" w:type="dxa"/>
            <w:vAlign w:val="center"/>
          </w:tcPr>
          <w:p w14:paraId="265B6B9E" w14:textId="6D242FEA" w:rsidR="00CE2B03" w:rsidRPr="00B92D7E" w:rsidRDefault="00CE2B03" w:rsidP="009D58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nal failure (eGFR &lt; 60 ml/min/1.73m</w:t>
            </w:r>
            <w:r w:rsidRPr="00B92D7E">
              <w:rPr>
                <w:rFonts w:ascii="Times New Roman" w:hAnsi="Times New Roman" w:cs="Times New Roman"/>
                <w:color w:val="000000" w:themeColor="text1"/>
                <w:position w:val="8"/>
                <w:sz w:val="24"/>
                <w:szCs w:val="24"/>
                <w:vertAlign w:val="superscript"/>
              </w:rPr>
              <w:t>2</w:t>
            </w: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7" w:type="dxa"/>
            <w:vAlign w:val="center"/>
          </w:tcPr>
          <w:p w14:paraId="1C3C603F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 (50%)</w:t>
            </w:r>
          </w:p>
        </w:tc>
        <w:tc>
          <w:tcPr>
            <w:tcW w:w="1822" w:type="dxa"/>
            <w:vAlign w:val="center"/>
          </w:tcPr>
          <w:p w14:paraId="53450E2D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65%)</w:t>
            </w:r>
          </w:p>
        </w:tc>
        <w:tc>
          <w:tcPr>
            <w:tcW w:w="1824" w:type="dxa"/>
            <w:vAlign w:val="center"/>
          </w:tcPr>
          <w:p w14:paraId="1B3DC485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71%)</w:t>
            </w:r>
          </w:p>
        </w:tc>
        <w:tc>
          <w:tcPr>
            <w:tcW w:w="1116" w:type="dxa"/>
            <w:vAlign w:val="center"/>
          </w:tcPr>
          <w:p w14:paraId="2BA8D292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</w:tr>
      <w:tr w:rsidR="00B92D7E" w:rsidRPr="00B92D7E" w14:paraId="37DCD93B" w14:textId="77777777" w:rsidTr="003C6DBA">
        <w:trPr>
          <w:jc w:val="center"/>
        </w:trPr>
        <w:tc>
          <w:tcPr>
            <w:tcW w:w="3214" w:type="dxa"/>
            <w:vAlign w:val="center"/>
          </w:tcPr>
          <w:p w14:paraId="1E2C9E5B" w14:textId="34AE2EEE" w:rsidR="0053609D" w:rsidRPr="00B92D7E" w:rsidRDefault="0053609D" w:rsidP="005360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R (mL/min/1.73m</w:t>
            </w:r>
            <w:r w:rsidRPr="00B92D7E">
              <w:rPr>
                <w:rFonts w:ascii="Times New Roman" w:hAnsi="Times New Roman" w:cs="Times New Roman"/>
                <w:color w:val="000000" w:themeColor="text1"/>
                <w:position w:val="8"/>
                <w:sz w:val="24"/>
                <w:szCs w:val="24"/>
                <w:vertAlign w:val="superscript"/>
              </w:rPr>
              <w:t>2</w:t>
            </w: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7" w:type="dxa"/>
            <w:vAlign w:val="center"/>
          </w:tcPr>
          <w:p w14:paraId="30C3DBEE" w14:textId="194B32AA" w:rsidR="0053609D" w:rsidRPr="00B92D7E" w:rsidRDefault="0053609D" w:rsidP="005360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 [50-73]</w:t>
            </w:r>
          </w:p>
        </w:tc>
        <w:tc>
          <w:tcPr>
            <w:tcW w:w="1822" w:type="dxa"/>
            <w:vAlign w:val="center"/>
          </w:tcPr>
          <w:p w14:paraId="64D90F40" w14:textId="74E351D6" w:rsidR="0053609D" w:rsidRPr="00B92D7E" w:rsidRDefault="0053609D" w:rsidP="005360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 [39-72]</w:t>
            </w:r>
          </w:p>
        </w:tc>
        <w:tc>
          <w:tcPr>
            <w:tcW w:w="1824" w:type="dxa"/>
            <w:vAlign w:val="center"/>
          </w:tcPr>
          <w:p w14:paraId="762B09A0" w14:textId="4FC773C8" w:rsidR="0053609D" w:rsidRPr="00B92D7E" w:rsidRDefault="0053609D" w:rsidP="005360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 [30-61]</w:t>
            </w:r>
          </w:p>
        </w:tc>
        <w:tc>
          <w:tcPr>
            <w:tcW w:w="1116" w:type="dxa"/>
            <w:vAlign w:val="center"/>
          </w:tcPr>
          <w:p w14:paraId="6C1D373C" w14:textId="31B18F02" w:rsidR="0053609D" w:rsidRPr="00B92D7E" w:rsidRDefault="0053609D" w:rsidP="005360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B92D7E" w:rsidRPr="00B92D7E" w14:paraId="55A15083" w14:textId="77777777" w:rsidTr="003C6DBA">
        <w:trPr>
          <w:jc w:val="center"/>
        </w:trPr>
        <w:tc>
          <w:tcPr>
            <w:tcW w:w="3214" w:type="dxa"/>
            <w:vAlign w:val="center"/>
          </w:tcPr>
          <w:p w14:paraId="36DC7EF7" w14:textId="532A84DE" w:rsidR="00CE2B03" w:rsidRPr="00B92D7E" w:rsidRDefault="00CE2B03" w:rsidP="009D58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emodialysis</w:t>
            </w:r>
          </w:p>
        </w:tc>
        <w:tc>
          <w:tcPr>
            <w:tcW w:w="1807" w:type="dxa"/>
            <w:vAlign w:val="center"/>
          </w:tcPr>
          <w:p w14:paraId="43FF87D9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4%)</w:t>
            </w:r>
          </w:p>
        </w:tc>
        <w:tc>
          <w:tcPr>
            <w:tcW w:w="1822" w:type="dxa"/>
            <w:vAlign w:val="center"/>
          </w:tcPr>
          <w:p w14:paraId="3D0B5990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7%)</w:t>
            </w:r>
          </w:p>
        </w:tc>
        <w:tc>
          <w:tcPr>
            <w:tcW w:w="1824" w:type="dxa"/>
            <w:vAlign w:val="center"/>
          </w:tcPr>
          <w:p w14:paraId="7777B8F5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17%)</w:t>
            </w:r>
          </w:p>
        </w:tc>
        <w:tc>
          <w:tcPr>
            <w:tcW w:w="1116" w:type="dxa"/>
            <w:vAlign w:val="center"/>
          </w:tcPr>
          <w:p w14:paraId="46FF926E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B92D7E" w:rsidRPr="00B92D7E" w14:paraId="3363D3C2" w14:textId="77777777" w:rsidTr="003C6DBA">
        <w:trPr>
          <w:jc w:val="center"/>
        </w:trPr>
        <w:tc>
          <w:tcPr>
            <w:tcW w:w="3214" w:type="dxa"/>
            <w:vAlign w:val="center"/>
          </w:tcPr>
          <w:p w14:paraId="289AA787" w14:textId="52302954" w:rsidR="00CE2B03" w:rsidRPr="00B92D7E" w:rsidRDefault="00CE2B03" w:rsidP="009D58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evious PCI or CABG</w:t>
            </w:r>
          </w:p>
        </w:tc>
        <w:tc>
          <w:tcPr>
            <w:tcW w:w="1807" w:type="dxa"/>
            <w:vAlign w:val="center"/>
          </w:tcPr>
          <w:p w14:paraId="5019BC23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 (21%)</w:t>
            </w:r>
          </w:p>
        </w:tc>
        <w:tc>
          <w:tcPr>
            <w:tcW w:w="1822" w:type="dxa"/>
            <w:vAlign w:val="center"/>
          </w:tcPr>
          <w:p w14:paraId="0653593E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22%)</w:t>
            </w:r>
          </w:p>
        </w:tc>
        <w:tc>
          <w:tcPr>
            <w:tcW w:w="1824" w:type="dxa"/>
            <w:vAlign w:val="center"/>
          </w:tcPr>
          <w:p w14:paraId="469360C9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29%)</w:t>
            </w:r>
          </w:p>
        </w:tc>
        <w:tc>
          <w:tcPr>
            <w:tcW w:w="1116" w:type="dxa"/>
            <w:vAlign w:val="center"/>
          </w:tcPr>
          <w:p w14:paraId="1EF4E0E1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5</w:t>
            </w:r>
          </w:p>
        </w:tc>
      </w:tr>
      <w:tr w:rsidR="00B92D7E" w:rsidRPr="00B92D7E" w14:paraId="7C7F2239" w14:textId="77777777" w:rsidTr="003C6DBA">
        <w:trPr>
          <w:jc w:val="center"/>
        </w:trPr>
        <w:tc>
          <w:tcPr>
            <w:tcW w:w="3214" w:type="dxa"/>
            <w:vAlign w:val="center"/>
          </w:tcPr>
          <w:p w14:paraId="17BF7FE9" w14:textId="5B0F708E" w:rsidR="00CE2B03" w:rsidRPr="00B92D7E" w:rsidRDefault="00CE2B03" w:rsidP="009D58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olyvascular</w:t>
            </w:r>
            <w:proofErr w:type="spellEnd"/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disease</w:t>
            </w:r>
          </w:p>
        </w:tc>
        <w:tc>
          <w:tcPr>
            <w:tcW w:w="1807" w:type="dxa"/>
            <w:vAlign w:val="center"/>
          </w:tcPr>
          <w:p w14:paraId="289ADD98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 (20%)</w:t>
            </w:r>
          </w:p>
        </w:tc>
        <w:tc>
          <w:tcPr>
            <w:tcW w:w="1822" w:type="dxa"/>
            <w:vAlign w:val="center"/>
          </w:tcPr>
          <w:p w14:paraId="5833E2CA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30%)</w:t>
            </w:r>
          </w:p>
        </w:tc>
        <w:tc>
          <w:tcPr>
            <w:tcW w:w="1824" w:type="dxa"/>
            <w:vAlign w:val="center"/>
          </w:tcPr>
          <w:p w14:paraId="59903FAA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54%)</w:t>
            </w:r>
          </w:p>
        </w:tc>
        <w:tc>
          <w:tcPr>
            <w:tcW w:w="1116" w:type="dxa"/>
            <w:vAlign w:val="center"/>
          </w:tcPr>
          <w:p w14:paraId="0DE74643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92D7E" w:rsidRPr="00B92D7E" w14:paraId="7A4EBA9F" w14:textId="77777777" w:rsidTr="003C6DBA">
        <w:trPr>
          <w:jc w:val="center"/>
        </w:trPr>
        <w:tc>
          <w:tcPr>
            <w:tcW w:w="3214" w:type="dxa"/>
            <w:vAlign w:val="center"/>
          </w:tcPr>
          <w:p w14:paraId="3450D327" w14:textId="49D5B170" w:rsidR="00CE2B03" w:rsidRPr="00B92D7E" w:rsidRDefault="00CE2B03" w:rsidP="009D58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er extremity artery disease</w:t>
            </w:r>
          </w:p>
        </w:tc>
        <w:tc>
          <w:tcPr>
            <w:tcW w:w="1807" w:type="dxa"/>
            <w:vAlign w:val="center"/>
          </w:tcPr>
          <w:p w14:paraId="1BC14F1E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10%)</w:t>
            </w:r>
          </w:p>
        </w:tc>
        <w:tc>
          <w:tcPr>
            <w:tcW w:w="1822" w:type="dxa"/>
            <w:vAlign w:val="center"/>
          </w:tcPr>
          <w:p w14:paraId="62050478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17%)</w:t>
            </w:r>
          </w:p>
        </w:tc>
        <w:tc>
          <w:tcPr>
            <w:tcW w:w="1824" w:type="dxa"/>
            <w:vAlign w:val="center"/>
          </w:tcPr>
          <w:p w14:paraId="75894FE0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29%)</w:t>
            </w:r>
          </w:p>
        </w:tc>
        <w:tc>
          <w:tcPr>
            <w:tcW w:w="1116" w:type="dxa"/>
            <w:vAlign w:val="center"/>
          </w:tcPr>
          <w:p w14:paraId="2FCA2DE0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</w:tr>
      <w:tr w:rsidR="00B92D7E" w:rsidRPr="00B92D7E" w14:paraId="64657C96" w14:textId="77777777" w:rsidTr="003C6DBA">
        <w:trPr>
          <w:jc w:val="center"/>
        </w:trPr>
        <w:tc>
          <w:tcPr>
            <w:tcW w:w="3214" w:type="dxa"/>
            <w:vAlign w:val="center"/>
          </w:tcPr>
          <w:p w14:paraId="395A5435" w14:textId="688063C9" w:rsidR="00CE2B03" w:rsidRPr="00B92D7E" w:rsidRDefault="00CE2B03" w:rsidP="009D58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lastRenderedPageBreak/>
              <w:t>ATBI or carotid artery disease</w:t>
            </w:r>
          </w:p>
        </w:tc>
        <w:tc>
          <w:tcPr>
            <w:tcW w:w="1807" w:type="dxa"/>
            <w:vAlign w:val="center"/>
          </w:tcPr>
          <w:p w14:paraId="595D4534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13%)</w:t>
            </w:r>
          </w:p>
        </w:tc>
        <w:tc>
          <w:tcPr>
            <w:tcW w:w="1822" w:type="dxa"/>
            <w:vAlign w:val="center"/>
          </w:tcPr>
          <w:p w14:paraId="6A34AE76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23%)</w:t>
            </w:r>
          </w:p>
        </w:tc>
        <w:tc>
          <w:tcPr>
            <w:tcW w:w="1824" w:type="dxa"/>
            <w:vAlign w:val="center"/>
          </w:tcPr>
          <w:p w14:paraId="0215C527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31%)</w:t>
            </w:r>
          </w:p>
        </w:tc>
        <w:tc>
          <w:tcPr>
            <w:tcW w:w="1116" w:type="dxa"/>
            <w:vAlign w:val="center"/>
          </w:tcPr>
          <w:p w14:paraId="18392C4E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B92D7E" w:rsidRPr="00B92D7E" w14:paraId="3EAB450A" w14:textId="77777777" w:rsidTr="003C6DBA">
        <w:trPr>
          <w:jc w:val="center"/>
        </w:trPr>
        <w:tc>
          <w:tcPr>
            <w:tcW w:w="3214" w:type="dxa"/>
            <w:vAlign w:val="center"/>
          </w:tcPr>
          <w:p w14:paraId="24696594" w14:textId="07A2F6F9" w:rsidR="00CE2B03" w:rsidRPr="00B92D7E" w:rsidRDefault="00CE2B03" w:rsidP="009D58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ultivessel CAD</w:t>
            </w:r>
          </w:p>
        </w:tc>
        <w:tc>
          <w:tcPr>
            <w:tcW w:w="1807" w:type="dxa"/>
            <w:vAlign w:val="center"/>
          </w:tcPr>
          <w:p w14:paraId="7A6AA57F" w14:textId="567A2593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803C84"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2%)</w:t>
            </w:r>
          </w:p>
        </w:tc>
        <w:tc>
          <w:tcPr>
            <w:tcW w:w="1822" w:type="dxa"/>
            <w:vAlign w:val="center"/>
          </w:tcPr>
          <w:p w14:paraId="685BE4F5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 (60%)</w:t>
            </w:r>
          </w:p>
        </w:tc>
        <w:tc>
          <w:tcPr>
            <w:tcW w:w="1824" w:type="dxa"/>
            <w:vAlign w:val="center"/>
          </w:tcPr>
          <w:p w14:paraId="286B7388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80%)</w:t>
            </w:r>
          </w:p>
        </w:tc>
        <w:tc>
          <w:tcPr>
            <w:tcW w:w="1116" w:type="dxa"/>
            <w:vAlign w:val="center"/>
          </w:tcPr>
          <w:p w14:paraId="3D3BEACB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92D7E" w:rsidRPr="00B92D7E" w14:paraId="337DEBA8" w14:textId="77777777" w:rsidTr="003C6DBA">
        <w:trPr>
          <w:jc w:val="center"/>
        </w:trPr>
        <w:tc>
          <w:tcPr>
            <w:tcW w:w="3214" w:type="dxa"/>
            <w:vAlign w:val="center"/>
          </w:tcPr>
          <w:p w14:paraId="4463720D" w14:textId="42F6391B" w:rsidR="00E02E0D" w:rsidRPr="00B92D7E" w:rsidRDefault="00E02E0D" w:rsidP="00E02E0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emature CAD</w:t>
            </w:r>
          </w:p>
        </w:tc>
        <w:tc>
          <w:tcPr>
            <w:tcW w:w="1807" w:type="dxa"/>
            <w:vAlign w:val="center"/>
          </w:tcPr>
          <w:p w14:paraId="361B477F" w14:textId="7AF98BF5" w:rsidR="00E02E0D" w:rsidRPr="00B92D7E" w:rsidRDefault="00E02E0D" w:rsidP="00E02E0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7%)</w:t>
            </w:r>
          </w:p>
        </w:tc>
        <w:tc>
          <w:tcPr>
            <w:tcW w:w="1822" w:type="dxa"/>
            <w:vAlign w:val="center"/>
          </w:tcPr>
          <w:p w14:paraId="4F92A6C2" w14:textId="527B3D53" w:rsidR="00E02E0D" w:rsidRPr="00B92D7E" w:rsidRDefault="00E02E0D" w:rsidP="00E02E0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10%)</w:t>
            </w:r>
          </w:p>
        </w:tc>
        <w:tc>
          <w:tcPr>
            <w:tcW w:w="1824" w:type="dxa"/>
            <w:vAlign w:val="center"/>
          </w:tcPr>
          <w:p w14:paraId="48142F3A" w14:textId="5CEC74CA" w:rsidR="00E02E0D" w:rsidRPr="00B92D7E" w:rsidRDefault="00E02E0D" w:rsidP="00E02E0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6%)</w:t>
            </w:r>
          </w:p>
        </w:tc>
        <w:tc>
          <w:tcPr>
            <w:tcW w:w="1116" w:type="dxa"/>
            <w:vAlign w:val="center"/>
          </w:tcPr>
          <w:p w14:paraId="49649A3D" w14:textId="764948D7" w:rsidR="00E02E0D" w:rsidRPr="00B92D7E" w:rsidRDefault="00E02E0D" w:rsidP="00E02E0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4</w:t>
            </w:r>
          </w:p>
        </w:tc>
      </w:tr>
      <w:tr w:rsidR="00B92D7E" w:rsidRPr="00B92D7E" w14:paraId="54E64083" w14:textId="77777777" w:rsidTr="003C6DBA">
        <w:trPr>
          <w:jc w:val="center"/>
        </w:trPr>
        <w:tc>
          <w:tcPr>
            <w:tcW w:w="3214" w:type="dxa"/>
            <w:vAlign w:val="center"/>
          </w:tcPr>
          <w:p w14:paraId="4B845B90" w14:textId="2F29D7C8" w:rsidR="00CE2B03" w:rsidRPr="00B92D7E" w:rsidRDefault="00CE2B03" w:rsidP="009D58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CS presentations</w:t>
            </w:r>
          </w:p>
        </w:tc>
        <w:tc>
          <w:tcPr>
            <w:tcW w:w="1807" w:type="dxa"/>
            <w:vAlign w:val="center"/>
          </w:tcPr>
          <w:p w14:paraId="2FB96F5E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 (49%)</w:t>
            </w:r>
          </w:p>
        </w:tc>
        <w:tc>
          <w:tcPr>
            <w:tcW w:w="1822" w:type="dxa"/>
            <w:vAlign w:val="center"/>
          </w:tcPr>
          <w:p w14:paraId="77F22AA2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65%)</w:t>
            </w:r>
          </w:p>
        </w:tc>
        <w:tc>
          <w:tcPr>
            <w:tcW w:w="1824" w:type="dxa"/>
            <w:vAlign w:val="center"/>
          </w:tcPr>
          <w:p w14:paraId="205A7F9D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37%)</w:t>
            </w:r>
          </w:p>
        </w:tc>
        <w:tc>
          <w:tcPr>
            <w:tcW w:w="1116" w:type="dxa"/>
            <w:vAlign w:val="center"/>
          </w:tcPr>
          <w:p w14:paraId="4ADE8021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0</w:t>
            </w:r>
          </w:p>
        </w:tc>
      </w:tr>
      <w:tr w:rsidR="00B92D7E" w:rsidRPr="00B92D7E" w14:paraId="4FD358B3" w14:textId="77777777" w:rsidTr="003C6DBA">
        <w:trPr>
          <w:jc w:val="center"/>
        </w:trPr>
        <w:tc>
          <w:tcPr>
            <w:tcW w:w="3214" w:type="dxa"/>
            <w:vAlign w:val="center"/>
          </w:tcPr>
          <w:p w14:paraId="2045C938" w14:textId="7C93A26C" w:rsidR="00CE2B03" w:rsidRPr="00B92D7E" w:rsidRDefault="00CE2B03" w:rsidP="009D58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ior statin therapy</w:t>
            </w:r>
          </w:p>
        </w:tc>
        <w:tc>
          <w:tcPr>
            <w:tcW w:w="1807" w:type="dxa"/>
            <w:vAlign w:val="center"/>
          </w:tcPr>
          <w:p w14:paraId="304524D7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 (48%)</w:t>
            </w:r>
          </w:p>
        </w:tc>
        <w:tc>
          <w:tcPr>
            <w:tcW w:w="1822" w:type="dxa"/>
            <w:vAlign w:val="center"/>
          </w:tcPr>
          <w:p w14:paraId="67A3081F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(45%)</w:t>
            </w:r>
          </w:p>
        </w:tc>
        <w:tc>
          <w:tcPr>
            <w:tcW w:w="1824" w:type="dxa"/>
            <w:vAlign w:val="center"/>
          </w:tcPr>
          <w:p w14:paraId="747B7A0E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54%)</w:t>
            </w:r>
          </w:p>
        </w:tc>
        <w:tc>
          <w:tcPr>
            <w:tcW w:w="1116" w:type="dxa"/>
            <w:vAlign w:val="center"/>
          </w:tcPr>
          <w:p w14:paraId="40066166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0.685</w:t>
            </w:r>
          </w:p>
        </w:tc>
      </w:tr>
      <w:tr w:rsidR="00B92D7E" w:rsidRPr="00B92D7E" w14:paraId="6C2F2621" w14:textId="77777777" w:rsidTr="003C6DBA">
        <w:trPr>
          <w:jc w:val="center"/>
        </w:trPr>
        <w:tc>
          <w:tcPr>
            <w:tcW w:w="3214" w:type="dxa"/>
            <w:vAlign w:val="center"/>
          </w:tcPr>
          <w:p w14:paraId="2603B5CE" w14:textId="5964CC2B" w:rsidR="003C6DBA" w:rsidRPr="00B92D7E" w:rsidRDefault="003C6DBA" w:rsidP="003C6D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ior ezetimibe therapy</w:t>
            </w:r>
          </w:p>
        </w:tc>
        <w:tc>
          <w:tcPr>
            <w:tcW w:w="1807" w:type="dxa"/>
            <w:vAlign w:val="center"/>
          </w:tcPr>
          <w:p w14:paraId="776256FB" w14:textId="183FDCFB" w:rsidR="003C6DBA" w:rsidRPr="00B92D7E" w:rsidRDefault="003C6DBA" w:rsidP="003C6D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="000824ED"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0%)</w:t>
            </w:r>
          </w:p>
        </w:tc>
        <w:tc>
          <w:tcPr>
            <w:tcW w:w="1822" w:type="dxa"/>
            <w:vAlign w:val="center"/>
          </w:tcPr>
          <w:p w14:paraId="12AFCF67" w14:textId="20870122" w:rsidR="003C6DBA" w:rsidRPr="00B92D7E" w:rsidRDefault="003C6DBA" w:rsidP="003C6D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0824ED"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%)</w:t>
            </w:r>
          </w:p>
        </w:tc>
        <w:tc>
          <w:tcPr>
            <w:tcW w:w="1824" w:type="dxa"/>
            <w:vAlign w:val="center"/>
          </w:tcPr>
          <w:p w14:paraId="7DB44B66" w14:textId="7B44DD17" w:rsidR="003C6DBA" w:rsidRPr="00B92D7E" w:rsidRDefault="003C6DBA" w:rsidP="003C6D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0824ED"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4%)</w:t>
            </w:r>
          </w:p>
        </w:tc>
        <w:tc>
          <w:tcPr>
            <w:tcW w:w="1116" w:type="dxa"/>
            <w:vAlign w:val="center"/>
          </w:tcPr>
          <w:p w14:paraId="08BD95F9" w14:textId="4F43E677" w:rsidR="003C6DBA" w:rsidRPr="00B92D7E" w:rsidRDefault="000824ED" w:rsidP="003C6D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7</w:t>
            </w:r>
          </w:p>
        </w:tc>
      </w:tr>
      <w:tr w:rsidR="00B92D7E" w:rsidRPr="00B92D7E" w14:paraId="32721DD3" w14:textId="77777777" w:rsidTr="003C6DBA">
        <w:trPr>
          <w:jc w:val="center"/>
        </w:trPr>
        <w:tc>
          <w:tcPr>
            <w:tcW w:w="3214" w:type="dxa"/>
            <w:vAlign w:val="center"/>
          </w:tcPr>
          <w:p w14:paraId="0874B99B" w14:textId="0AF9740D" w:rsidR="003C6DBA" w:rsidRPr="00B92D7E" w:rsidRDefault="003C6DBA" w:rsidP="003C6D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Prior PCSK9-i </w:t>
            </w:r>
            <w:proofErr w:type="gramStart"/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herapy</w:t>
            </w:r>
            <w:proofErr w:type="gramEnd"/>
          </w:p>
        </w:tc>
        <w:tc>
          <w:tcPr>
            <w:tcW w:w="1807" w:type="dxa"/>
            <w:vAlign w:val="center"/>
          </w:tcPr>
          <w:p w14:paraId="01012D81" w14:textId="21057B65" w:rsidR="003C6DBA" w:rsidRPr="00B92D7E" w:rsidRDefault="003C6DBA" w:rsidP="003C6D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1822" w:type="dxa"/>
            <w:vAlign w:val="center"/>
          </w:tcPr>
          <w:p w14:paraId="253B5833" w14:textId="4358F596" w:rsidR="003C6DBA" w:rsidRPr="00B92D7E" w:rsidRDefault="003C6DBA" w:rsidP="003C6D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1824" w:type="dxa"/>
            <w:vAlign w:val="center"/>
          </w:tcPr>
          <w:p w14:paraId="70B3680E" w14:textId="54BBF237" w:rsidR="003C6DBA" w:rsidRPr="00B92D7E" w:rsidRDefault="003C6DBA" w:rsidP="003C6D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1116" w:type="dxa"/>
            <w:vAlign w:val="center"/>
          </w:tcPr>
          <w:p w14:paraId="2DABCA06" w14:textId="17A393A5" w:rsidR="003C6DBA" w:rsidRPr="00B92D7E" w:rsidRDefault="000824ED" w:rsidP="003C6D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B92D7E" w:rsidRPr="00B92D7E" w14:paraId="5EDEB6FB" w14:textId="77777777" w:rsidTr="003C6DBA">
        <w:trPr>
          <w:jc w:val="center"/>
        </w:trPr>
        <w:tc>
          <w:tcPr>
            <w:tcW w:w="3214" w:type="dxa"/>
            <w:vAlign w:val="center"/>
          </w:tcPr>
          <w:p w14:paraId="79FEB246" w14:textId="77777777" w:rsidR="00CE2B03" w:rsidRPr="00B92D7E" w:rsidRDefault="00CE2B03" w:rsidP="009D58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otal cholesterol (mg/dL)</w:t>
            </w:r>
          </w:p>
        </w:tc>
        <w:tc>
          <w:tcPr>
            <w:tcW w:w="1807" w:type="dxa"/>
            <w:vAlign w:val="center"/>
          </w:tcPr>
          <w:p w14:paraId="3B0A332C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6 [147-209]</w:t>
            </w:r>
          </w:p>
        </w:tc>
        <w:tc>
          <w:tcPr>
            <w:tcW w:w="1822" w:type="dxa"/>
            <w:vAlign w:val="center"/>
          </w:tcPr>
          <w:p w14:paraId="1159EFAF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6 [158-204]</w:t>
            </w:r>
          </w:p>
        </w:tc>
        <w:tc>
          <w:tcPr>
            <w:tcW w:w="1824" w:type="dxa"/>
            <w:vAlign w:val="center"/>
          </w:tcPr>
          <w:p w14:paraId="424CD81A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 [142-187]</w:t>
            </w:r>
          </w:p>
        </w:tc>
        <w:tc>
          <w:tcPr>
            <w:tcW w:w="1116" w:type="dxa"/>
            <w:vAlign w:val="center"/>
          </w:tcPr>
          <w:p w14:paraId="190B3AE2" w14:textId="7C603BB2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C366E3"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</w:tr>
      <w:tr w:rsidR="00B92D7E" w:rsidRPr="00B92D7E" w14:paraId="465BA9C7" w14:textId="77777777" w:rsidTr="003C6DBA">
        <w:trPr>
          <w:jc w:val="center"/>
        </w:trPr>
        <w:tc>
          <w:tcPr>
            <w:tcW w:w="3214" w:type="dxa"/>
            <w:vAlign w:val="center"/>
          </w:tcPr>
          <w:p w14:paraId="211EB4F2" w14:textId="77777777" w:rsidR="00CE2B03" w:rsidRPr="00B92D7E" w:rsidRDefault="00CE2B03" w:rsidP="009D58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DL cholesterol (mg/dL)</w:t>
            </w:r>
          </w:p>
        </w:tc>
        <w:tc>
          <w:tcPr>
            <w:tcW w:w="1807" w:type="dxa"/>
            <w:vAlign w:val="center"/>
          </w:tcPr>
          <w:p w14:paraId="321061C3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 [77-129]</w:t>
            </w:r>
          </w:p>
        </w:tc>
        <w:tc>
          <w:tcPr>
            <w:tcW w:w="1822" w:type="dxa"/>
            <w:vAlign w:val="center"/>
          </w:tcPr>
          <w:p w14:paraId="39833202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 [89-125]</w:t>
            </w:r>
          </w:p>
        </w:tc>
        <w:tc>
          <w:tcPr>
            <w:tcW w:w="1824" w:type="dxa"/>
            <w:vAlign w:val="center"/>
          </w:tcPr>
          <w:p w14:paraId="79224B18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 [80-119]</w:t>
            </w:r>
          </w:p>
        </w:tc>
        <w:tc>
          <w:tcPr>
            <w:tcW w:w="1116" w:type="dxa"/>
            <w:vAlign w:val="center"/>
          </w:tcPr>
          <w:p w14:paraId="33A7C5CA" w14:textId="12DF1726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C366E3"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1</w:t>
            </w:r>
          </w:p>
        </w:tc>
      </w:tr>
      <w:tr w:rsidR="00B92D7E" w:rsidRPr="00B92D7E" w14:paraId="2A9A0088" w14:textId="77777777" w:rsidTr="0069355F">
        <w:trPr>
          <w:jc w:val="center"/>
        </w:trPr>
        <w:tc>
          <w:tcPr>
            <w:tcW w:w="3214" w:type="dxa"/>
            <w:vAlign w:val="center"/>
          </w:tcPr>
          <w:p w14:paraId="458D1780" w14:textId="77777777" w:rsidR="00CE2B03" w:rsidRPr="00B92D7E" w:rsidRDefault="00CE2B03" w:rsidP="009D58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riglyceride (mg/dL)</w:t>
            </w:r>
          </w:p>
        </w:tc>
        <w:tc>
          <w:tcPr>
            <w:tcW w:w="1807" w:type="dxa"/>
            <w:vAlign w:val="center"/>
          </w:tcPr>
          <w:p w14:paraId="50CB6C08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 [81-175]</w:t>
            </w:r>
          </w:p>
        </w:tc>
        <w:tc>
          <w:tcPr>
            <w:tcW w:w="1822" w:type="dxa"/>
            <w:vAlign w:val="center"/>
          </w:tcPr>
          <w:p w14:paraId="26FC4347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 [73-164]</w:t>
            </w:r>
          </w:p>
        </w:tc>
        <w:tc>
          <w:tcPr>
            <w:tcW w:w="1824" w:type="dxa"/>
            <w:vAlign w:val="center"/>
          </w:tcPr>
          <w:p w14:paraId="36ADC280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 [68-172]</w:t>
            </w:r>
          </w:p>
        </w:tc>
        <w:tc>
          <w:tcPr>
            <w:tcW w:w="1116" w:type="dxa"/>
            <w:vAlign w:val="center"/>
          </w:tcPr>
          <w:p w14:paraId="430B7BD2" w14:textId="1387CD79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C366E3"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3</w:t>
            </w:r>
          </w:p>
        </w:tc>
      </w:tr>
      <w:tr w:rsidR="00B92D7E" w:rsidRPr="00B92D7E" w14:paraId="02934384" w14:textId="77777777" w:rsidTr="0069355F">
        <w:trPr>
          <w:jc w:val="center"/>
        </w:trPr>
        <w:tc>
          <w:tcPr>
            <w:tcW w:w="3214" w:type="dxa"/>
            <w:tcBorders>
              <w:bottom w:val="single" w:sz="4" w:space="0" w:color="auto"/>
            </w:tcBorders>
            <w:vAlign w:val="center"/>
          </w:tcPr>
          <w:p w14:paraId="711321B1" w14:textId="77777777" w:rsidR="00CE2B03" w:rsidRPr="00B92D7E" w:rsidRDefault="00CE2B03" w:rsidP="009D58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DL cholesterol (mg/dL)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vAlign w:val="center"/>
          </w:tcPr>
          <w:p w14:paraId="06007DAA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 [41-59]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vAlign w:val="center"/>
          </w:tcPr>
          <w:p w14:paraId="5BE187B2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 [42-59]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vAlign w:val="center"/>
          </w:tcPr>
          <w:p w14:paraId="761FA68E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 [40-53]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37458F32" w14:textId="5BE24511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C366E3"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</w:tr>
    </w:tbl>
    <w:p w14:paraId="6DA74B9C" w14:textId="77777777" w:rsidR="00CE2B03" w:rsidRPr="00B92D7E" w:rsidRDefault="00CE2B03" w:rsidP="009D5816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B92D7E">
        <w:rPr>
          <w:rFonts w:ascii="Times New Roman" w:hAnsi="Times New Roman" w:cs="Times New Roman"/>
          <w:color w:val="000000" w:themeColor="text1"/>
          <w:sz w:val="24"/>
        </w:rPr>
        <w:t xml:space="preserve">Values are n (%) or median </w:t>
      </w:r>
      <w:r w:rsidRPr="00B92D7E">
        <w:rPr>
          <w:rFonts w:ascii="Times New Roman" w:hAnsi="Times New Roman" w:cs="Times New Roman" w:hint="eastAsia"/>
          <w:color w:val="000000" w:themeColor="text1"/>
          <w:sz w:val="24"/>
        </w:rPr>
        <w:t>[</w:t>
      </w:r>
      <w:r w:rsidRPr="00B92D7E">
        <w:rPr>
          <w:rFonts w:ascii="Times New Roman" w:hAnsi="Times New Roman" w:cs="Times New Roman"/>
          <w:color w:val="000000" w:themeColor="text1"/>
          <w:sz w:val="24"/>
        </w:rPr>
        <w:t>interquartile range</w:t>
      </w:r>
      <w:r w:rsidRPr="00B92D7E">
        <w:rPr>
          <w:rFonts w:ascii="Times New Roman" w:hAnsi="Times New Roman" w:cs="Times New Roman" w:hint="eastAsia"/>
          <w:color w:val="000000" w:themeColor="text1"/>
          <w:sz w:val="24"/>
        </w:rPr>
        <w:t>]</w:t>
      </w:r>
      <w:r w:rsidRPr="00B92D7E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7CD963F7" w14:textId="413EB84B" w:rsidR="00C377CC" w:rsidRPr="00B92D7E" w:rsidRDefault="00C377CC" w:rsidP="0069355F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u w:val="single"/>
        </w:rPr>
      </w:pPr>
      <w:r w:rsidRPr="00B92D7E">
        <w:rPr>
          <w:rFonts w:ascii="Times New Roman" w:hAnsi="Times New Roman" w:cs="Times New Roman"/>
          <w:color w:val="000000" w:themeColor="text1"/>
          <w:sz w:val="24"/>
          <w:u w:val="single"/>
        </w:rPr>
        <w:t>All continuous variables were analyzed using the nonparametric Kruskal</w:t>
      </w:r>
      <w:r w:rsidR="00501A50" w:rsidRPr="00B92D7E">
        <w:rPr>
          <w:rFonts w:ascii="Times New Roman" w:hAnsi="Times New Roman" w:cs="Times New Roman"/>
          <w:color w:val="000000" w:themeColor="text1"/>
          <w:sz w:val="24"/>
          <w:u w:val="single"/>
        </w:rPr>
        <w:t>-</w:t>
      </w:r>
      <w:proofErr w:type="gramStart"/>
      <w:r w:rsidRPr="00B92D7E">
        <w:rPr>
          <w:rFonts w:ascii="Times New Roman" w:hAnsi="Times New Roman" w:cs="Times New Roman"/>
          <w:color w:val="000000" w:themeColor="text1"/>
          <w:sz w:val="24"/>
          <w:u w:val="single"/>
        </w:rPr>
        <w:t>Wallis</w:t>
      </w:r>
      <w:proofErr w:type="gramEnd"/>
      <w:r w:rsidRPr="00B92D7E">
        <w:rPr>
          <w:rFonts w:ascii="Times New Roman" w:hAnsi="Times New Roman" w:cs="Times New Roman"/>
          <w:color w:val="000000" w:themeColor="text1"/>
          <w:sz w:val="24"/>
          <w:u w:val="single"/>
        </w:rPr>
        <w:t xml:space="preserve"> test.</w:t>
      </w:r>
    </w:p>
    <w:p w14:paraId="460C8C9E" w14:textId="1878A412" w:rsidR="00CE2B03" w:rsidRPr="00B92D7E" w:rsidRDefault="00CE2B03" w:rsidP="009D5816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B92D7E">
        <w:rPr>
          <w:rFonts w:ascii="Times New Roman" w:hAnsi="Times New Roman" w:cs="Times New Roman"/>
          <w:color w:val="000000" w:themeColor="text1"/>
          <w:sz w:val="24"/>
        </w:rPr>
        <w:t xml:space="preserve">ATT: Achilles tendon thickening, SA: Structural abnormalities, CAD: Coronary artery disease, eGFR: estimated glomerular filtration rate, PCI: Percutaneous coronary intervention, CABG: Coronary artery bypass grafting, ATBI: Atherothrombotic brain infarction, ACS: Acute coronary syndrome, </w:t>
      </w:r>
      <w:r w:rsidR="003C6DBA" w:rsidRPr="00B92D7E">
        <w:rPr>
          <w:rFonts w:ascii="Times New Roman" w:hAnsi="Times New Roman" w:cs="Times New Roman"/>
          <w:color w:val="000000" w:themeColor="text1"/>
          <w:sz w:val="24"/>
          <w:u w:val="single"/>
        </w:rPr>
        <w:t>PCSK9-i: Proprotein convertase subtilisin/</w:t>
      </w:r>
      <w:proofErr w:type="spellStart"/>
      <w:r w:rsidR="003C6DBA" w:rsidRPr="00B92D7E">
        <w:rPr>
          <w:rFonts w:ascii="Times New Roman" w:hAnsi="Times New Roman" w:cs="Times New Roman"/>
          <w:color w:val="000000" w:themeColor="text1"/>
          <w:sz w:val="24"/>
          <w:u w:val="single"/>
        </w:rPr>
        <w:t>kexin</w:t>
      </w:r>
      <w:proofErr w:type="spellEnd"/>
      <w:r w:rsidR="003C6DBA" w:rsidRPr="00B92D7E">
        <w:rPr>
          <w:rFonts w:ascii="Times New Roman" w:hAnsi="Times New Roman" w:cs="Times New Roman"/>
          <w:color w:val="000000" w:themeColor="text1"/>
          <w:sz w:val="24"/>
          <w:u w:val="single"/>
        </w:rPr>
        <w:t xml:space="preserve"> type 9 inhibitor,</w:t>
      </w:r>
      <w:r w:rsidR="003C6DBA" w:rsidRPr="00B92D7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B92D7E">
        <w:rPr>
          <w:rFonts w:ascii="Times New Roman" w:hAnsi="Times New Roman" w:cs="Times New Roman"/>
          <w:color w:val="000000" w:themeColor="text1"/>
          <w:sz w:val="24"/>
        </w:rPr>
        <w:t>LDL: Low-density lipoprotein, HDL: High-density lipoprotein.</w:t>
      </w:r>
    </w:p>
    <w:p w14:paraId="6A7B676E" w14:textId="77777777" w:rsidR="00CE2B03" w:rsidRPr="00B92D7E" w:rsidRDefault="00CE2B03" w:rsidP="009D581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92D7E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1B3BE598" w14:textId="77777777" w:rsidR="00CE2B03" w:rsidRPr="00B92D7E" w:rsidRDefault="00CE2B03" w:rsidP="009D581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B92D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2. </w:t>
      </w:r>
      <w:r w:rsidRPr="00B92D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ivariate and multivariate </w:t>
      </w:r>
      <w:r w:rsidRPr="00B92D7E">
        <w:rPr>
          <w:rFonts w:ascii="Times New Roman" w:hAnsi="Times New Roman" w:cs="Times New Roman"/>
          <w:color w:val="000000" w:themeColor="text1"/>
          <w:sz w:val="24"/>
        </w:rPr>
        <w:t xml:space="preserve">logistic </w:t>
      </w:r>
      <w:r w:rsidRPr="00B92D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gression analysis for </w:t>
      </w:r>
      <w:r w:rsidRPr="00B92D7E">
        <w:rPr>
          <w:rFonts w:ascii="Times New Roman" w:hAnsi="Times New Roman" w:cs="Times New Roman"/>
          <w:color w:val="000000" w:themeColor="text1"/>
          <w:sz w:val="24"/>
        </w:rPr>
        <w:t xml:space="preserve">prevalence of </w:t>
      </w:r>
      <w:proofErr w:type="spellStart"/>
      <w:r w:rsidRPr="00B92D7E">
        <w:rPr>
          <w:rFonts w:ascii="Times New Roman" w:hAnsi="Times New Roman" w:cs="Times New Roman"/>
          <w:color w:val="000000" w:themeColor="text1"/>
          <w:sz w:val="24"/>
        </w:rPr>
        <w:t>polyvascular</w:t>
      </w:r>
      <w:proofErr w:type="spellEnd"/>
      <w:r w:rsidRPr="00B92D7E">
        <w:rPr>
          <w:rFonts w:ascii="Times New Roman" w:hAnsi="Times New Roman" w:cs="Times New Roman"/>
          <w:color w:val="000000" w:themeColor="text1"/>
          <w:sz w:val="24"/>
        </w:rPr>
        <w:t xml:space="preserve"> disease</w:t>
      </w:r>
      <w:r w:rsidRPr="00B92D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2D7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patients </w:t>
      </w:r>
      <w:r w:rsidRPr="00B92D7E">
        <w:rPr>
          <w:rFonts w:ascii="Times New Roman" w:hAnsi="Times New Roman" w:cs="Times New Roman"/>
          <w:color w:val="000000" w:themeColor="text1"/>
          <w:sz w:val="24"/>
          <w:szCs w:val="24"/>
        </w:rPr>
        <w:t>without familial hypercholesterolemia</w:t>
      </w:r>
      <w:r w:rsidRPr="00B92D7E">
        <w:rPr>
          <w:rFonts w:ascii="Times New Roman" w:hAnsi="Times New Roman" w:cs="Times New Roman"/>
          <w:color w:val="000000" w:themeColor="text1"/>
          <w:sz w:val="24"/>
        </w:rPr>
        <w:t>.</w:t>
      </w:r>
    </w:p>
    <w:tbl>
      <w:tblPr>
        <w:tblStyle w:val="af5"/>
        <w:tblW w:w="10632" w:type="dxa"/>
        <w:tblInd w:w="-85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1275"/>
        <w:gridCol w:w="1560"/>
        <w:gridCol w:w="992"/>
        <w:gridCol w:w="1276"/>
        <w:gridCol w:w="1559"/>
        <w:gridCol w:w="992"/>
      </w:tblGrid>
      <w:tr w:rsidR="00B92D7E" w:rsidRPr="00B92D7E" w14:paraId="554C433D" w14:textId="77777777" w:rsidTr="00547670">
        <w:tc>
          <w:tcPr>
            <w:tcW w:w="2978" w:type="dxa"/>
            <w:vMerge w:val="restart"/>
            <w:vAlign w:val="center"/>
          </w:tcPr>
          <w:p w14:paraId="63E3AAA5" w14:textId="58FA9968" w:rsidR="00CE2B03" w:rsidRPr="00B92D7E" w:rsidRDefault="00C668D4" w:rsidP="005476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</w:t>
            </w: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iable</w:t>
            </w:r>
            <w:r w:rsidRPr="00B92D7E" w:rsidDel="00C668D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827" w:type="dxa"/>
            <w:gridSpan w:val="3"/>
            <w:vAlign w:val="center"/>
          </w:tcPr>
          <w:p w14:paraId="30165F26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ariate analysis</w:t>
            </w:r>
          </w:p>
        </w:tc>
        <w:tc>
          <w:tcPr>
            <w:tcW w:w="3827" w:type="dxa"/>
            <w:gridSpan w:val="3"/>
            <w:vAlign w:val="center"/>
          </w:tcPr>
          <w:p w14:paraId="654CFB29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variate analysis</w:t>
            </w:r>
          </w:p>
        </w:tc>
      </w:tr>
      <w:tr w:rsidR="00B92D7E" w:rsidRPr="00B92D7E" w14:paraId="5AAC9F01" w14:textId="77777777" w:rsidTr="00547670">
        <w:tc>
          <w:tcPr>
            <w:tcW w:w="2978" w:type="dxa"/>
            <w:vMerge/>
            <w:tcBorders>
              <w:bottom w:val="single" w:sz="4" w:space="0" w:color="auto"/>
            </w:tcBorders>
            <w:vAlign w:val="center"/>
          </w:tcPr>
          <w:p w14:paraId="69BC51DA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89CF81A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8E6EA77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DBDBC2A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2E83E12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2A215D3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F2C1EF5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value</w:t>
            </w:r>
          </w:p>
        </w:tc>
      </w:tr>
      <w:tr w:rsidR="00B92D7E" w:rsidRPr="00B92D7E" w14:paraId="3E884832" w14:textId="77777777" w:rsidTr="00547670">
        <w:tc>
          <w:tcPr>
            <w:tcW w:w="2978" w:type="dxa"/>
            <w:tcBorders>
              <w:top w:val="single" w:sz="4" w:space="0" w:color="auto"/>
              <w:bottom w:val="nil"/>
            </w:tcBorders>
            <w:vAlign w:val="center"/>
          </w:tcPr>
          <w:p w14:paraId="61D37195" w14:textId="290BC69B" w:rsidR="0092624F" w:rsidRPr="00B92D7E" w:rsidRDefault="0092624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hilles tendon statu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07B953EC" w14:textId="77777777" w:rsidR="0092624F" w:rsidRPr="00B92D7E" w:rsidRDefault="0092624F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6BD542B3" w14:textId="77777777" w:rsidR="0092624F" w:rsidRPr="00B92D7E" w:rsidRDefault="0092624F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F6CAF2E" w14:textId="77777777" w:rsidR="0092624F" w:rsidRPr="00B92D7E" w:rsidRDefault="0092624F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789761E" w14:textId="77777777" w:rsidR="0092624F" w:rsidRPr="00B92D7E" w:rsidRDefault="0092624F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2F8520DC" w14:textId="77777777" w:rsidR="0092624F" w:rsidRPr="00B92D7E" w:rsidRDefault="0092624F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14A6819" w14:textId="77777777" w:rsidR="0092624F" w:rsidRPr="00B92D7E" w:rsidRDefault="0092624F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92D7E" w:rsidRPr="00B92D7E" w14:paraId="2DB6FCB8" w14:textId="77777777" w:rsidTr="00547670">
        <w:tc>
          <w:tcPr>
            <w:tcW w:w="2978" w:type="dxa"/>
            <w:tcBorders>
              <w:top w:val="nil"/>
            </w:tcBorders>
            <w:vAlign w:val="center"/>
          </w:tcPr>
          <w:p w14:paraId="2B5CC8E6" w14:textId="77777777" w:rsidR="00CE2B03" w:rsidRPr="00B92D7E" w:rsidRDefault="00CE2B03" w:rsidP="00547670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TT-/SA-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2193E9BC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000 (reference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427AA464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6017B06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1D98832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000 (reference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014AB91D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AAC43EF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92D7E" w:rsidRPr="00B92D7E" w14:paraId="5FCA52D4" w14:textId="77777777" w:rsidTr="00547670">
        <w:tc>
          <w:tcPr>
            <w:tcW w:w="2978" w:type="dxa"/>
            <w:tcBorders>
              <w:bottom w:val="nil"/>
            </w:tcBorders>
            <w:vAlign w:val="center"/>
          </w:tcPr>
          <w:p w14:paraId="6009FC77" w14:textId="754A5B92" w:rsidR="00CE2B03" w:rsidRPr="00B92D7E" w:rsidRDefault="00CE2B03" w:rsidP="00547670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TT+/SA-</w:t>
            </w:r>
            <w:r w:rsidR="00CF5ED3"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vs. ATT-/SA-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7A274CB6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750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50B6E4CB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22-3.34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3741132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87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6C46FA5" w14:textId="12807A2A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</w:t>
            </w:r>
            <w:r w:rsidR="006231D5"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8FC0DE5" w14:textId="627BD731" w:rsidR="00CE2B03" w:rsidRPr="00B92D7E" w:rsidRDefault="006231D5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  <w:r w:rsidR="00CE2B03"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</w:t>
            </w: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  <w:r w:rsidR="00CE2B03"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8ADD4D3" w14:textId="43FB6A76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6231D5"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B92D7E" w:rsidRPr="00B92D7E" w14:paraId="6DDE8AFA" w14:textId="77777777" w:rsidTr="00547670">
        <w:tc>
          <w:tcPr>
            <w:tcW w:w="2978" w:type="dxa"/>
            <w:tcBorders>
              <w:top w:val="nil"/>
              <w:bottom w:val="nil"/>
            </w:tcBorders>
            <w:vAlign w:val="center"/>
          </w:tcPr>
          <w:p w14:paraId="6FD88759" w14:textId="263F9CC8" w:rsidR="00CE2B03" w:rsidRPr="00B92D7E" w:rsidRDefault="00CE2B03" w:rsidP="00547670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TT+/SA+</w:t>
            </w:r>
            <w:r w:rsidR="00CF5ED3"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vs. ATT-/SA-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0CD5698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86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07FE966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310-10.2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629C247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0ED791" w14:textId="1F300DC8" w:rsidR="00CE2B03" w:rsidRPr="00B92D7E" w:rsidRDefault="006231D5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.36</w:t>
            </w:r>
            <w:r w:rsidR="00CE2B03"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3708AE0" w14:textId="79C68B80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</w:t>
            </w:r>
            <w:r w:rsidR="006231D5"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-1</w:t>
            </w:r>
            <w:r w:rsidR="006231D5"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F8C8BDE" w14:textId="77777777" w:rsidR="00CE2B03" w:rsidRPr="00B92D7E" w:rsidRDefault="00CE2B03" w:rsidP="009D58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B92D7E" w:rsidRPr="00B92D7E" w14:paraId="6441CC54" w14:textId="77777777" w:rsidTr="00547670">
        <w:tc>
          <w:tcPr>
            <w:tcW w:w="2978" w:type="dxa"/>
            <w:tcBorders>
              <w:top w:val="nil"/>
              <w:bottom w:val="nil"/>
            </w:tcBorders>
            <w:vAlign w:val="center"/>
          </w:tcPr>
          <w:p w14:paraId="12074366" w14:textId="4F44E9CD" w:rsidR="00083031" w:rsidRPr="00B92D7E" w:rsidRDefault="00083031" w:rsidP="005476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A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BB16105" w14:textId="59CEEE53" w:rsidR="00083031" w:rsidRPr="00B92D7E" w:rsidRDefault="00083031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3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EE3C2CD" w14:textId="0EEAD514" w:rsidR="00083031" w:rsidRPr="00B92D7E" w:rsidRDefault="00083031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00-1.0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2B4FEFA" w14:textId="2FE3C8F4" w:rsidR="00083031" w:rsidRPr="00B92D7E" w:rsidRDefault="00083031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4A681C2" w14:textId="5ED6FEC1" w:rsidR="00083031" w:rsidRPr="00B92D7E" w:rsidRDefault="00210AB7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2CCA726" w14:textId="1AD663EB" w:rsidR="00083031" w:rsidRPr="00B92D7E" w:rsidRDefault="00210AB7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10-1.0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0353513" w14:textId="01C0D468" w:rsidR="00083031" w:rsidRPr="00B92D7E" w:rsidRDefault="00210AB7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09</w:t>
            </w:r>
          </w:p>
        </w:tc>
      </w:tr>
      <w:tr w:rsidR="00B92D7E" w:rsidRPr="00B92D7E" w14:paraId="03241D0A" w14:textId="77777777" w:rsidTr="00547670">
        <w:tc>
          <w:tcPr>
            <w:tcW w:w="2978" w:type="dxa"/>
            <w:tcBorders>
              <w:top w:val="nil"/>
              <w:bottom w:val="nil"/>
            </w:tcBorders>
            <w:vAlign w:val="center"/>
          </w:tcPr>
          <w:p w14:paraId="072EEC95" w14:textId="21CA3331" w:rsidR="00083031" w:rsidRPr="00B92D7E" w:rsidRDefault="00083031" w:rsidP="005476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l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E36C8B4" w14:textId="717E4DE0" w:rsidR="00083031" w:rsidRPr="00B92D7E" w:rsidRDefault="00083031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7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6BE5A31" w14:textId="7BF84238" w:rsidR="00083031" w:rsidRPr="00B92D7E" w:rsidRDefault="00083031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795-3.7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F96B123" w14:textId="6093E971" w:rsidR="00083031" w:rsidRPr="00B92D7E" w:rsidRDefault="00083031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16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316736A" w14:textId="250DFAE3" w:rsidR="00083031" w:rsidRPr="00B92D7E" w:rsidRDefault="00210AB7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45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569254" w14:textId="0F6A3161" w:rsidR="00083031" w:rsidRPr="00B92D7E" w:rsidRDefault="00210AB7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558-3.7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738A523" w14:textId="4AB1E09F" w:rsidR="00083031" w:rsidRPr="00B92D7E" w:rsidRDefault="00210AB7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443</w:t>
            </w:r>
          </w:p>
        </w:tc>
      </w:tr>
      <w:tr w:rsidR="00B92D7E" w:rsidRPr="00B92D7E" w14:paraId="4646251A" w14:textId="77777777" w:rsidTr="00547670">
        <w:tc>
          <w:tcPr>
            <w:tcW w:w="2978" w:type="dxa"/>
            <w:tcBorders>
              <w:top w:val="nil"/>
              <w:bottom w:val="nil"/>
            </w:tcBorders>
            <w:vAlign w:val="center"/>
          </w:tcPr>
          <w:p w14:paraId="3E59B19E" w14:textId="651AB0D8" w:rsidR="00083031" w:rsidRPr="00B92D7E" w:rsidRDefault="00083031" w:rsidP="005476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ypertensio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1FFBE5D" w14:textId="4A35CFC1" w:rsidR="00083031" w:rsidRPr="00B92D7E" w:rsidRDefault="00083031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95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B369F99" w14:textId="617A2775" w:rsidR="00083031" w:rsidRPr="00B92D7E" w:rsidRDefault="00083031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30-3.7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99571B3" w14:textId="72FB2AD3" w:rsidR="00083031" w:rsidRPr="00B92D7E" w:rsidRDefault="00083031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5378D96" w14:textId="5BB8033D" w:rsidR="00083031" w:rsidRPr="00B92D7E" w:rsidRDefault="00210AB7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95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F3F77C1" w14:textId="36CC606F" w:rsidR="00083031" w:rsidRPr="00B92D7E" w:rsidRDefault="00210AB7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971-3.9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0E1ECCD" w14:textId="3878988E" w:rsidR="00083031" w:rsidRPr="00B92D7E" w:rsidRDefault="00210AB7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60</w:t>
            </w:r>
          </w:p>
        </w:tc>
      </w:tr>
      <w:tr w:rsidR="00B92D7E" w:rsidRPr="00B92D7E" w14:paraId="5EF71198" w14:textId="77777777" w:rsidTr="00547670">
        <w:tc>
          <w:tcPr>
            <w:tcW w:w="2978" w:type="dxa"/>
            <w:tcBorders>
              <w:top w:val="nil"/>
              <w:bottom w:val="nil"/>
            </w:tcBorders>
            <w:vAlign w:val="center"/>
          </w:tcPr>
          <w:p w14:paraId="0E9A1DCD" w14:textId="4BFF4AB3" w:rsidR="00083031" w:rsidRPr="00B92D7E" w:rsidRDefault="00083031" w:rsidP="005476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iabetes mellitu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975EC08" w14:textId="57847D6A" w:rsidR="00083031" w:rsidRPr="00B92D7E" w:rsidRDefault="00083031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85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BECCF57" w14:textId="2E07F85D" w:rsidR="00083031" w:rsidRPr="00B92D7E" w:rsidRDefault="00083031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110-3.0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6DB0DAD" w14:textId="58E40E99" w:rsidR="00083031" w:rsidRPr="00B92D7E" w:rsidRDefault="00083031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CA89438" w14:textId="1FF1D9FF" w:rsidR="00083031" w:rsidRPr="00B92D7E" w:rsidRDefault="00210AB7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68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A4AF12C" w14:textId="5F63C7EF" w:rsidR="00083031" w:rsidRPr="00B92D7E" w:rsidRDefault="00210AB7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971-2.8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813141B" w14:textId="3F3AA8EB" w:rsidR="00083031" w:rsidRPr="00B92D7E" w:rsidRDefault="00210AB7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64</w:t>
            </w:r>
          </w:p>
        </w:tc>
      </w:tr>
      <w:tr w:rsidR="00B92D7E" w:rsidRPr="00B92D7E" w14:paraId="409C85F1" w14:textId="77777777" w:rsidTr="00547670">
        <w:tc>
          <w:tcPr>
            <w:tcW w:w="2978" w:type="dxa"/>
            <w:tcBorders>
              <w:top w:val="nil"/>
              <w:bottom w:val="nil"/>
            </w:tcBorders>
            <w:vAlign w:val="center"/>
          </w:tcPr>
          <w:p w14:paraId="0980F98F" w14:textId="1BE19503" w:rsidR="00083031" w:rsidRPr="00B92D7E" w:rsidRDefault="00083031" w:rsidP="005476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</w:rPr>
              <w:t>Dyslipidemi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3F28D23" w14:textId="2B1A058B" w:rsidR="00083031" w:rsidRPr="00B92D7E" w:rsidRDefault="00083031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96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B1D354D" w14:textId="31C8DF61" w:rsidR="00083031" w:rsidRPr="00B92D7E" w:rsidRDefault="00083031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547-1.7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A92D704" w14:textId="0F60E257" w:rsidR="00083031" w:rsidRPr="00B92D7E" w:rsidRDefault="00083031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9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E4F7AA9" w14:textId="455AF359" w:rsidR="00083031" w:rsidRPr="00B92D7E" w:rsidRDefault="00210AB7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9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A2186CE" w14:textId="3F01FB1B" w:rsidR="00083031" w:rsidRPr="00B92D7E" w:rsidRDefault="00210AB7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514-1.8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33D4568" w14:textId="06EF5062" w:rsidR="00083031" w:rsidRPr="00B92D7E" w:rsidRDefault="00210AB7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899</w:t>
            </w:r>
          </w:p>
        </w:tc>
      </w:tr>
      <w:tr w:rsidR="00B92D7E" w:rsidRPr="00B92D7E" w14:paraId="329D4E5D" w14:textId="77777777" w:rsidTr="00547670">
        <w:tc>
          <w:tcPr>
            <w:tcW w:w="2978" w:type="dxa"/>
            <w:tcBorders>
              <w:top w:val="nil"/>
              <w:bottom w:val="nil"/>
            </w:tcBorders>
            <w:vAlign w:val="center"/>
          </w:tcPr>
          <w:p w14:paraId="78F1FE1F" w14:textId="381E61B7" w:rsidR="00083031" w:rsidRPr="00B92D7E" w:rsidRDefault="00083031" w:rsidP="005476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S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okin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6AEEA1D" w14:textId="38B19782" w:rsidR="00083031" w:rsidRPr="00B92D7E" w:rsidRDefault="00083031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5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F58484E" w14:textId="43623E24" w:rsidR="00083031" w:rsidRPr="00B92D7E" w:rsidRDefault="00083031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854-2.6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8DAB638" w14:textId="79143F3C" w:rsidR="00083031" w:rsidRPr="00B92D7E" w:rsidRDefault="00083031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1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98D730A" w14:textId="457BE540" w:rsidR="00083031" w:rsidRPr="00B92D7E" w:rsidRDefault="00210AB7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8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283014E" w14:textId="1DA78067" w:rsidR="00083031" w:rsidRPr="00B92D7E" w:rsidRDefault="00210AB7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881-3.7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6D5C96D" w14:textId="58A6C4F0" w:rsidR="00083031" w:rsidRPr="00B92D7E" w:rsidRDefault="00210AB7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106</w:t>
            </w:r>
          </w:p>
        </w:tc>
      </w:tr>
      <w:tr w:rsidR="00B92D7E" w:rsidRPr="00B92D7E" w14:paraId="491A26E7" w14:textId="77777777" w:rsidTr="00547670">
        <w:tc>
          <w:tcPr>
            <w:tcW w:w="2978" w:type="dxa"/>
            <w:tcBorders>
              <w:top w:val="nil"/>
              <w:bottom w:val="single" w:sz="4" w:space="0" w:color="auto"/>
            </w:tcBorders>
            <w:vAlign w:val="center"/>
          </w:tcPr>
          <w:p w14:paraId="6C664D66" w14:textId="00978A38" w:rsidR="00083031" w:rsidRPr="00B92D7E" w:rsidRDefault="00083031" w:rsidP="005476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ronic kidney diseas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2BB430F3" w14:textId="086CF29C" w:rsidR="00083031" w:rsidRPr="00B92D7E" w:rsidRDefault="00083031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68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3AC6AD86" w14:textId="13E7EBC3" w:rsidR="00083031" w:rsidRPr="00B92D7E" w:rsidRDefault="00083031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996-2.82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2FBBFF3" w14:textId="2F88FBF4" w:rsidR="00083031" w:rsidRPr="00B92D7E" w:rsidRDefault="00083031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5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EFFB80D" w14:textId="7EAF9B73" w:rsidR="00083031" w:rsidRPr="00B92D7E" w:rsidRDefault="00210AB7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99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3449E6A" w14:textId="5E68DE8A" w:rsidR="00083031" w:rsidRPr="00B92D7E" w:rsidRDefault="00210AB7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547-1.8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A7E4497" w14:textId="7E3052C6" w:rsidR="00083031" w:rsidRPr="00B92D7E" w:rsidRDefault="00210AB7" w:rsidP="000830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979</w:t>
            </w:r>
          </w:p>
        </w:tc>
      </w:tr>
    </w:tbl>
    <w:p w14:paraId="7F365219" w14:textId="5C5209CF" w:rsidR="00CE2B03" w:rsidRPr="00B92D7E" w:rsidRDefault="00CE2B03" w:rsidP="009D581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B92D7E">
        <w:rPr>
          <w:rFonts w:ascii="Times New Roman" w:hAnsi="Times New Roman" w:cs="Times New Roman"/>
          <w:color w:val="000000" w:themeColor="text1"/>
          <w:sz w:val="24"/>
        </w:rPr>
        <w:t>OR: Odds ratio, CI: Confidence Interval, ATT</w:t>
      </w:r>
      <w:r w:rsidR="00541D2D" w:rsidRPr="00B92D7E">
        <w:rPr>
          <w:rFonts w:ascii="Times New Roman" w:hAnsi="Times New Roman" w:cs="Times New Roman"/>
          <w:color w:val="000000" w:themeColor="text1"/>
          <w:sz w:val="24"/>
        </w:rPr>
        <w:t>:</w:t>
      </w:r>
      <w:r w:rsidRPr="00B92D7E">
        <w:rPr>
          <w:rFonts w:ascii="Times New Roman" w:hAnsi="Times New Roman" w:cs="Times New Roman"/>
          <w:color w:val="000000" w:themeColor="text1"/>
          <w:sz w:val="24"/>
        </w:rPr>
        <w:t xml:space="preserve"> Achilles tendon thickening, SA: Structural abnormalities.</w:t>
      </w:r>
    </w:p>
    <w:p w14:paraId="0541B4A6" w14:textId="1A37AA02" w:rsidR="00CC3CB0" w:rsidRPr="00B92D7E" w:rsidRDefault="00CC3CB0" w:rsidP="009D581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B92D7E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5E324008" w14:textId="30097F17" w:rsidR="00CC3CB0" w:rsidRPr="00B92D7E" w:rsidRDefault="00CC3CB0" w:rsidP="00CC3CB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B92D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3. </w:t>
      </w:r>
      <w:r w:rsidRPr="00B92D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ivariate and multivariate </w:t>
      </w:r>
      <w:r w:rsidRPr="00B92D7E">
        <w:rPr>
          <w:rFonts w:ascii="Times New Roman" w:hAnsi="Times New Roman" w:cs="Times New Roman"/>
          <w:color w:val="000000" w:themeColor="text1"/>
          <w:sz w:val="24"/>
        </w:rPr>
        <w:t xml:space="preserve">logistic </w:t>
      </w:r>
      <w:r w:rsidRPr="00B92D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gression analysis for </w:t>
      </w:r>
      <w:r w:rsidRPr="00B92D7E">
        <w:rPr>
          <w:rFonts w:ascii="Times New Roman" w:hAnsi="Times New Roman" w:cs="Times New Roman"/>
          <w:color w:val="000000" w:themeColor="text1"/>
          <w:sz w:val="24"/>
        </w:rPr>
        <w:t xml:space="preserve">prevalence of </w:t>
      </w:r>
      <w:proofErr w:type="spellStart"/>
      <w:r w:rsidRPr="00B92D7E">
        <w:rPr>
          <w:rFonts w:ascii="Times New Roman" w:hAnsi="Times New Roman" w:cs="Times New Roman"/>
          <w:color w:val="000000" w:themeColor="text1"/>
          <w:sz w:val="24"/>
        </w:rPr>
        <w:t>polyvascular</w:t>
      </w:r>
      <w:proofErr w:type="spellEnd"/>
      <w:r w:rsidRPr="00B92D7E">
        <w:rPr>
          <w:rFonts w:ascii="Times New Roman" w:hAnsi="Times New Roman" w:cs="Times New Roman"/>
          <w:color w:val="000000" w:themeColor="text1"/>
          <w:sz w:val="24"/>
        </w:rPr>
        <w:t xml:space="preserve"> disease</w:t>
      </w:r>
      <w:r w:rsidR="00210AB7" w:rsidRPr="00B92D7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210AB7" w:rsidRPr="00B92D7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patients </w:t>
      </w:r>
      <w:r w:rsidR="00210AB7" w:rsidRPr="00B92D7E">
        <w:rPr>
          <w:rFonts w:ascii="Times New Roman" w:hAnsi="Times New Roman" w:cs="Times New Roman"/>
          <w:color w:val="000000" w:themeColor="text1"/>
          <w:sz w:val="24"/>
          <w:szCs w:val="24"/>
        </w:rPr>
        <w:t>without hemodialysis.</w:t>
      </w:r>
    </w:p>
    <w:tbl>
      <w:tblPr>
        <w:tblStyle w:val="af5"/>
        <w:tblW w:w="10490" w:type="dxa"/>
        <w:tblInd w:w="-70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276"/>
        <w:gridCol w:w="1418"/>
        <w:gridCol w:w="992"/>
        <w:gridCol w:w="1276"/>
        <w:gridCol w:w="1559"/>
        <w:gridCol w:w="992"/>
      </w:tblGrid>
      <w:tr w:rsidR="00B92D7E" w:rsidRPr="00B92D7E" w14:paraId="1E29DD87" w14:textId="77777777" w:rsidTr="00547670">
        <w:tc>
          <w:tcPr>
            <w:tcW w:w="2977" w:type="dxa"/>
            <w:vMerge w:val="restart"/>
            <w:vAlign w:val="center"/>
          </w:tcPr>
          <w:p w14:paraId="48CF6240" w14:textId="720D5EA3" w:rsidR="00CC3CB0" w:rsidRPr="00B92D7E" w:rsidRDefault="00C668D4" w:rsidP="005476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</w:t>
            </w: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iable</w:t>
            </w:r>
            <w:r w:rsidRPr="00B92D7E" w:rsidDel="009262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686" w:type="dxa"/>
            <w:gridSpan w:val="3"/>
            <w:vAlign w:val="center"/>
          </w:tcPr>
          <w:p w14:paraId="56F907F1" w14:textId="77777777" w:rsidR="00CC3CB0" w:rsidRPr="00B92D7E" w:rsidRDefault="00CC3CB0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ariate analysis</w:t>
            </w:r>
          </w:p>
        </w:tc>
        <w:tc>
          <w:tcPr>
            <w:tcW w:w="3827" w:type="dxa"/>
            <w:gridSpan w:val="3"/>
            <w:vAlign w:val="center"/>
          </w:tcPr>
          <w:p w14:paraId="2AB28876" w14:textId="77777777" w:rsidR="00CC3CB0" w:rsidRPr="00B92D7E" w:rsidRDefault="00CC3CB0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variate analysis</w:t>
            </w:r>
          </w:p>
        </w:tc>
      </w:tr>
      <w:tr w:rsidR="00B92D7E" w:rsidRPr="00B92D7E" w14:paraId="068B1204" w14:textId="77777777" w:rsidTr="00547670"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14:paraId="47244288" w14:textId="77777777" w:rsidR="00CC3CB0" w:rsidRPr="00B92D7E" w:rsidRDefault="00CC3CB0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51947FA" w14:textId="77777777" w:rsidR="00CC3CB0" w:rsidRPr="00B92D7E" w:rsidRDefault="00CC3CB0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5EB233A" w14:textId="77777777" w:rsidR="00CC3CB0" w:rsidRPr="00B92D7E" w:rsidRDefault="00CC3CB0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8B34701" w14:textId="77777777" w:rsidR="00CC3CB0" w:rsidRPr="00B92D7E" w:rsidRDefault="00CC3CB0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0B7D086" w14:textId="77777777" w:rsidR="00CC3CB0" w:rsidRPr="00B92D7E" w:rsidRDefault="00CC3CB0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6C77261" w14:textId="77777777" w:rsidR="00CC3CB0" w:rsidRPr="00B92D7E" w:rsidRDefault="00CC3CB0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C7BDAF1" w14:textId="77777777" w:rsidR="00CC3CB0" w:rsidRPr="00B92D7E" w:rsidRDefault="00CC3CB0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value</w:t>
            </w:r>
          </w:p>
        </w:tc>
      </w:tr>
      <w:tr w:rsidR="00B92D7E" w:rsidRPr="00B92D7E" w14:paraId="4125D695" w14:textId="77777777" w:rsidTr="00547670"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14:paraId="07766678" w14:textId="1D14FACC" w:rsidR="0092624F" w:rsidRPr="00B92D7E" w:rsidRDefault="0092624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hilles tendon statu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445B8F2" w14:textId="77777777" w:rsidR="0092624F" w:rsidRPr="00B92D7E" w:rsidRDefault="0092624F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1D51452" w14:textId="77777777" w:rsidR="0092624F" w:rsidRPr="00B92D7E" w:rsidRDefault="0092624F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6798A05" w14:textId="77777777" w:rsidR="0092624F" w:rsidRPr="00B92D7E" w:rsidRDefault="0092624F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FB0C1CD" w14:textId="77777777" w:rsidR="0092624F" w:rsidRPr="00B92D7E" w:rsidRDefault="0092624F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7B07A318" w14:textId="77777777" w:rsidR="0092624F" w:rsidRPr="00B92D7E" w:rsidRDefault="0092624F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F08D6D0" w14:textId="77777777" w:rsidR="0092624F" w:rsidRPr="00B92D7E" w:rsidRDefault="0092624F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92D7E" w:rsidRPr="00B92D7E" w14:paraId="48546B98" w14:textId="77777777" w:rsidTr="00547670">
        <w:tc>
          <w:tcPr>
            <w:tcW w:w="2977" w:type="dxa"/>
            <w:tcBorders>
              <w:top w:val="nil"/>
            </w:tcBorders>
            <w:vAlign w:val="center"/>
          </w:tcPr>
          <w:p w14:paraId="203EDB5A" w14:textId="77777777" w:rsidR="00CC3CB0" w:rsidRPr="00B92D7E" w:rsidRDefault="00CC3CB0" w:rsidP="00547670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TT-/SA-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671D281" w14:textId="77777777" w:rsidR="00CC3CB0" w:rsidRPr="00B92D7E" w:rsidRDefault="00CC3CB0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000 (reference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7A56B49" w14:textId="77777777" w:rsidR="00CC3CB0" w:rsidRPr="00B92D7E" w:rsidRDefault="00CC3CB0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011DA37" w14:textId="77777777" w:rsidR="00CC3CB0" w:rsidRPr="00B92D7E" w:rsidRDefault="00CC3CB0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7ED2BD9" w14:textId="77777777" w:rsidR="00CC3CB0" w:rsidRPr="00B92D7E" w:rsidRDefault="00CC3CB0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000 (reference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0B802B2" w14:textId="77777777" w:rsidR="00CC3CB0" w:rsidRPr="00B92D7E" w:rsidRDefault="00CC3CB0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E4C187D" w14:textId="77777777" w:rsidR="00CC3CB0" w:rsidRPr="00B92D7E" w:rsidRDefault="00CC3CB0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92D7E" w:rsidRPr="00B92D7E" w14:paraId="3274E5CC" w14:textId="77777777" w:rsidTr="00547670">
        <w:tc>
          <w:tcPr>
            <w:tcW w:w="2977" w:type="dxa"/>
            <w:tcBorders>
              <w:bottom w:val="nil"/>
            </w:tcBorders>
            <w:vAlign w:val="center"/>
          </w:tcPr>
          <w:p w14:paraId="69B08D8B" w14:textId="41E9A7CC" w:rsidR="00CC3CB0" w:rsidRPr="00B92D7E" w:rsidRDefault="00CC3CB0" w:rsidP="00547670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TT+/SA-</w:t>
            </w:r>
            <w:r w:rsidR="00B20246"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vs. ATT-/SA-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532F9D8" w14:textId="2283DE3B" w:rsidR="00CC3CB0" w:rsidRPr="00B92D7E" w:rsidRDefault="00CC3CB0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210AB7"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5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FA79FF8" w14:textId="2F46A273" w:rsidR="00CC3CB0" w:rsidRPr="00B92D7E" w:rsidRDefault="00CC3CB0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210AB7"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98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3.</w:t>
            </w:r>
            <w:r w:rsidR="00210AB7"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2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CB0D864" w14:textId="02612BD3" w:rsidR="00CC3CB0" w:rsidRPr="00B92D7E" w:rsidRDefault="00CC3CB0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210AB7"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95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76A525E" w14:textId="09CB1524" w:rsidR="00CC3CB0" w:rsidRPr="00B92D7E" w:rsidRDefault="00CC3CB0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10AB7"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4E6920E" w14:textId="338AC3BD" w:rsidR="00CC3CB0" w:rsidRPr="00B92D7E" w:rsidRDefault="00CC3CB0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10AB7"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9</w:t>
            </w: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</w:t>
            </w:r>
            <w:r w:rsidR="00210AB7"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C7DD583" w14:textId="262509E1" w:rsidR="00CC3CB0" w:rsidRPr="00B92D7E" w:rsidRDefault="00CC3CB0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10AB7"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</w:t>
            </w:r>
          </w:p>
        </w:tc>
      </w:tr>
      <w:tr w:rsidR="00B92D7E" w:rsidRPr="00B92D7E" w14:paraId="1D2078B9" w14:textId="77777777" w:rsidTr="00547670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9A08977" w14:textId="4463AEC0" w:rsidR="00CC3CB0" w:rsidRPr="00B92D7E" w:rsidRDefault="00CC3CB0" w:rsidP="00547670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TT+/SA+</w:t>
            </w:r>
            <w:r w:rsidR="00B20246"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vs. ATT-/SA-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EC68993" w14:textId="77B7AD34" w:rsidR="00CC3CB0" w:rsidRPr="00B92D7E" w:rsidRDefault="00CC3CB0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</w:t>
            </w:r>
            <w:r w:rsidR="00210AB7"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4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198A319" w14:textId="2303794D" w:rsidR="00CC3CB0" w:rsidRPr="00B92D7E" w:rsidRDefault="00CC3CB0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3</w:t>
            </w:r>
            <w:r w:rsidR="00210AB7"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-</w:t>
            </w:r>
            <w:r w:rsidR="00210AB7"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.76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7B5AFA1" w14:textId="77777777" w:rsidR="00CC3CB0" w:rsidRPr="00B92D7E" w:rsidRDefault="00CC3CB0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01F7A26" w14:textId="73298CD4" w:rsidR="00CC3CB0" w:rsidRPr="00B92D7E" w:rsidRDefault="00210AB7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.43</w:t>
            </w:r>
            <w:r w:rsidR="00CC3CB0"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29DC24B" w14:textId="59601AEA" w:rsidR="00CC3CB0" w:rsidRPr="00B92D7E" w:rsidRDefault="00210AB7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23</w:t>
            </w:r>
            <w:r w:rsidR="00CC3CB0"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-1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</w:t>
            </w:r>
            <w:r w:rsidR="00CC3CB0"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 w:rsidR="00CC3CB0"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933A3D3" w14:textId="77777777" w:rsidR="00CC3CB0" w:rsidRPr="00B92D7E" w:rsidRDefault="00CC3CB0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B92D7E" w:rsidRPr="00B92D7E" w14:paraId="492569E0" w14:textId="77777777" w:rsidTr="00547670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5D6CB72" w14:textId="29AB7C3D" w:rsidR="00CC3CB0" w:rsidRPr="00B92D7E" w:rsidRDefault="006231D5" w:rsidP="005476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A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C47B4B3" w14:textId="423D5CCB" w:rsidR="00CC3CB0" w:rsidRPr="00B92D7E" w:rsidRDefault="00210AB7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5EBFA2A" w14:textId="0E4A9319" w:rsidR="00CC3CB0" w:rsidRPr="00B92D7E" w:rsidRDefault="00210AB7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00-1.0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8E8ED82" w14:textId="22293E12" w:rsidR="00CC3CB0" w:rsidRPr="00B92D7E" w:rsidRDefault="00210AB7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AEC5C4E" w14:textId="0CC913BD" w:rsidR="00CC3CB0" w:rsidRPr="00B92D7E" w:rsidRDefault="00C73224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5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89E1280" w14:textId="6A40C286" w:rsidR="00CC3CB0" w:rsidRPr="00B92D7E" w:rsidRDefault="00C73224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10-1.0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3387D23" w14:textId="5693E556" w:rsidR="00CC3CB0" w:rsidRPr="00B92D7E" w:rsidRDefault="00C73224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05</w:t>
            </w:r>
          </w:p>
        </w:tc>
      </w:tr>
      <w:tr w:rsidR="00B92D7E" w:rsidRPr="00B92D7E" w14:paraId="72A4BE99" w14:textId="77777777" w:rsidTr="00547670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5C88D69" w14:textId="353964E9" w:rsidR="00CC3CB0" w:rsidRPr="00B92D7E" w:rsidRDefault="00EC619F" w:rsidP="005476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9E5AFD0" w14:textId="1B689358" w:rsidR="00CC3CB0" w:rsidRPr="00B92D7E" w:rsidRDefault="00C73224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49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B96A106" w14:textId="3069DD72" w:rsidR="00CC3CB0" w:rsidRPr="00B92D7E" w:rsidRDefault="00C73224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707-3.1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CAC0A38" w14:textId="2A210AB4" w:rsidR="00CC3CB0" w:rsidRPr="00B92D7E" w:rsidRDefault="00C73224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2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F10D22B" w14:textId="68813305" w:rsidR="00CC3CB0" w:rsidRPr="00B92D7E" w:rsidRDefault="00C73224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1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35BB4EF" w14:textId="17B820E7" w:rsidR="00CC3CB0" w:rsidRPr="00B92D7E" w:rsidRDefault="00C73224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430-2.8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038EB3A" w14:textId="633E0AAC" w:rsidR="00CC3CB0" w:rsidRPr="00B92D7E" w:rsidRDefault="00C73224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842</w:t>
            </w:r>
          </w:p>
        </w:tc>
      </w:tr>
      <w:tr w:rsidR="00B92D7E" w:rsidRPr="00B92D7E" w14:paraId="5F3035BF" w14:textId="77777777" w:rsidTr="00547670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5A13EE2" w14:textId="544B1A3E" w:rsidR="00CC3CB0" w:rsidRPr="00B92D7E" w:rsidRDefault="006231D5" w:rsidP="005476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ypertens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5F650E6" w14:textId="1D0748F0" w:rsidR="00CC3CB0" w:rsidRPr="00B92D7E" w:rsidRDefault="00C73224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5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58A5782" w14:textId="3805F98A" w:rsidR="00CC3CB0" w:rsidRPr="00B92D7E" w:rsidRDefault="00C73224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280-4.9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74BC26E" w14:textId="52B9E609" w:rsidR="00CC3CB0" w:rsidRPr="00B92D7E" w:rsidRDefault="00C73224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6EFC9C" w14:textId="539CFBCA" w:rsidR="00CC3CB0" w:rsidRPr="00B92D7E" w:rsidRDefault="00C73224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85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CDDAFE2" w14:textId="745FDC14" w:rsidR="00CC3CB0" w:rsidRPr="00B92D7E" w:rsidRDefault="00C73224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350-6.0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FB14851" w14:textId="6E1B0F23" w:rsidR="00CC3CB0" w:rsidRPr="00B92D7E" w:rsidRDefault="00C73224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06</w:t>
            </w:r>
          </w:p>
        </w:tc>
      </w:tr>
      <w:tr w:rsidR="00B92D7E" w:rsidRPr="00B92D7E" w14:paraId="5F770980" w14:textId="77777777" w:rsidTr="00547670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F35465F" w14:textId="638FB503" w:rsidR="00CC3CB0" w:rsidRPr="00B92D7E" w:rsidRDefault="006231D5" w:rsidP="005476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iabetes mellitu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9D97EE2" w14:textId="56A86729" w:rsidR="00CC3CB0" w:rsidRPr="00B92D7E" w:rsidRDefault="00210AB7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18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7E56BD0" w14:textId="00A07947" w:rsidR="00CC3CB0" w:rsidRPr="00B92D7E" w:rsidRDefault="00C73224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290-3.6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65B785" w14:textId="0593F11A" w:rsidR="00CC3CB0" w:rsidRPr="00B92D7E" w:rsidRDefault="00C73224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43E428E" w14:textId="3066850B" w:rsidR="00CC3CB0" w:rsidRPr="00B92D7E" w:rsidRDefault="00C73224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19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38C283E" w14:textId="748AFD25" w:rsidR="00CC3CB0" w:rsidRPr="00B92D7E" w:rsidRDefault="00C73224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240-3.8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2F0804F" w14:textId="39089A53" w:rsidR="00CC3CB0" w:rsidRPr="00B92D7E" w:rsidRDefault="00C73224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07</w:t>
            </w:r>
          </w:p>
        </w:tc>
      </w:tr>
      <w:tr w:rsidR="00B92D7E" w:rsidRPr="00B92D7E" w14:paraId="57ABA6E1" w14:textId="77777777" w:rsidTr="00547670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912A69D" w14:textId="6020E4C2" w:rsidR="00CC3CB0" w:rsidRPr="00B92D7E" w:rsidRDefault="006231D5" w:rsidP="005476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</w:rPr>
              <w:t>Dyslipidemi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8ECEA6" w14:textId="32819E81" w:rsidR="00CC3CB0" w:rsidRPr="00B92D7E" w:rsidRDefault="00210AB7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94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09A6238" w14:textId="7A38DA78" w:rsidR="00CC3CB0" w:rsidRPr="00B92D7E" w:rsidRDefault="00210AB7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529-1.6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DB69C64" w14:textId="46E36BB5" w:rsidR="00CC3CB0" w:rsidRPr="00B92D7E" w:rsidRDefault="00210AB7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8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19A7BF4" w14:textId="44BEF8E9" w:rsidR="00CC3CB0" w:rsidRPr="00B92D7E" w:rsidRDefault="00C73224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9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E91F37E" w14:textId="512AA04E" w:rsidR="00CC3CB0" w:rsidRPr="00B92D7E" w:rsidRDefault="00C73224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485-1.8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036F6EE" w14:textId="15D4374F" w:rsidR="00CC3CB0" w:rsidRPr="00B92D7E" w:rsidRDefault="00C73224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836</w:t>
            </w:r>
          </w:p>
        </w:tc>
      </w:tr>
      <w:tr w:rsidR="00B92D7E" w:rsidRPr="00B92D7E" w14:paraId="528E102E" w14:textId="77777777" w:rsidTr="00547670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96B2BF5" w14:textId="3C619FA1" w:rsidR="00CC3CB0" w:rsidRPr="00B92D7E" w:rsidRDefault="006231D5" w:rsidP="005476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S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oki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F8245B8" w14:textId="370F35D0" w:rsidR="00CC3CB0" w:rsidRPr="00B92D7E" w:rsidRDefault="00C73224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5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3B99D61" w14:textId="4B18A42D" w:rsidR="00CC3CB0" w:rsidRPr="00B92D7E" w:rsidRDefault="00C73224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864-2.7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2D75DB1" w14:textId="42C61083" w:rsidR="00CC3CB0" w:rsidRPr="00B92D7E" w:rsidRDefault="00C73224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1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B3225C4" w14:textId="3873442D" w:rsidR="00CC3CB0" w:rsidRPr="00B92D7E" w:rsidRDefault="00C73224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8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DDFC192" w14:textId="291A88F3" w:rsidR="00CC3CB0" w:rsidRPr="00B92D7E" w:rsidRDefault="00C73224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986-4.4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C11D10E" w14:textId="7F2C2918" w:rsidR="00CC3CB0" w:rsidRPr="00B92D7E" w:rsidRDefault="00C73224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842</w:t>
            </w:r>
          </w:p>
        </w:tc>
      </w:tr>
      <w:tr w:rsidR="00B92D7E" w:rsidRPr="00B92D7E" w14:paraId="6A3130AB" w14:textId="77777777" w:rsidTr="00547670"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14:paraId="7A5FD7AF" w14:textId="49EF2DA8" w:rsidR="00CC3CB0" w:rsidRPr="00B92D7E" w:rsidRDefault="006231D5" w:rsidP="005476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ronic kidney diseas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9E24C16" w14:textId="518A8AAB" w:rsidR="00CC3CB0" w:rsidRPr="00B92D7E" w:rsidRDefault="00210AB7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58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98DB70C" w14:textId="079E544F" w:rsidR="00CC3CB0" w:rsidRPr="00B92D7E" w:rsidRDefault="00210AB7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936-2.67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CB3ECAD" w14:textId="22FEC7C4" w:rsidR="00CC3CB0" w:rsidRPr="00B92D7E" w:rsidRDefault="00210AB7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8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D8B6DDB" w14:textId="5D1EBFE0" w:rsidR="00CC3CB0" w:rsidRPr="00B92D7E" w:rsidRDefault="00C73224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87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9024F90" w14:textId="1EC1CD23" w:rsidR="00CC3CB0" w:rsidRPr="00B92D7E" w:rsidRDefault="00C73224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469-1.63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8B31B75" w14:textId="639CB84A" w:rsidR="00CC3CB0" w:rsidRPr="00B92D7E" w:rsidRDefault="00C73224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674</w:t>
            </w:r>
          </w:p>
        </w:tc>
      </w:tr>
    </w:tbl>
    <w:p w14:paraId="57FFFEBA" w14:textId="77777777" w:rsidR="00CC3CB0" w:rsidRPr="00B92D7E" w:rsidRDefault="00CC3CB0" w:rsidP="00CC3CB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92D7E">
        <w:rPr>
          <w:rFonts w:ascii="Times New Roman" w:hAnsi="Times New Roman" w:cs="Times New Roman"/>
          <w:color w:val="000000" w:themeColor="text1"/>
          <w:sz w:val="24"/>
        </w:rPr>
        <w:t>OR: Odds ratio, CI: Confidence Interval, ATT: Achilles tendon thickening, SA: Structural abnormalities.</w:t>
      </w:r>
    </w:p>
    <w:p w14:paraId="6481E08C" w14:textId="72268A86" w:rsidR="006231D5" w:rsidRPr="00B92D7E" w:rsidRDefault="006231D5" w:rsidP="009D581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92D7E"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31F97C5A" w14:textId="5EE9159F" w:rsidR="006231D5" w:rsidRPr="00B92D7E" w:rsidRDefault="006231D5" w:rsidP="006231D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2D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</w:t>
      </w:r>
      <w:r w:rsidRPr="00B92D7E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T</w:t>
      </w:r>
      <w:r w:rsidRPr="00B92D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4. </w:t>
      </w:r>
      <w:r w:rsidRPr="00B92D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ivariate and multivariate </w:t>
      </w:r>
      <w:r w:rsidRPr="00B92D7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inear regression analysis for</w:t>
      </w:r>
      <w:r w:rsidRPr="00B92D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YNTAX score.</w:t>
      </w:r>
    </w:p>
    <w:tbl>
      <w:tblPr>
        <w:tblStyle w:val="af5"/>
        <w:tblW w:w="963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1134"/>
        <w:gridCol w:w="1134"/>
        <w:gridCol w:w="1134"/>
        <w:gridCol w:w="992"/>
        <w:gridCol w:w="1134"/>
      </w:tblGrid>
      <w:tr w:rsidR="00B92D7E" w:rsidRPr="00B92D7E" w14:paraId="764B0A2C" w14:textId="77777777" w:rsidTr="00547670">
        <w:tc>
          <w:tcPr>
            <w:tcW w:w="2977" w:type="dxa"/>
            <w:vMerge w:val="restart"/>
          </w:tcPr>
          <w:p w14:paraId="4B245A5E" w14:textId="77777777" w:rsidR="006231D5" w:rsidRPr="00B92D7E" w:rsidRDefault="006231D5" w:rsidP="009267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</w:t>
            </w: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iable</w:t>
            </w:r>
          </w:p>
        </w:tc>
        <w:tc>
          <w:tcPr>
            <w:tcW w:w="3402" w:type="dxa"/>
            <w:gridSpan w:val="3"/>
          </w:tcPr>
          <w:p w14:paraId="4CABA18A" w14:textId="77777777" w:rsidR="006231D5" w:rsidRPr="00B92D7E" w:rsidRDefault="006231D5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ariate analysis</w:t>
            </w:r>
          </w:p>
        </w:tc>
        <w:tc>
          <w:tcPr>
            <w:tcW w:w="3260" w:type="dxa"/>
            <w:gridSpan w:val="3"/>
          </w:tcPr>
          <w:p w14:paraId="6F60F95B" w14:textId="77777777" w:rsidR="006231D5" w:rsidRPr="00B92D7E" w:rsidRDefault="006231D5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variate analysis</w:t>
            </w:r>
          </w:p>
        </w:tc>
      </w:tr>
      <w:tr w:rsidR="00B92D7E" w:rsidRPr="00B92D7E" w14:paraId="0F86F3BE" w14:textId="77777777" w:rsidTr="00547670"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37D22C67" w14:textId="77777777" w:rsidR="006231D5" w:rsidRPr="00B92D7E" w:rsidRDefault="006231D5" w:rsidP="009267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4FE2CFC" w14:textId="77777777" w:rsidR="006231D5" w:rsidRPr="00B92D7E" w:rsidRDefault="006231D5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β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610708C" w14:textId="77777777" w:rsidR="006231D5" w:rsidRPr="00B92D7E" w:rsidRDefault="006231D5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FBAA31E" w14:textId="77777777" w:rsidR="006231D5" w:rsidRPr="00B92D7E" w:rsidRDefault="006231D5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</w:t>
            </w:r>
            <w:r w:rsidRPr="00B92D7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610A444" w14:textId="77777777" w:rsidR="006231D5" w:rsidRPr="00B92D7E" w:rsidRDefault="006231D5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β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77AB3F9" w14:textId="77777777" w:rsidR="006231D5" w:rsidRPr="00B92D7E" w:rsidRDefault="006231D5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957272F" w14:textId="77777777" w:rsidR="006231D5" w:rsidRPr="00B92D7E" w:rsidRDefault="006231D5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</w:t>
            </w:r>
            <w:r w:rsidRPr="00B92D7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value</w:t>
            </w:r>
          </w:p>
        </w:tc>
      </w:tr>
      <w:tr w:rsidR="00B92D7E" w:rsidRPr="00B92D7E" w14:paraId="5FA317D5" w14:textId="77777777" w:rsidTr="00547670"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14:paraId="4FD34D4B" w14:textId="235AC54E" w:rsidR="0092624F" w:rsidRPr="00B92D7E" w:rsidRDefault="0092624F" w:rsidP="009267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hilles tendon statu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84907B1" w14:textId="77777777" w:rsidR="0092624F" w:rsidRPr="00B92D7E" w:rsidRDefault="0092624F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4B8FC27" w14:textId="77777777" w:rsidR="0092624F" w:rsidRPr="00B92D7E" w:rsidRDefault="0092624F" w:rsidP="0092677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7AE188A" w14:textId="77777777" w:rsidR="0092624F" w:rsidRPr="00B92D7E" w:rsidRDefault="0092624F" w:rsidP="0092677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CF06510" w14:textId="77777777" w:rsidR="0092624F" w:rsidRPr="00B92D7E" w:rsidRDefault="0092624F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D61E51D" w14:textId="77777777" w:rsidR="0092624F" w:rsidRPr="00B92D7E" w:rsidRDefault="0092624F" w:rsidP="0092677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F9F5C42" w14:textId="77777777" w:rsidR="0092624F" w:rsidRPr="00B92D7E" w:rsidRDefault="0092624F" w:rsidP="0092677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92D7E" w:rsidRPr="00B92D7E" w14:paraId="3D51B29B" w14:textId="77777777" w:rsidTr="00547670">
        <w:tc>
          <w:tcPr>
            <w:tcW w:w="2977" w:type="dxa"/>
            <w:tcBorders>
              <w:top w:val="nil"/>
            </w:tcBorders>
            <w:vAlign w:val="center"/>
          </w:tcPr>
          <w:p w14:paraId="4741864E" w14:textId="687EB1D9" w:rsidR="006231D5" w:rsidRPr="00B92D7E" w:rsidRDefault="00C73224" w:rsidP="0054767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TT+/SA-</w:t>
            </w:r>
            <w:r w:rsidR="00B20246"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vs. ATT-/SA-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7CA46B6" w14:textId="58A4BF72" w:rsidR="006231D5" w:rsidRPr="00B92D7E" w:rsidRDefault="0069355F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6078EEE" w14:textId="774FDE75" w:rsidR="006231D5" w:rsidRPr="00B92D7E" w:rsidRDefault="002176B5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5.96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B031FFF" w14:textId="77777777" w:rsidR="006231D5" w:rsidRPr="00B92D7E" w:rsidRDefault="006231D5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1EF43D1" w14:textId="29456459" w:rsidR="006231D5" w:rsidRPr="00B92D7E" w:rsidRDefault="0069355F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3097C05" w14:textId="05F49884" w:rsidR="006231D5" w:rsidRPr="00B92D7E" w:rsidRDefault="00F35859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69355F"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61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DE7B683" w14:textId="77777777" w:rsidR="006231D5" w:rsidRPr="00B92D7E" w:rsidRDefault="006231D5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92D7E" w:rsidRPr="00B92D7E" w14:paraId="4CFCB743" w14:textId="77777777" w:rsidTr="00547670">
        <w:tc>
          <w:tcPr>
            <w:tcW w:w="2977" w:type="dxa"/>
            <w:vAlign w:val="center"/>
          </w:tcPr>
          <w:p w14:paraId="36EED238" w14:textId="2219B336" w:rsidR="00C73224" w:rsidRPr="00B92D7E" w:rsidRDefault="00C73224" w:rsidP="0054767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TT+/SA+</w:t>
            </w:r>
            <w:r w:rsidR="00B20246"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vs. ATT-/SA-)</w:t>
            </w:r>
          </w:p>
        </w:tc>
        <w:tc>
          <w:tcPr>
            <w:tcW w:w="1134" w:type="dxa"/>
            <w:vAlign w:val="center"/>
          </w:tcPr>
          <w:p w14:paraId="03039034" w14:textId="257879EA" w:rsidR="00C73224" w:rsidRPr="00B92D7E" w:rsidRDefault="0069355F" w:rsidP="0092677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.377</w:t>
            </w:r>
          </w:p>
        </w:tc>
        <w:tc>
          <w:tcPr>
            <w:tcW w:w="1134" w:type="dxa"/>
            <w:vAlign w:val="center"/>
          </w:tcPr>
          <w:p w14:paraId="3ABFD6E9" w14:textId="00C6B11B" w:rsidR="00C73224" w:rsidRPr="00B92D7E" w:rsidRDefault="002176B5" w:rsidP="0092677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.660</w:t>
            </w:r>
          </w:p>
        </w:tc>
        <w:tc>
          <w:tcPr>
            <w:tcW w:w="1134" w:type="dxa"/>
            <w:vAlign w:val="center"/>
          </w:tcPr>
          <w:p w14:paraId="6CA46F14" w14:textId="1046715F" w:rsidR="00C73224" w:rsidRPr="00B92D7E" w:rsidRDefault="002176B5" w:rsidP="0092677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34" w:type="dxa"/>
            <w:vAlign w:val="center"/>
          </w:tcPr>
          <w:p w14:paraId="7B463937" w14:textId="7BF9E68C" w:rsidR="00C73224" w:rsidRPr="00B92D7E" w:rsidRDefault="0069355F" w:rsidP="0092677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.425</w:t>
            </w:r>
          </w:p>
        </w:tc>
        <w:tc>
          <w:tcPr>
            <w:tcW w:w="992" w:type="dxa"/>
            <w:vAlign w:val="center"/>
          </w:tcPr>
          <w:p w14:paraId="500DE2FF" w14:textId="123B32AD" w:rsidR="00C73224" w:rsidRPr="00B92D7E" w:rsidRDefault="00F35859" w:rsidP="0092677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.279</w:t>
            </w:r>
          </w:p>
        </w:tc>
        <w:tc>
          <w:tcPr>
            <w:tcW w:w="1134" w:type="dxa"/>
            <w:vAlign w:val="center"/>
          </w:tcPr>
          <w:p w14:paraId="3FCA3FC1" w14:textId="73C19732" w:rsidR="00C73224" w:rsidRPr="00B92D7E" w:rsidRDefault="002176B5" w:rsidP="0092677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92D7E" w:rsidRPr="00B92D7E" w14:paraId="157B75AA" w14:textId="77777777" w:rsidTr="00547670">
        <w:tc>
          <w:tcPr>
            <w:tcW w:w="2977" w:type="dxa"/>
            <w:vAlign w:val="center"/>
          </w:tcPr>
          <w:p w14:paraId="023DB742" w14:textId="77777777" w:rsidR="006231D5" w:rsidRPr="00B92D7E" w:rsidRDefault="006231D5" w:rsidP="009267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ge</w:t>
            </w:r>
          </w:p>
        </w:tc>
        <w:tc>
          <w:tcPr>
            <w:tcW w:w="1134" w:type="dxa"/>
            <w:vAlign w:val="center"/>
          </w:tcPr>
          <w:p w14:paraId="14AC1561" w14:textId="4B229220" w:rsidR="006231D5" w:rsidRPr="00B92D7E" w:rsidRDefault="0069355F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0</w:t>
            </w:r>
          </w:p>
        </w:tc>
        <w:tc>
          <w:tcPr>
            <w:tcW w:w="1134" w:type="dxa"/>
            <w:vAlign w:val="center"/>
          </w:tcPr>
          <w:p w14:paraId="28BCD8C6" w14:textId="41059AF5" w:rsidR="006231D5" w:rsidRPr="00B92D7E" w:rsidRDefault="006231D5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2176B5"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536</w:t>
            </w:r>
          </w:p>
        </w:tc>
        <w:tc>
          <w:tcPr>
            <w:tcW w:w="1134" w:type="dxa"/>
            <w:vAlign w:val="center"/>
          </w:tcPr>
          <w:p w14:paraId="6FD4E6B0" w14:textId="68A22FED" w:rsidR="006231D5" w:rsidRPr="00B92D7E" w:rsidRDefault="006231D5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176B5"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592</w:t>
            </w:r>
          </w:p>
        </w:tc>
        <w:tc>
          <w:tcPr>
            <w:tcW w:w="1134" w:type="dxa"/>
            <w:vAlign w:val="center"/>
          </w:tcPr>
          <w:p w14:paraId="55A2E812" w14:textId="372D5E32" w:rsidR="006231D5" w:rsidRPr="00B92D7E" w:rsidRDefault="0069355F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</w:t>
            </w:r>
          </w:p>
        </w:tc>
        <w:tc>
          <w:tcPr>
            <w:tcW w:w="992" w:type="dxa"/>
            <w:vAlign w:val="center"/>
          </w:tcPr>
          <w:p w14:paraId="65ADD760" w14:textId="6BE09E75" w:rsidR="006231D5" w:rsidRPr="00B92D7E" w:rsidRDefault="006231D5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F35859"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22</w:t>
            </w:r>
          </w:p>
        </w:tc>
        <w:tc>
          <w:tcPr>
            <w:tcW w:w="1134" w:type="dxa"/>
            <w:vAlign w:val="center"/>
          </w:tcPr>
          <w:p w14:paraId="592C59BC" w14:textId="3C4F587F" w:rsidR="006231D5" w:rsidRPr="00B92D7E" w:rsidRDefault="006231D5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35859"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748</w:t>
            </w:r>
          </w:p>
        </w:tc>
      </w:tr>
      <w:tr w:rsidR="00B92D7E" w:rsidRPr="00B92D7E" w14:paraId="32B360CF" w14:textId="77777777" w:rsidTr="00547670">
        <w:tc>
          <w:tcPr>
            <w:tcW w:w="2977" w:type="dxa"/>
            <w:vAlign w:val="center"/>
          </w:tcPr>
          <w:p w14:paraId="3C5DB19B" w14:textId="77777777" w:rsidR="006231D5" w:rsidRPr="00B92D7E" w:rsidRDefault="006231D5" w:rsidP="009267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le</w:t>
            </w:r>
          </w:p>
        </w:tc>
        <w:tc>
          <w:tcPr>
            <w:tcW w:w="1134" w:type="dxa"/>
            <w:vAlign w:val="center"/>
          </w:tcPr>
          <w:p w14:paraId="71735FA5" w14:textId="6A2CFD76" w:rsidR="006231D5" w:rsidRPr="00B92D7E" w:rsidRDefault="0069355F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9</w:t>
            </w:r>
          </w:p>
        </w:tc>
        <w:tc>
          <w:tcPr>
            <w:tcW w:w="1134" w:type="dxa"/>
            <w:vAlign w:val="center"/>
          </w:tcPr>
          <w:p w14:paraId="7229430F" w14:textId="38A674C7" w:rsidR="006231D5" w:rsidRPr="00B92D7E" w:rsidRDefault="006231D5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176B5"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526</w:t>
            </w:r>
          </w:p>
        </w:tc>
        <w:tc>
          <w:tcPr>
            <w:tcW w:w="1134" w:type="dxa"/>
            <w:vAlign w:val="center"/>
          </w:tcPr>
          <w:p w14:paraId="33FE9C0C" w14:textId="775C9A57" w:rsidR="006231D5" w:rsidRPr="00B92D7E" w:rsidRDefault="006231D5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176B5"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600</w:t>
            </w:r>
          </w:p>
        </w:tc>
        <w:tc>
          <w:tcPr>
            <w:tcW w:w="1134" w:type="dxa"/>
            <w:vAlign w:val="center"/>
          </w:tcPr>
          <w:p w14:paraId="49B54D1A" w14:textId="1BE96340" w:rsidR="006231D5" w:rsidRPr="00B92D7E" w:rsidRDefault="0069355F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9</w:t>
            </w:r>
          </w:p>
        </w:tc>
        <w:tc>
          <w:tcPr>
            <w:tcW w:w="992" w:type="dxa"/>
            <w:vAlign w:val="center"/>
          </w:tcPr>
          <w:p w14:paraId="4B5BC8FE" w14:textId="39C09798" w:rsidR="006231D5" w:rsidRPr="00B92D7E" w:rsidRDefault="006231D5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35859"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985</w:t>
            </w:r>
          </w:p>
        </w:tc>
        <w:tc>
          <w:tcPr>
            <w:tcW w:w="1134" w:type="dxa"/>
            <w:vAlign w:val="center"/>
          </w:tcPr>
          <w:p w14:paraId="1B3A9D5B" w14:textId="754F5825" w:rsidR="006231D5" w:rsidRPr="00B92D7E" w:rsidRDefault="006231D5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35859"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26</w:t>
            </w:r>
          </w:p>
        </w:tc>
      </w:tr>
      <w:tr w:rsidR="00B92D7E" w:rsidRPr="00B92D7E" w14:paraId="2C2D1C10" w14:textId="77777777" w:rsidTr="00547670">
        <w:tc>
          <w:tcPr>
            <w:tcW w:w="2977" w:type="dxa"/>
            <w:vAlign w:val="center"/>
          </w:tcPr>
          <w:p w14:paraId="14A8E6A8" w14:textId="77777777" w:rsidR="006231D5" w:rsidRPr="00B92D7E" w:rsidRDefault="006231D5" w:rsidP="009267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ypertension</w:t>
            </w:r>
          </w:p>
        </w:tc>
        <w:tc>
          <w:tcPr>
            <w:tcW w:w="1134" w:type="dxa"/>
            <w:vAlign w:val="center"/>
          </w:tcPr>
          <w:p w14:paraId="2EA56E22" w14:textId="33BBF01C" w:rsidR="006231D5" w:rsidRPr="00B92D7E" w:rsidRDefault="0069355F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8</w:t>
            </w:r>
          </w:p>
        </w:tc>
        <w:tc>
          <w:tcPr>
            <w:tcW w:w="1134" w:type="dxa"/>
            <w:vAlign w:val="center"/>
          </w:tcPr>
          <w:p w14:paraId="1B7EE38C" w14:textId="4BD2D797" w:rsidR="006231D5" w:rsidRPr="00B92D7E" w:rsidRDefault="006231D5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2176B5"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29</w:t>
            </w:r>
          </w:p>
        </w:tc>
        <w:tc>
          <w:tcPr>
            <w:tcW w:w="1134" w:type="dxa"/>
            <w:vAlign w:val="center"/>
          </w:tcPr>
          <w:p w14:paraId="6DEC397D" w14:textId="1CD2DECB" w:rsidR="006231D5" w:rsidRPr="00B92D7E" w:rsidRDefault="006231D5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176B5"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04</w:t>
            </w:r>
          </w:p>
        </w:tc>
        <w:tc>
          <w:tcPr>
            <w:tcW w:w="1134" w:type="dxa"/>
            <w:vAlign w:val="center"/>
          </w:tcPr>
          <w:p w14:paraId="1A666321" w14:textId="657CB4CA" w:rsidR="006231D5" w:rsidRPr="00B92D7E" w:rsidRDefault="0069355F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8</w:t>
            </w:r>
          </w:p>
        </w:tc>
        <w:tc>
          <w:tcPr>
            <w:tcW w:w="992" w:type="dxa"/>
            <w:vAlign w:val="center"/>
          </w:tcPr>
          <w:p w14:paraId="64F5A00F" w14:textId="5B716890" w:rsidR="006231D5" w:rsidRPr="00B92D7E" w:rsidRDefault="006231D5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F35859"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29</w:t>
            </w:r>
          </w:p>
        </w:tc>
        <w:tc>
          <w:tcPr>
            <w:tcW w:w="1134" w:type="dxa"/>
            <w:vAlign w:val="center"/>
          </w:tcPr>
          <w:p w14:paraId="3E0A4CB2" w14:textId="511BE1FC" w:rsidR="006231D5" w:rsidRPr="00B92D7E" w:rsidRDefault="006231D5" w:rsidP="00926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F35859"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</w:tr>
      <w:tr w:rsidR="00B92D7E" w:rsidRPr="00B92D7E" w14:paraId="3A2E1CF1" w14:textId="77777777" w:rsidTr="00547670">
        <w:tc>
          <w:tcPr>
            <w:tcW w:w="2977" w:type="dxa"/>
            <w:vAlign w:val="center"/>
          </w:tcPr>
          <w:p w14:paraId="599A4BA8" w14:textId="138BB8D4" w:rsidR="0069355F" w:rsidRPr="00B92D7E" w:rsidRDefault="0069355F" w:rsidP="006935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Diabetes mellitus </w:t>
            </w:r>
          </w:p>
        </w:tc>
        <w:tc>
          <w:tcPr>
            <w:tcW w:w="1134" w:type="dxa"/>
            <w:vAlign w:val="center"/>
          </w:tcPr>
          <w:p w14:paraId="0F554E91" w14:textId="5AC6CE27" w:rsidR="0069355F" w:rsidRPr="00B92D7E" w:rsidRDefault="0069355F" w:rsidP="006935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4</w:t>
            </w:r>
          </w:p>
        </w:tc>
        <w:tc>
          <w:tcPr>
            <w:tcW w:w="1134" w:type="dxa"/>
            <w:vAlign w:val="center"/>
          </w:tcPr>
          <w:p w14:paraId="56B3BEAE" w14:textId="723E4B52" w:rsidR="0069355F" w:rsidRPr="00B92D7E" w:rsidRDefault="0069355F" w:rsidP="006935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.057</w:t>
            </w:r>
          </w:p>
        </w:tc>
        <w:tc>
          <w:tcPr>
            <w:tcW w:w="1134" w:type="dxa"/>
            <w:vAlign w:val="center"/>
          </w:tcPr>
          <w:p w14:paraId="48A70748" w14:textId="55363B6C" w:rsidR="0069355F" w:rsidRPr="00B92D7E" w:rsidRDefault="0069355F" w:rsidP="006935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41</w:t>
            </w:r>
          </w:p>
        </w:tc>
        <w:tc>
          <w:tcPr>
            <w:tcW w:w="1134" w:type="dxa"/>
            <w:vAlign w:val="center"/>
          </w:tcPr>
          <w:p w14:paraId="4ACF287A" w14:textId="319612E7" w:rsidR="0069355F" w:rsidRPr="00B92D7E" w:rsidRDefault="0069355F" w:rsidP="006935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0</w:t>
            </w:r>
          </w:p>
        </w:tc>
        <w:tc>
          <w:tcPr>
            <w:tcW w:w="992" w:type="dxa"/>
            <w:vAlign w:val="center"/>
          </w:tcPr>
          <w:p w14:paraId="0850A990" w14:textId="1C927FF1" w:rsidR="0069355F" w:rsidRPr="00B92D7E" w:rsidRDefault="0069355F" w:rsidP="006935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.597</w:t>
            </w:r>
          </w:p>
        </w:tc>
        <w:tc>
          <w:tcPr>
            <w:tcW w:w="1134" w:type="dxa"/>
            <w:vAlign w:val="center"/>
          </w:tcPr>
          <w:p w14:paraId="1985B99B" w14:textId="17894950" w:rsidR="0069355F" w:rsidRPr="00B92D7E" w:rsidRDefault="0069355F" w:rsidP="006935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11</w:t>
            </w:r>
          </w:p>
        </w:tc>
      </w:tr>
      <w:tr w:rsidR="00B92D7E" w:rsidRPr="00B92D7E" w14:paraId="74FB389A" w14:textId="77777777" w:rsidTr="00547670">
        <w:tc>
          <w:tcPr>
            <w:tcW w:w="2977" w:type="dxa"/>
            <w:vAlign w:val="center"/>
          </w:tcPr>
          <w:p w14:paraId="161914C8" w14:textId="08CE5144" w:rsidR="0069355F" w:rsidRPr="00B92D7E" w:rsidRDefault="0069355F" w:rsidP="006935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yslipidemia</w:t>
            </w:r>
          </w:p>
        </w:tc>
        <w:tc>
          <w:tcPr>
            <w:tcW w:w="1134" w:type="dxa"/>
            <w:vAlign w:val="center"/>
          </w:tcPr>
          <w:p w14:paraId="5B3EFE38" w14:textId="14CE605D" w:rsidR="0069355F" w:rsidRPr="00B92D7E" w:rsidRDefault="0069355F" w:rsidP="006935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4</w:t>
            </w:r>
          </w:p>
        </w:tc>
        <w:tc>
          <w:tcPr>
            <w:tcW w:w="1134" w:type="dxa"/>
            <w:vAlign w:val="center"/>
          </w:tcPr>
          <w:p w14:paraId="1AAB81B6" w14:textId="02FE83C6" w:rsidR="0069355F" w:rsidRPr="00B92D7E" w:rsidRDefault="0069355F" w:rsidP="006935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780</w:t>
            </w:r>
          </w:p>
        </w:tc>
        <w:tc>
          <w:tcPr>
            <w:tcW w:w="1134" w:type="dxa"/>
            <w:vAlign w:val="center"/>
          </w:tcPr>
          <w:p w14:paraId="409BF504" w14:textId="42F2B0C3" w:rsidR="0069355F" w:rsidRPr="00B92D7E" w:rsidRDefault="0069355F" w:rsidP="006935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436</w:t>
            </w:r>
          </w:p>
        </w:tc>
        <w:tc>
          <w:tcPr>
            <w:tcW w:w="1134" w:type="dxa"/>
            <w:vAlign w:val="center"/>
          </w:tcPr>
          <w:p w14:paraId="3A136263" w14:textId="314987F5" w:rsidR="0069355F" w:rsidRPr="00B92D7E" w:rsidRDefault="0069355F" w:rsidP="006935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0</w:t>
            </w:r>
          </w:p>
        </w:tc>
        <w:tc>
          <w:tcPr>
            <w:tcW w:w="992" w:type="dxa"/>
            <w:vAlign w:val="center"/>
          </w:tcPr>
          <w:p w14:paraId="14B231D4" w14:textId="7374121C" w:rsidR="0069355F" w:rsidRPr="00B92D7E" w:rsidRDefault="0069355F" w:rsidP="006935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799</w:t>
            </w:r>
          </w:p>
        </w:tc>
        <w:tc>
          <w:tcPr>
            <w:tcW w:w="1134" w:type="dxa"/>
            <w:vAlign w:val="center"/>
          </w:tcPr>
          <w:p w14:paraId="132E5EE5" w14:textId="446052F8" w:rsidR="0069355F" w:rsidRPr="00B92D7E" w:rsidRDefault="0069355F" w:rsidP="006935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425</w:t>
            </w:r>
          </w:p>
        </w:tc>
      </w:tr>
      <w:tr w:rsidR="00B92D7E" w:rsidRPr="00B92D7E" w14:paraId="2D3F2891" w14:textId="77777777" w:rsidTr="00547670">
        <w:tc>
          <w:tcPr>
            <w:tcW w:w="2977" w:type="dxa"/>
            <w:tcBorders>
              <w:bottom w:val="nil"/>
            </w:tcBorders>
            <w:vAlign w:val="center"/>
          </w:tcPr>
          <w:p w14:paraId="64B75BBD" w14:textId="3E5BC2C5" w:rsidR="0069355F" w:rsidRPr="00B92D7E" w:rsidRDefault="0069355F" w:rsidP="0069355F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</w:t>
            </w: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ronic kidney diseas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9473BCC" w14:textId="0D8F29B9" w:rsidR="0069355F" w:rsidRPr="00B92D7E" w:rsidRDefault="0069355F" w:rsidP="0069355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.16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CCDEEA7" w14:textId="34480ED2" w:rsidR="0069355F" w:rsidRPr="00B92D7E" w:rsidRDefault="0069355F" w:rsidP="0069355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.95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3496BF0" w14:textId="3AE53DD7" w:rsidR="0069355F" w:rsidRPr="00B92D7E" w:rsidRDefault="0069355F" w:rsidP="0069355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2BEA5FD" w14:textId="2A944478" w:rsidR="0069355F" w:rsidRPr="00B92D7E" w:rsidRDefault="0069355F" w:rsidP="0069355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92D7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.07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6F29F8C" w14:textId="28337D93" w:rsidR="0069355F" w:rsidRPr="00B92D7E" w:rsidRDefault="0069355F" w:rsidP="0069355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.36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4DF8006" w14:textId="768E2FDA" w:rsidR="0069355F" w:rsidRPr="00B92D7E" w:rsidRDefault="0069355F" w:rsidP="0069355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75</w:t>
            </w:r>
          </w:p>
        </w:tc>
      </w:tr>
      <w:tr w:rsidR="00B92D7E" w:rsidRPr="00B92D7E" w14:paraId="46CA33BF" w14:textId="77777777" w:rsidTr="00547670"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14:paraId="5D3D8E50" w14:textId="62C9D106" w:rsidR="0069355F" w:rsidRPr="00B92D7E" w:rsidRDefault="0069355F" w:rsidP="0069355F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mokin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D8978F8" w14:textId="13F3417E" w:rsidR="0069355F" w:rsidRPr="00B92D7E" w:rsidRDefault="0069355F" w:rsidP="0069355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</w:t>
            </w:r>
            <w:r w:rsidRPr="00B92D7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0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DF276C5" w14:textId="7364AF7D" w:rsidR="0069355F" w:rsidRPr="00B92D7E" w:rsidRDefault="0069355F" w:rsidP="0069355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23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9C331A5" w14:textId="2A6BBD45" w:rsidR="0069355F" w:rsidRPr="00B92D7E" w:rsidRDefault="0069355F" w:rsidP="0069355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81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05444C1" w14:textId="3DF4B3FF" w:rsidR="0069355F" w:rsidRPr="00B92D7E" w:rsidRDefault="0069355F" w:rsidP="0069355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</w:t>
            </w:r>
            <w:r w:rsidRPr="00B92D7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BDE9AB2" w14:textId="0248BB57" w:rsidR="0069355F" w:rsidRPr="00B92D7E" w:rsidRDefault="0069355F" w:rsidP="0069355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-0.23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5E17ECC" w14:textId="45C728A4" w:rsidR="0069355F" w:rsidRPr="00B92D7E" w:rsidRDefault="0069355F" w:rsidP="0069355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92D7E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813</w:t>
            </w:r>
          </w:p>
        </w:tc>
      </w:tr>
    </w:tbl>
    <w:p w14:paraId="04D54BBA" w14:textId="3AC5DD2D" w:rsidR="003C6DBA" w:rsidRPr="00B92D7E" w:rsidRDefault="006231D5" w:rsidP="003C6DB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92D7E">
        <w:rPr>
          <w:rFonts w:ascii="Times New Roman" w:hAnsi="Times New Roman" w:cs="Times New Roman"/>
          <w:color w:val="000000" w:themeColor="text1"/>
          <w:sz w:val="24"/>
        </w:rPr>
        <w:t xml:space="preserve">SYNTAX: </w:t>
      </w:r>
      <w:proofErr w:type="spellStart"/>
      <w:r w:rsidRPr="00B92D7E">
        <w:rPr>
          <w:rFonts w:ascii="Times New Roman" w:hAnsi="Times New Roman" w:cs="Times New Roman"/>
          <w:color w:val="000000" w:themeColor="text1"/>
          <w:sz w:val="24"/>
        </w:rPr>
        <w:t>SYNergy</w:t>
      </w:r>
      <w:proofErr w:type="spellEnd"/>
      <w:r w:rsidRPr="00B92D7E">
        <w:rPr>
          <w:rFonts w:ascii="Times New Roman" w:hAnsi="Times New Roman" w:cs="Times New Roman"/>
          <w:color w:val="000000" w:themeColor="text1"/>
          <w:sz w:val="24"/>
        </w:rPr>
        <w:t xml:space="preserve"> between percutaneous coronary intervention with </w:t>
      </w:r>
      <w:proofErr w:type="spellStart"/>
      <w:r w:rsidRPr="00B92D7E">
        <w:rPr>
          <w:rFonts w:ascii="Times New Roman" w:hAnsi="Times New Roman" w:cs="Times New Roman"/>
          <w:color w:val="000000" w:themeColor="text1"/>
          <w:sz w:val="24"/>
        </w:rPr>
        <w:t>TAXus</w:t>
      </w:r>
      <w:proofErr w:type="spellEnd"/>
      <w:r w:rsidRPr="00B92D7E">
        <w:rPr>
          <w:rFonts w:ascii="Times New Roman" w:hAnsi="Times New Roman" w:cs="Times New Roman"/>
          <w:color w:val="000000" w:themeColor="text1"/>
          <w:sz w:val="24"/>
        </w:rPr>
        <w:t xml:space="preserve"> and cardiac surgery, </w:t>
      </w:r>
      <w:r w:rsidR="003C6DBA" w:rsidRPr="00B92D7E">
        <w:rPr>
          <w:rFonts w:ascii="Times New Roman" w:hAnsi="Times New Roman" w:cs="Times New Roman"/>
          <w:color w:val="000000" w:themeColor="text1"/>
          <w:sz w:val="24"/>
        </w:rPr>
        <w:t>ATT: Achilles tendon thickening, SA: Structural abnormalities.</w:t>
      </w:r>
    </w:p>
    <w:p w14:paraId="563005D8" w14:textId="05C6DB45" w:rsidR="006231D5" w:rsidRPr="00B92D7E" w:rsidRDefault="006231D5" w:rsidP="006231D5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B92D7E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4B9D3562" w14:textId="77777777" w:rsidR="00CC3CB0" w:rsidRPr="00B92D7E" w:rsidRDefault="00CC3CB0" w:rsidP="009D581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9EB7F94" w14:textId="289AAFBE" w:rsidR="00CC3CB0" w:rsidRPr="00B92D7E" w:rsidRDefault="00CE2B03" w:rsidP="009D581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92D7E"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1A4F2BFF" w14:textId="7489AEE5" w:rsidR="00C73AF5" w:rsidRPr="00B92D7E" w:rsidRDefault="00C73AF5" w:rsidP="009D581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92D7E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lastRenderedPageBreak/>
        <w:t>F</w:t>
      </w:r>
      <w:r w:rsidRPr="00B92D7E">
        <w:rPr>
          <w:rFonts w:ascii="Times New Roman" w:hAnsi="Times New Roman" w:cs="Times New Roman"/>
          <w:b/>
          <w:bCs/>
          <w:color w:val="000000" w:themeColor="text1"/>
          <w:sz w:val="24"/>
        </w:rPr>
        <w:t>igure Legends</w:t>
      </w:r>
    </w:p>
    <w:p w14:paraId="2D5F43E8" w14:textId="5573D0A4" w:rsidR="003A4814" w:rsidRPr="00B92D7E" w:rsidRDefault="003A4814" w:rsidP="003A4814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B92D7E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Figure 1.</w:t>
      </w:r>
      <w:r w:rsidRPr="00B92D7E">
        <w:rPr>
          <w:rFonts w:ascii="Times New Roman" w:hAnsi="Times New Roman" w:cs="Times New Roman"/>
          <w:color w:val="000000" w:themeColor="text1"/>
          <w:sz w:val="24"/>
        </w:rPr>
        <w:t xml:space="preserve"> Study flow chart.</w:t>
      </w:r>
    </w:p>
    <w:p w14:paraId="3ABCE11D" w14:textId="77777777" w:rsidR="003A4814" w:rsidRPr="00B92D7E" w:rsidRDefault="003A4814" w:rsidP="003A4814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7B14FA76" w14:textId="2B053C76" w:rsidR="003A4814" w:rsidRPr="00B92D7E" w:rsidRDefault="003A4814" w:rsidP="003A4814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B92D7E">
        <w:rPr>
          <w:rFonts w:ascii="Times New Roman" w:hAnsi="Times New Roman" w:cs="Times New Roman"/>
          <w:color w:val="000000" w:themeColor="text1"/>
          <w:sz w:val="24"/>
        </w:rPr>
        <w:t>PCI: Percutaneous coronary intervention, ACS: Acute coronary syndrome, ATT: Achilles tendon thickening, SA: Structural abnormalities.</w:t>
      </w:r>
    </w:p>
    <w:p w14:paraId="1AEFEA48" w14:textId="77777777" w:rsidR="003A4814" w:rsidRPr="00B92D7E" w:rsidRDefault="003A4814" w:rsidP="009D581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BF154A4" w14:textId="591C619B" w:rsidR="00EB238D" w:rsidRPr="00B92D7E" w:rsidRDefault="00673AC6" w:rsidP="009D581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B92D7E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Figure</w:t>
      </w:r>
      <w:r w:rsidR="00EB238D" w:rsidRPr="00B92D7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3A4814" w:rsidRPr="00B92D7E">
        <w:rPr>
          <w:rFonts w:ascii="Times New Roman" w:hAnsi="Times New Roman" w:cs="Times New Roman"/>
          <w:b/>
          <w:bCs/>
          <w:color w:val="000000" w:themeColor="text1"/>
          <w:sz w:val="24"/>
        </w:rPr>
        <w:t>2</w:t>
      </w:r>
      <w:r w:rsidR="00EB238D" w:rsidRPr="00B92D7E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="00EB238D" w:rsidRPr="00B92D7E">
        <w:rPr>
          <w:rFonts w:ascii="Times New Roman" w:hAnsi="Times New Roman" w:cs="Times New Roman"/>
          <w:color w:val="000000" w:themeColor="text1"/>
          <w:sz w:val="24"/>
        </w:rPr>
        <w:t xml:space="preserve"> Number of </w:t>
      </w:r>
      <w:r w:rsidRPr="00B92D7E">
        <w:rPr>
          <w:rFonts w:ascii="Times New Roman" w:hAnsi="Times New Roman" w:cs="Times New Roman"/>
          <w:color w:val="000000" w:themeColor="text1"/>
          <w:sz w:val="24"/>
        </w:rPr>
        <w:t>atherosclerotic vascular beds</w:t>
      </w:r>
      <w:r w:rsidR="00EB238D" w:rsidRPr="00B92D7E">
        <w:rPr>
          <w:rFonts w:ascii="Times New Roman" w:hAnsi="Times New Roman" w:cs="Times New Roman"/>
          <w:color w:val="000000" w:themeColor="text1"/>
          <w:sz w:val="24"/>
        </w:rPr>
        <w:t xml:space="preserve"> according to Achilles tendon status</w:t>
      </w:r>
      <w:r w:rsidRPr="00B92D7E">
        <w:rPr>
          <w:rFonts w:ascii="Times New Roman" w:hAnsi="Times New Roman" w:cs="Times New Roman"/>
          <w:color w:val="000000" w:themeColor="text1"/>
          <w:sz w:val="24"/>
        </w:rPr>
        <w:t xml:space="preserve"> in patients without familial hypercholesterolemia</w:t>
      </w:r>
      <w:r w:rsidR="00EB238D" w:rsidRPr="00B92D7E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3448F025" w14:textId="54656E7D" w:rsidR="00EB238D" w:rsidRPr="00B92D7E" w:rsidRDefault="00EB238D" w:rsidP="009D581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2363337E" w14:textId="5FAB4912" w:rsidR="00153553" w:rsidRPr="00B92D7E" w:rsidRDefault="00153553" w:rsidP="009D581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B92D7E">
        <w:rPr>
          <w:rFonts w:ascii="Times New Roman" w:hAnsi="Times New Roman" w:cs="Times New Roman" w:hint="eastAsia"/>
          <w:color w:val="000000" w:themeColor="text1"/>
          <w:sz w:val="24"/>
        </w:rPr>
        <w:t>A</w:t>
      </w:r>
      <w:r w:rsidRPr="00B92D7E">
        <w:rPr>
          <w:rFonts w:ascii="Times New Roman" w:hAnsi="Times New Roman" w:cs="Times New Roman"/>
          <w:color w:val="000000" w:themeColor="text1"/>
          <w:sz w:val="24"/>
        </w:rPr>
        <w:t xml:space="preserve">TT: Achilles tendon thickening, SA: </w:t>
      </w:r>
      <w:r w:rsidR="00AA0A34" w:rsidRPr="00B92D7E">
        <w:rPr>
          <w:rFonts w:ascii="Times New Roman" w:hAnsi="Times New Roman" w:cs="Times New Roman"/>
          <w:color w:val="000000" w:themeColor="text1"/>
          <w:sz w:val="24"/>
        </w:rPr>
        <w:t>S</w:t>
      </w:r>
      <w:r w:rsidRPr="00B92D7E">
        <w:rPr>
          <w:rFonts w:ascii="Times New Roman" w:hAnsi="Times New Roman" w:cs="Times New Roman"/>
          <w:color w:val="000000" w:themeColor="text1"/>
          <w:sz w:val="24"/>
        </w:rPr>
        <w:t>tructural abnormalities.</w:t>
      </w:r>
    </w:p>
    <w:p w14:paraId="54A6E229" w14:textId="77777777" w:rsidR="00730683" w:rsidRPr="00B92D7E" w:rsidRDefault="00730683" w:rsidP="009D581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1699D3F3" w14:textId="30D95425" w:rsidR="005A652D" w:rsidRPr="00B92D7E" w:rsidRDefault="005A652D" w:rsidP="009D581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B92D7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Figure </w:t>
      </w:r>
      <w:r w:rsidR="003A4814" w:rsidRPr="00B92D7E">
        <w:rPr>
          <w:rFonts w:ascii="Times New Roman" w:hAnsi="Times New Roman" w:cs="Times New Roman"/>
          <w:b/>
          <w:bCs/>
          <w:color w:val="000000" w:themeColor="text1"/>
          <w:sz w:val="24"/>
        </w:rPr>
        <w:t>3</w:t>
      </w:r>
      <w:r w:rsidRPr="00B92D7E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Pr="00B92D7E">
        <w:rPr>
          <w:rFonts w:ascii="Times New Roman" w:hAnsi="Times New Roman" w:cs="Times New Roman"/>
          <w:color w:val="000000" w:themeColor="text1"/>
          <w:sz w:val="24"/>
        </w:rPr>
        <w:t xml:space="preserve"> Association of Achilles tendon status with </w:t>
      </w:r>
      <w:r w:rsidR="00153553" w:rsidRPr="00B92D7E">
        <w:rPr>
          <w:rFonts w:ascii="Times New Roman" w:hAnsi="Times New Roman" w:cs="Times New Roman"/>
          <w:color w:val="000000" w:themeColor="text1"/>
          <w:sz w:val="24"/>
        </w:rPr>
        <w:t>carotid max-IMT and</w:t>
      </w:r>
      <w:r w:rsidRPr="00B92D7E">
        <w:rPr>
          <w:rFonts w:ascii="Times New Roman" w:hAnsi="Times New Roman" w:cs="Times New Roman"/>
          <w:color w:val="000000" w:themeColor="text1"/>
          <w:sz w:val="24"/>
        </w:rPr>
        <w:t xml:space="preserve"> SYNTAX score</w:t>
      </w:r>
      <w:r w:rsidR="00153553" w:rsidRPr="00B92D7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B92D7E">
        <w:rPr>
          <w:rFonts w:ascii="Times New Roman" w:hAnsi="Times New Roman" w:cs="Times New Roman"/>
          <w:color w:val="000000" w:themeColor="text1"/>
          <w:sz w:val="24"/>
        </w:rPr>
        <w:t>in patients without familial hypercholesterolemia.</w:t>
      </w:r>
    </w:p>
    <w:p w14:paraId="2664C6DA" w14:textId="3001E971" w:rsidR="005A652D" w:rsidRPr="00B92D7E" w:rsidRDefault="005A652D" w:rsidP="009D581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302FF7D2" w14:textId="414B2B4C" w:rsidR="005425FC" w:rsidRPr="00B92D7E" w:rsidRDefault="005425FC" w:rsidP="009D5816">
      <w:pPr>
        <w:pStyle w:val="af3"/>
        <w:numPr>
          <w:ilvl w:val="0"/>
          <w:numId w:val="17"/>
        </w:numPr>
        <w:spacing w:line="480" w:lineRule="auto"/>
        <w:ind w:leftChars="0"/>
        <w:rPr>
          <w:rFonts w:ascii="Times New Roman" w:hAnsi="Times New Roman" w:cs="Times New Roman"/>
          <w:color w:val="000000" w:themeColor="text1"/>
          <w:sz w:val="24"/>
        </w:rPr>
      </w:pPr>
      <w:r w:rsidRPr="00B92D7E">
        <w:rPr>
          <w:rFonts w:ascii="Times New Roman" w:hAnsi="Times New Roman" w:cs="Times New Roman"/>
          <w:color w:val="000000" w:themeColor="text1"/>
          <w:sz w:val="24"/>
        </w:rPr>
        <w:t>Comparison of carotid max-IMT according to Achilles tendon status</w:t>
      </w:r>
      <w:r w:rsidR="00815FE6" w:rsidRPr="00B92D7E">
        <w:rPr>
          <w:rFonts w:ascii="Times New Roman" w:hAnsi="Times New Roman" w:cs="Times New Roman"/>
          <w:color w:val="000000" w:themeColor="text1"/>
          <w:sz w:val="24"/>
        </w:rPr>
        <w:t xml:space="preserve"> (n = 303)</w:t>
      </w:r>
      <w:r w:rsidRPr="00B92D7E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14:paraId="3B4311C6" w14:textId="2FBC841F" w:rsidR="005425FC" w:rsidRPr="00B92D7E" w:rsidRDefault="005425FC" w:rsidP="009D5816">
      <w:pPr>
        <w:pStyle w:val="af3"/>
        <w:numPr>
          <w:ilvl w:val="0"/>
          <w:numId w:val="17"/>
        </w:numPr>
        <w:spacing w:line="480" w:lineRule="auto"/>
        <w:ind w:leftChars="0"/>
        <w:rPr>
          <w:rFonts w:ascii="Times New Roman" w:hAnsi="Times New Roman" w:cs="Times New Roman"/>
          <w:color w:val="000000" w:themeColor="text1"/>
          <w:sz w:val="24"/>
        </w:rPr>
      </w:pPr>
      <w:r w:rsidRPr="00B92D7E">
        <w:rPr>
          <w:rFonts w:ascii="Times New Roman" w:hAnsi="Times New Roman" w:cs="Times New Roman"/>
          <w:color w:val="000000" w:themeColor="text1"/>
          <w:sz w:val="24"/>
        </w:rPr>
        <w:t>Comparison of SYNTAX score according to Achilles tendon status</w:t>
      </w:r>
      <w:r w:rsidR="00815FE6" w:rsidRPr="00B92D7E">
        <w:rPr>
          <w:rFonts w:ascii="Times New Roman" w:hAnsi="Times New Roman" w:cs="Times New Roman"/>
          <w:color w:val="000000" w:themeColor="text1"/>
          <w:sz w:val="24"/>
        </w:rPr>
        <w:t xml:space="preserve"> (n = 308)</w:t>
      </w:r>
    </w:p>
    <w:p w14:paraId="69D6CA70" w14:textId="266FB34C" w:rsidR="001523BE" w:rsidRPr="00B92D7E" w:rsidRDefault="00153553" w:rsidP="009D581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B92D7E">
        <w:rPr>
          <w:rFonts w:ascii="Times New Roman" w:hAnsi="Times New Roman" w:cs="Times New Roman"/>
          <w:color w:val="000000" w:themeColor="text1"/>
          <w:sz w:val="24"/>
        </w:rPr>
        <w:t xml:space="preserve">Max-IMT: Maximum intima-media thickness, SYNTAX: </w:t>
      </w:r>
      <w:proofErr w:type="spellStart"/>
      <w:r w:rsidRPr="00B92D7E">
        <w:rPr>
          <w:rFonts w:ascii="Times New Roman" w:hAnsi="Times New Roman" w:cs="Times New Roman"/>
          <w:color w:val="000000" w:themeColor="text1"/>
          <w:sz w:val="24"/>
        </w:rPr>
        <w:t>SYNergy</w:t>
      </w:r>
      <w:proofErr w:type="spellEnd"/>
      <w:r w:rsidRPr="00B92D7E">
        <w:rPr>
          <w:rFonts w:ascii="Times New Roman" w:hAnsi="Times New Roman" w:cs="Times New Roman"/>
          <w:color w:val="000000" w:themeColor="text1"/>
          <w:sz w:val="24"/>
        </w:rPr>
        <w:t xml:space="preserve"> between percutaneous coronary intervention with </w:t>
      </w:r>
      <w:proofErr w:type="spellStart"/>
      <w:r w:rsidRPr="00B92D7E">
        <w:rPr>
          <w:rFonts w:ascii="Times New Roman" w:hAnsi="Times New Roman" w:cs="Times New Roman"/>
          <w:color w:val="000000" w:themeColor="text1"/>
          <w:sz w:val="24"/>
        </w:rPr>
        <w:t>TAXus</w:t>
      </w:r>
      <w:proofErr w:type="spellEnd"/>
      <w:r w:rsidRPr="00B92D7E">
        <w:rPr>
          <w:rFonts w:ascii="Times New Roman" w:hAnsi="Times New Roman" w:cs="Times New Roman"/>
          <w:color w:val="000000" w:themeColor="text1"/>
          <w:sz w:val="24"/>
        </w:rPr>
        <w:t xml:space="preserve"> and cardiac surgery, </w:t>
      </w:r>
      <w:r w:rsidRPr="00B92D7E">
        <w:rPr>
          <w:rFonts w:ascii="Times New Roman" w:hAnsi="Times New Roman" w:cs="Times New Roman" w:hint="eastAsia"/>
          <w:color w:val="000000" w:themeColor="text1"/>
          <w:sz w:val="24"/>
        </w:rPr>
        <w:t>A</w:t>
      </w:r>
      <w:r w:rsidRPr="00B92D7E">
        <w:rPr>
          <w:rFonts w:ascii="Times New Roman" w:hAnsi="Times New Roman" w:cs="Times New Roman"/>
          <w:color w:val="000000" w:themeColor="text1"/>
          <w:sz w:val="24"/>
        </w:rPr>
        <w:t xml:space="preserve">TT: Achilles tendon thickening, SA: </w:t>
      </w:r>
      <w:r w:rsidR="00AA0A34" w:rsidRPr="00B92D7E">
        <w:rPr>
          <w:rFonts w:ascii="Times New Roman" w:hAnsi="Times New Roman" w:cs="Times New Roman"/>
          <w:color w:val="000000" w:themeColor="text1"/>
          <w:sz w:val="24"/>
        </w:rPr>
        <w:t>S</w:t>
      </w:r>
      <w:r w:rsidRPr="00B92D7E">
        <w:rPr>
          <w:rFonts w:ascii="Times New Roman" w:hAnsi="Times New Roman" w:cs="Times New Roman"/>
          <w:color w:val="000000" w:themeColor="text1"/>
          <w:sz w:val="24"/>
        </w:rPr>
        <w:t>tructural abnormalities.</w:t>
      </w:r>
    </w:p>
    <w:sectPr w:rsidR="001523BE" w:rsidRPr="00B92D7E" w:rsidSect="00ED78E8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75897" w14:textId="77777777" w:rsidR="00D5741B" w:rsidRDefault="00D5741B" w:rsidP="00517CE5">
      <w:r>
        <w:separator/>
      </w:r>
    </w:p>
  </w:endnote>
  <w:endnote w:type="continuationSeparator" w:id="0">
    <w:p w14:paraId="57757D7D" w14:textId="77777777" w:rsidR="00D5741B" w:rsidRDefault="00D5741B" w:rsidP="00517CE5">
      <w:r>
        <w:continuationSeparator/>
      </w:r>
    </w:p>
  </w:endnote>
  <w:endnote w:type="continuationNotice" w:id="1">
    <w:p w14:paraId="5201C5BD" w14:textId="77777777" w:rsidR="00D5741B" w:rsidRDefault="00D5741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93835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5D2356" w14:textId="77777777" w:rsidR="00517CE5" w:rsidRDefault="006D10CB">
        <w:pPr>
          <w:pStyle w:val="af"/>
          <w:jc w:val="center"/>
        </w:pPr>
        <w:r>
          <w:fldChar w:fldCharType="begin"/>
        </w:r>
        <w:r w:rsidR="00517CE5">
          <w:instrText xml:space="preserve"> PAGE   \* MERGEFORMAT </w:instrText>
        </w:r>
        <w:r>
          <w:fldChar w:fldCharType="separate"/>
        </w:r>
        <w:r w:rsidR="003F4FAB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62219AAB" w14:textId="77777777" w:rsidR="00517CE5" w:rsidRDefault="00517CE5" w:rsidP="00E63D5C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E4815" w14:textId="77777777" w:rsidR="00D5741B" w:rsidRDefault="00D5741B" w:rsidP="00517CE5">
      <w:r>
        <w:separator/>
      </w:r>
    </w:p>
  </w:footnote>
  <w:footnote w:type="continuationSeparator" w:id="0">
    <w:p w14:paraId="164F91CE" w14:textId="77777777" w:rsidR="00D5741B" w:rsidRDefault="00D5741B" w:rsidP="00517CE5">
      <w:r>
        <w:continuationSeparator/>
      </w:r>
    </w:p>
  </w:footnote>
  <w:footnote w:type="continuationNotice" w:id="1">
    <w:p w14:paraId="64078742" w14:textId="77777777" w:rsidR="00D5741B" w:rsidRDefault="00D5741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201F3"/>
    <w:multiLevelType w:val="hybridMultilevel"/>
    <w:tmpl w:val="A92ED63A"/>
    <w:lvl w:ilvl="0" w:tplc="A4C24912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19B4A1A"/>
    <w:multiLevelType w:val="hybridMultilevel"/>
    <w:tmpl w:val="30267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2F657C"/>
    <w:multiLevelType w:val="hybridMultilevel"/>
    <w:tmpl w:val="47B0BB1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594766E"/>
    <w:multiLevelType w:val="multilevel"/>
    <w:tmpl w:val="8E5CD3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168C1ED9"/>
    <w:multiLevelType w:val="hybridMultilevel"/>
    <w:tmpl w:val="BA6E8E8E"/>
    <w:lvl w:ilvl="0" w:tplc="525E5138">
      <w:start w:val="1"/>
      <w:numFmt w:val="upperLetter"/>
      <w:lvlText w:val="(%1)"/>
      <w:lvlJc w:val="left"/>
      <w:pPr>
        <w:ind w:left="400" w:hanging="400"/>
      </w:pPr>
      <w:rPr>
        <w:rFonts w:ascii="Times New Roman" w:eastAsia="Times New Roman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1E87587E"/>
    <w:multiLevelType w:val="hybridMultilevel"/>
    <w:tmpl w:val="B5D2CABC"/>
    <w:lvl w:ilvl="0" w:tplc="1C9A81DE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240B7530"/>
    <w:multiLevelType w:val="hybridMultilevel"/>
    <w:tmpl w:val="6140730C"/>
    <w:lvl w:ilvl="0" w:tplc="6FEAC4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24186DB8"/>
    <w:multiLevelType w:val="hybridMultilevel"/>
    <w:tmpl w:val="70829C66"/>
    <w:lvl w:ilvl="0" w:tplc="A6884534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248A77B1"/>
    <w:multiLevelType w:val="hybridMultilevel"/>
    <w:tmpl w:val="1C66EF7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4FC1175"/>
    <w:multiLevelType w:val="multilevel"/>
    <w:tmpl w:val="8E5CD3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0" w15:restartNumberingAfterBreak="0">
    <w:nsid w:val="26233F19"/>
    <w:multiLevelType w:val="hybridMultilevel"/>
    <w:tmpl w:val="A70AC980"/>
    <w:lvl w:ilvl="0" w:tplc="7C625028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287F4E1F"/>
    <w:multiLevelType w:val="multilevel"/>
    <w:tmpl w:val="8E5CD3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2" w15:restartNumberingAfterBreak="0">
    <w:nsid w:val="2FDD5F6C"/>
    <w:multiLevelType w:val="hybridMultilevel"/>
    <w:tmpl w:val="6C486C58"/>
    <w:lvl w:ilvl="0" w:tplc="92F099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357D47"/>
    <w:multiLevelType w:val="hybridMultilevel"/>
    <w:tmpl w:val="8976D772"/>
    <w:lvl w:ilvl="0" w:tplc="DBFAA4C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3D300E8D"/>
    <w:multiLevelType w:val="hybridMultilevel"/>
    <w:tmpl w:val="DE920B54"/>
    <w:lvl w:ilvl="0" w:tplc="FFFFFFFF">
      <w:start w:val="1"/>
      <w:numFmt w:val="upperLetter"/>
      <w:lvlText w:val="(%1)"/>
      <w:lvlJc w:val="left"/>
      <w:pPr>
        <w:ind w:left="400" w:hanging="40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47206A05"/>
    <w:multiLevelType w:val="hybridMultilevel"/>
    <w:tmpl w:val="DC4CD89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9C66521"/>
    <w:multiLevelType w:val="hybridMultilevel"/>
    <w:tmpl w:val="CB5AFB14"/>
    <w:lvl w:ilvl="0" w:tplc="7E526C1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4CB32F26"/>
    <w:multiLevelType w:val="hybridMultilevel"/>
    <w:tmpl w:val="1FD481A0"/>
    <w:lvl w:ilvl="0" w:tplc="92F099A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7E5285E"/>
    <w:multiLevelType w:val="hybridMultilevel"/>
    <w:tmpl w:val="9472558C"/>
    <w:lvl w:ilvl="0" w:tplc="70C6D27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9" w15:restartNumberingAfterBreak="0">
    <w:nsid w:val="6715626C"/>
    <w:multiLevelType w:val="multilevel"/>
    <w:tmpl w:val="790E6FE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178606E"/>
    <w:multiLevelType w:val="hybridMultilevel"/>
    <w:tmpl w:val="0A3E52D4"/>
    <w:lvl w:ilvl="0" w:tplc="00CA862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117749904">
    <w:abstractNumId w:val="1"/>
  </w:num>
  <w:num w:numId="2" w16cid:durableId="1155103221">
    <w:abstractNumId w:val="12"/>
  </w:num>
  <w:num w:numId="3" w16cid:durableId="93482447">
    <w:abstractNumId w:val="8"/>
  </w:num>
  <w:num w:numId="4" w16cid:durableId="620496177">
    <w:abstractNumId w:val="17"/>
  </w:num>
  <w:num w:numId="5" w16cid:durableId="1146047245">
    <w:abstractNumId w:val="15"/>
  </w:num>
  <w:num w:numId="6" w16cid:durableId="1589390946">
    <w:abstractNumId w:val="3"/>
  </w:num>
  <w:num w:numId="7" w16cid:durableId="1104228431">
    <w:abstractNumId w:val="11"/>
  </w:num>
  <w:num w:numId="8" w16cid:durableId="1734738630">
    <w:abstractNumId w:val="9"/>
  </w:num>
  <w:num w:numId="9" w16cid:durableId="293605523">
    <w:abstractNumId w:val="5"/>
  </w:num>
  <w:num w:numId="10" w16cid:durableId="2061049602">
    <w:abstractNumId w:val="16"/>
  </w:num>
  <w:num w:numId="11" w16cid:durableId="452405722">
    <w:abstractNumId w:val="0"/>
  </w:num>
  <w:num w:numId="12" w16cid:durableId="1717587911">
    <w:abstractNumId w:val="10"/>
  </w:num>
  <w:num w:numId="13" w16cid:durableId="1216702408">
    <w:abstractNumId w:val="6"/>
  </w:num>
  <w:num w:numId="14" w16cid:durableId="128134082">
    <w:abstractNumId w:val="13"/>
  </w:num>
  <w:num w:numId="15" w16cid:durableId="2143032957">
    <w:abstractNumId w:val="20"/>
  </w:num>
  <w:num w:numId="16" w16cid:durableId="1981492054">
    <w:abstractNumId w:val="18"/>
  </w:num>
  <w:num w:numId="17" w16cid:durableId="50466965">
    <w:abstractNumId w:val="7"/>
  </w:num>
  <w:num w:numId="18" w16cid:durableId="401222151">
    <w:abstractNumId w:val="2"/>
  </w:num>
  <w:num w:numId="19" w16cid:durableId="1031687443">
    <w:abstractNumId w:val="4"/>
  </w:num>
  <w:num w:numId="20" w16cid:durableId="1928994459">
    <w:abstractNumId w:val="14"/>
  </w:num>
  <w:num w:numId="21" w16cid:durableId="66088671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148"/>
    <w:rsid w:val="00000D0A"/>
    <w:rsid w:val="00000D3F"/>
    <w:rsid w:val="000014DD"/>
    <w:rsid w:val="00001F4F"/>
    <w:rsid w:val="000023B0"/>
    <w:rsid w:val="00003D99"/>
    <w:rsid w:val="0000606A"/>
    <w:rsid w:val="00007A61"/>
    <w:rsid w:val="0001080F"/>
    <w:rsid w:val="000109C5"/>
    <w:rsid w:val="00012076"/>
    <w:rsid w:val="00014004"/>
    <w:rsid w:val="0001532B"/>
    <w:rsid w:val="00015C7B"/>
    <w:rsid w:val="00016EE4"/>
    <w:rsid w:val="00020626"/>
    <w:rsid w:val="0002066E"/>
    <w:rsid w:val="00021944"/>
    <w:rsid w:val="00022FAF"/>
    <w:rsid w:val="00024EFA"/>
    <w:rsid w:val="00024F3F"/>
    <w:rsid w:val="000250CF"/>
    <w:rsid w:val="000254CF"/>
    <w:rsid w:val="00030409"/>
    <w:rsid w:val="00032502"/>
    <w:rsid w:val="0003285D"/>
    <w:rsid w:val="00032D60"/>
    <w:rsid w:val="00034109"/>
    <w:rsid w:val="00035085"/>
    <w:rsid w:val="00036B13"/>
    <w:rsid w:val="00040975"/>
    <w:rsid w:val="00040FE2"/>
    <w:rsid w:val="000418D1"/>
    <w:rsid w:val="00042BF9"/>
    <w:rsid w:val="00044190"/>
    <w:rsid w:val="000445FD"/>
    <w:rsid w:val="00045358"/>
    <w:rsid w:val="00047A16"/>
    <w:rsid w:val="000500B4"/>
    <w:rsid w:val="00050678"/>
    <w:rsid w:val="000509D9"/>
    <w:rsid w:val="00051645"/>
    <w:rsid w:val="000530FD"/>
    <w:rsid w:val="00055364"/>
    <w:rsid w:val="000557A1"/>
    <w:rsid w:val="000561DD"/>
    <w:rsid w:val="0005720E"/>
    <w:rsid w:val="00057BB4"/>
    <w:rsid w:val="00057FC9"/>
    <w:rsid w:val="00060354"/>
    <w:rsid w:val="0006045E"/>
    <w:rsid w:val="00060BF9"/>
    <w:rsid w:val="00061DF7"/>
    <w:rsid w:val="00062174"/>
    <w:rsid w:val="00063B35"/>
    <w:rsid w:val="00063E93"/>
    <w:rsid w:val="0006402F"/>
    <w:rsid w:val="00064824"/>
    <w:rsid w:val="0006766D"/>
    <w:rsid w:val="00067E2C"/>
    <w:rsid w:val="000701DD"/>
    <w:rsid w:val="00070CD5"/>
    <w:rsid w:val="000712CD"/>
    <w:rsid w:val="00072E31"/>
    <w:rsid w:val="00073B83"/>
    <w:rsid w:val="00073E2F"/>
    <w:rsid w:val="00074884"/>
    <w:rsid w:val="00074BCE"/>
    <w:rsid w:val="0007618E"/>
    <w:rsid w:val="000762B3"/>
    <w:rsid w:val="00076308"/>
    <w:rsid w:val="00077C16"/>
    <w:rsid w:val="00080945"/>
    <w:rsid w:val="000815E5"/>
    <w:rsid w:val="000824ED"/>
    <w:rsid w:val="00083031"/>
    <w:rsid w:val="00083536"/>
    <w:rsid w:val="000838B7"/>
    <w:rsid w:val="00090C04"/>
    <w:rsid w:val="000913B9"/>
    <w:rsid w:val="000925F9"/>
    <w:rsid w:val="00092A4C"/>
    <w:rsid w:val="000945A8"/>
    <w:rsid w:val="00095477"/>
    <w:rsid w:val="0009553C"/>
    <w:rsid w:val="00095641"/>
    <w:rsid w:val="00096A42"/>
    <w:rsid w:val="000970C3"/>
    <w:rsid w:val="00097559"/>
    <w:rsid w:val="000A0B32"/>
    <w:rsid w:val="000A0B69"/>
    <w:rsid w:val="000A0F5A"/>
    <w:rsid w:val="000A1359"/>
    <w:rsid w:val="000A1FD9"/>
    <w:rsid w:val="000A2633"/>
    <w:rsid w:val="000A3655"/>
    <w:rsid w:val="000A7901"/>
    <w:rsid w:val="000B3FFB"/>
    <w:rsid w:val="000B4C66"/>
    <w:rsid w:val="000B64AB"/>
    <w:rsid w:val="000B6C4B"/>
    <w:rsid w:val="000B781D"/>
    <w:rsid w:val="000C0B26"/>
    <w:rsid w:val="000C3FBD"/>
    <w:rsid w:val="000C4088"/>
    <w:rsid w:val="000C4391"/>
    <w:rsid w:val="000C4626"/>
    <w:rsid w:val="000C51A5"/>
    <w:rsid w:val="000D0145"/>
    <w:rsid w:val="000D043D"/>
    <w:rsid w:val="000D0785"/>
    <w:rsid w:val="000D0888"/>
    <w:rsid w:val="000D272E"/>
    <w:rsid w:val="000D419A"/>
    <w:rsid w:val="000D4F76"/>
    <w:rsid w:val="000D6C9C"/>
    <w:rsid w:val="000D77D0"/>
    <w:rsid w:val="000D77E8"/>
    <w:rsid w:val="000D7BDA"/>
    <w:rsid w:val="000D7F28"/>
    <w:rsid w:val="000E01F8"/>
    <w:rsid w:val="000E05FC"/>
    <w:rsid w:val="000E0BA2"/>
    <w:rsid w:val="000E1A1E"/>
    <w:rsid w:val="000E2C58"/>
    <w:rsid w:val="000E494C"/>
    <w:rsid w:val="000E5AC0"/>
    <w:rsid w:val="000E5BAF"/>
    <w:rsid w:val="000E5C60"/>
    <w:rsid w:val="000E5CF8"/>
    <w:rsid w:val="000E7320"/>
    <w:rsid w:val="000F0A65"/>
    <w:rsid w:val="000F0FD2"/>
    <w:rsid w:val="000F2DA6"/>
    <w:rsid w:val="000F40C1"/>
    <w:rsid w:val="000F533F"/>
    <w:rsid w:val="000F5434"/>
    <w:rsid w:val="000F6592"/>
    <w:rsid w:val="000F671C"/>
    <w:rsid w:val="000F7D99"/>
    <w:rsid w:val="00100E48"/>
    <w:rsid w:val="00102696"/>
    <w:rsid w:val="00102BB9"/>
    <w:rsid w:val="00103C5B"/>
    <w:rsid w:val="00104865"/>
    <w:rsid w:val="0010631C"/>
    <w:rsid w:val="001074E0"/>
    <w:rsid w:val="00111339"/>
    <w:rsid w:val="00111C08"/>
    <w:rsid w:val="0011244E"/>
    <w:rsid w:val="001124DD"/>
    <w:rsid w:val="00114C0A"/>
    <w:rsid w:val="00117182"/>
    <w:rsid w:val="00120C01"/>
    <w:rsid w:val="001319FB"/>
    <w:rsid w:val="00134291"/>
    <w:rsid w:val="001346EE"/>
    <w:rsid w:val="0013499C"/>
    <w:rsid w:val="0013749D"/>
    <w:rsid w:val="001407B0"/>
    <w:rsid w:val="001407B3"/>
    <w:rsid w:val="00142557"/>
    <w:rsid w:val="00145E1B"/>
    <w:rsid w:val="0014720E"/>
    <w:rsid w:val="001523BE"/>
    <w:rsid w:val="00153553"/>
    <w:rsid w:val="001539B3"/>
    <w:rsid w:val="00153AE9"/>
    <w:rsid w:val="00154813"/>
    <w:rsid w:val="00154C46"/>
    <w:rsid w:val="001560EA"/>
    <w:rsid w:val="00156967"/>
    <w:rsid w:val="00157C28"/>
    <w:rsid w:val="00160120"/>
    <w:rsid w:val="001602BB"/>
    <w:rsid w:val="0016069D"/>
    <w:rsid w:val="00160CAF"/>
    <w:rsid w:val="00160D1C"/>
    <w:rsid w:val="001618D8"/>
    <w:rsid w:val="00162804"/>
    <w:rsid w:val="001652DB"/>
    <w:rsid w:val="00165346"/>
    <w:rsid w:val="00166C0F"/>
    <w:rsid w:val="00166D82"/>
    <w:rsid w:val="00166E2A"/>
    <w:rsid w:val="00166EC1"/>
    <w:rsid w:val="00170429"/>
    <w:rsid w:val="0017087F"/>
    <w:rsid w:val="00170F54"/>
    <w:rsid w:val="00171C8D"/>
    <w:rsid w:val="00171E76"/>
    <w:rsid w:val="0017217F"/>
    <w:rsid w:val="001800C5"/>
    <w:rsid w:val="00182CB8"/>
    <w:rsid w:val="00183589"/>
    <w:rsid w:val="00183915"/>
    <w:rsid w:val="001844E1"/>
    <w:rsid w:val="0018483F"/>
    <w:rsid w:val="001849E3"/>
    <w:rsid w:val="00185192"/>
    <w:rsid w:val="00185AD3"/>
    <w:rsid w:val="00185BE3"/>
    <w:rsid w:val="001865BC"/>
    <w:rsid w:val="001878D0"/>
    <w:rsid w:val="001900B7"/>
    <w:rsid w:val="0019094A"/>
    <w:rsid w:val="00191B56"/>
    <w:rsid w:val="00192E24"/>
    <w:rsid w:val="001935C5"/>
    <w:rsid w:val="00193B3F"/>
    <w:rsid w:val="00194236"/>
    <w:rsid w:val="00194FB8"/>
    <w:rsid w:val="001952AB"/>
    <w:rsid w:val="001969CE"/>
    <w:rsid w:val="00197F12"/>
    <w:rsid w:val="001A492A"/>
    <w:rsid w:val="001B2E55"/>
    <w:rsid w:val="001B32C2"/>
    <w:rsid w:val="001B76EA"/>
    <w:rsid w:val="001C0750"/>
    <w:rsid w:val="001C1902"/>
    <w:rsid w:val="001C304F"/>
    <w:rsid w:val="001C37CB"/>
    <w:rsid w:val="001C5B00"/>
    <w:rsid w:val="001C5B0C"/>
    <w:rsid w:val="001D19F7"/>
    <w:rsid w:val="001D1B90"/>
    <w:rsid w:val="001D45A5"/>
    <w:rsid w:val="001D71D1"/>
    <w:rsid w:val="001E03D6"/>
    <w:rsid w:val="001E1A90"/>
    <w:rsid w:val="001E1E43"/>
    <w:rsid w:val="001E287A"/>
    <w:rsid w:val="001E34F0"/>
    <w:rsid w:val="001E5F47"/>
    <w:rsid w:val="001E6129"/>
    <w:rsid w:val="001F2588"/>
    <w:rsid w:val="001F2719"/>
    <w:rsid w:val="001F3182"/>
    <w:rsid w:val="001F78E3"/>
    <w:rsid w:val="001F7B37"/>
    <w:rsid w:val="002003CC"/>
    <w:rsid w:val="002004D7"/>
    <w:rsid w:val="00202839"/>
    <w:rsid w:val="00203E53"/>
    <w:rsid w:val="00204B17"/>
    <w:rsid w:val="00204F93"/>
    <w:rsid w:val="0020604F"/>
    <w:rsid w:val="0020625D"/>
    <w:rsid w:val="00210AB7"/>
    <w:rsid w:val="00212997"/>
    <w:rsid w:val="00214936"/>
    <w:rsid w:val="00216174"/>
    <w:rsid w:val="002176B5"/>
    <w:rsid w:val="00220F43"/>
    <w:rsid w:val="002210DE"/>
    <w:rsid w:val="00221C1B"/>
    <w:rsid w:val="0022357E"/>
    <w:rsid w:val="00223E39"/>
    <w:rsid w:val="0022426F"/>
    <w:rsid w:val="00224BA2"/>
    <w:rsid w:val="00224FBB"/>
    <w:rsid w:val="0022557E"/>
    <w:rsid w:val="002262C5"/>
    <w:rsid w:val="00226712"/>
    <w:rsid w:val="00226ACF"/>
    <w:rsid w:val="00227009"/>
    <w:rsid w:val="00230639"/>
    <w:rsid w:val="00234D32"/>
    <w:rsid w:val="0023504C"/>
    <w:rsid w:val="00235366"/>
    <w:rsid w:val="00236288"/>
    <w:rsid w:val="00237E47"/>
    <w:rsid w:val="00240B19"/>
    <w:rsid w:val="00241F87"/>
    <w:rsid w:val="0024452B"/>
    <w:rsid w:val="00246F5F"/>
    <w:rsid w:val="002500F8"/>
    <w:rsid w:val="00250AC2"/>
    <w:rsid w:val="00254616"/>
    <w:rsid w:val="002564A9"/>
    <w:rsid w:val="002564F6"/>
    <w:rsid w:val="00261AC6"/>
    <w:rsid w:val="0026236C"/>
    <w:rsid w:val="00262C56"/>
    <w:rsid w:val="00263334"/>
    <w:rsid w:val="00263838"/>
    <w:rsid w:val="00265835"/>
    <w:rsid w:val="00265D3C"/>
    <w:rsid w:val="00266883"/>
    <w:rsid w:val="00266CDC"/>
    <w:rsid w:val="00270A3B"/>
    <w:rsid w:val="00271663"/>
    <w:rsid w:val="0027239C"/>
    <w:rsid w:val="00272AF4"/>
    <w:rsid w:val="00273132"/>
    <w:rsid w:val="002735D2"/>
    <w:rsid w:val="00273729"/>
    <w:rsid w:val="002757E8"/>
    <w:rsid w:val="00276BF2"/>
    <w:rsid w:val="00276F46"/>
    <w:rsid w:val="00281107"/>
    <w:rsid w:val="0028201A"/>
    <w:rsid w:val="00285309"/>
    <w:rsid w:val="0028574E"/>
    <w:rsid w:val="00286920"/>
    <w:rsid w:val="00290552"/>
    <w:rsid w:val="00290946"/>
    <w:rsid w:val="002912F4"/>
    <w:rsid w:val="00293146"/>
    <w:rsid w:val="00295469"/>
    <w:rsid w:val="00296F2A"/>
    <w:rsid w:val="00297537"/>
    <w:rsid w:val="002A1B70"/>
    <w:rsid w:val="002A2DCC"/>
    <w:rsid w:val="002A426C"/>
    <w:rsid w:val="002A4880"/>
    <w:rsid w:val="002A4C7F"/>
    <w:rsid w:val="002A5764"/>
    <w:rsid w:val="002A5993"/>
    <w:rsid w:val="002A668D"/>
    <w:rsid w:val="002A74D9"/>
    <w:rsid w:val="002A7FD1"/>
    <w:rsid w:val="002B0660"/>
    <w:rsid w:val="002B0661"/>
    <w:rsid w:val="002B0952"/>
    <w:rsid w:val="002B517F"/>
    <w:rsid w:val="002B6367"/>
    <w:rsid w:val="002B65D0"/>
    <w:rsid w:val="002B7D75"/>
    <w:rsid w:val="002C037E"/>
    <w:rsid w:val="002C0416"/>
    <w:rsid w:val="002C241A"/>
    <w:rsid w:val="002C3769"/>
    <w:rsid w:val="002C3E6B"/>
    <w:rsid w:val="002C4E8A"/>
    <w:rsid w:val="002C4F06"/>
    <w:rsid w:val="002C647F"/>
    <w:rsid w:val="002C7324"/>
    <w:rsid w:val="002D5390"/>
    <w:rsid w:val="002D623B"/>
    <w:rsid w:val="002D7485"/>
    <w:rsid w:val="002E0B2C"/>
    <w:rsid w:val="002E15AF"/>
    <w:rsid w:val="002E1B1F"/>
    <w:rsid w:val="002E28CE"/>
    <w:rsid w:val="002E2CE1"/>
    <w:rsid w:val="002E7559"/>
    <w:rsid w:val="002F061E"/>
    <w:rsid w:val="002F32EE"/>
    <w:rsid w:val="002F4566"/>
    <w:rsid w:val="002F4A31"/>
    <w:rsid w:val="002F5E40"/>
    <w:rsid w:val="002F711A"/>
    <w:rsid w:val="002F75C6"/>
    <w:rsid w:val="00303C5E"/>
    <w:rsid w:val="00304576"/>
    <w:rsid w:val="00305137"/>
    <w:rsid w:val="003058F7"/>
    <w:rsid w:val="00305D76"/>
    <w:rsid w:val="00307623"/>
    <w:rsid w:val="003128E1"/>
    <w:rsid w:val="003128E6"/>
    <w:rsid w:val="003133E4"/>
    <w:rsid w:val="003140D4"/>
    <w:rsid w:val="00314545"/>
    <w:rsid w:val="003155F2"/>
    <w:rsid w:val="00315BD1"/>
    <w:rsid w:val="00315E42"/>
    <w:rsid w:val="00316564"/>
    <w:rsid w:val="00316E8B"/>
    <w:rsid w:val="00316F93"/>
    <w:rsid w:val="00321BA3"/>
    <w:rsid w:val="003243E1"/>
    <w:rsid w:val="00325777"/>
    <w:rsid w:val="00325BCB"/>
    <w:rsid w:val="00327DDE"/>
    <w:rsid w:val="00331077"/>
    <w:rsid w:val="00331E21"/>
    <w:rsid w:val="003335DB"/>
    <w:rsid w:val="00333EB8"/>
    <w:rsid w:val="00335BD4"/>
    <w:rsid w:val="003405F8"/>
    <w:rsid w:val="00340E16"/>
    <w:rsid w:val="00341281"/>
    <w:rsid w:val="0034170A"/>
    <w:rsid w:val="00341BB2"/>
    <w:rsid w:val="003429FB"/>
    <w:rsid w:val="00342AE0"/>
    <w:rsid w:val="00343D05"/>
    <w:rsid w:val="003452CD"/>
    <w:rsid w:val="00346379"/>
    <w:rsid w:val="003474E5"/>
    <w:rsid w:val="00351164"/>
    <w:rsid w:val="00352067"/>
    <w:rsid w:val="003522DE"/>
    <w:rsid w:val="00352509"/>
    <w:rsid w:val="003526BA"/>
    <w:rsid w:val="003527F6"/>
    <w:rsid w:val="00352EC7"/>
    <w:rsid w:val="00354132"/>
    <w:rsid w:val="00355C97"/>
    <w:rsid w:val="00356C28"/>
    <w:rsid w:val="00357A1D"/>
    <w:rsid w:val="00357B46"/>
    <w:rsid w:val="00357EBB"/>
    <w:rsid w:val="00360C52"/>
    <w:rsid w:val="00363DD4"/>
    <w:rsid w:val="0036525D"/>
    <w:rsid w:val="00366428"/>
    <w:rsid w:val="00366A0C"/>
    <w:rsid w:val="00367AD5"/>
    <w:rsid w:val="003728B2"/>
    <w:rsid w:val="00373885"/>
    <w:rsid w:val="003742E5"/>
    <w:rsid w:val="00375F55"/>
    <w:rsid w:val="00376166"/>
    <w:rsid w:val="0037638A"/>
    <w:rsid w:val="003807DC"/>
    <w:rsid w:val="00380996"/>
    <w:rsid w:val="003813AD"/>
    <w:rsid w:val="00381BC8"/>
    <w:rsid w:val="00382519"/>
    <w:rsid w:val="00383682"/>
    <w:rsid w:val="0038368A"/>
    <w:rsid w:val="00387ECB"/>
    <w:rsid w:val="00390EF6"/>
    <w:rsid w:val="0039186B"/>
    <w:rsid w:val="00392EDF"/>
    <w:rsid w:val="00395BA0"/>
    <w:rsid w:val="00396420"/>
    <w:rsid w:val="003971A6"/>
    <w:rsid w:val="003A0076"/>
    <w:rsid w:val="003A154F"/>
    <w:rsid w:val="003A2D73"/>
    <w:rsid w:val="003A306F"/>
    <w:rsid w:val="003A4297"/>
    <w:rsid w:val="003A4310"/>
    <w:rsid w:val="003A4814"/>
    <w:rsid w:val="003A4E57"/>
    <w:rsid w:val="003B01BF"/>
    <w:rsid w:val="003B2A65"/>
    <w:rsid w:val="003B37F4"/>
    <w:rsid w:val="003B3CFF"/>
    <w:rsid w:val="003B3EF0"/>
    <w:rsid w:val="003B45A5"/>
    <w:rsid w:val="003B4F43"/>
    <w:rsid w:val="003B601E"/>
    <w:rsid w:val="003B68F4"/>
    <w:rsid w:val="003B6BF1"/>
    <w:rsid w:val="003B6FE3"/>
    <w:rsid w:val="003B733A"/>
    <w:rsid w:val="003C3EDE"/>
    <w:rsid w:val="003C4B1B"/>
    <w:rsid w:val="003C5310"/>
    <w:rsid w:val="003C582A"/>
    <w:rsid w:val="003C58C5"/>
    <w:rsid w:val="003C5D46"/>
    <w:rsid w:val="003C6895"/>
    <w:rsid w:val="003C6DBA"/>
    <w:rsid w:val="003D2D63"/>
    <w:rsid w:val="003D32DD"/>
    <w:rsid w:val="003D5D95"/>
    <w:rsid w:val="003D7DC2"/>
    <w:rsid w:val="003E2442"/>
    <w:rsid w:val="003E25BB"/>
    <w:rsid w:val="003E4140"/>
    <w:rsid w:val="003E479F"/>
    <w:rsid w:val="003E5796"/>
    <w:rsid w:val="003E6761"/>
    <w:rsid w:val="003F1705"/>
    <w:rsid w:val="003F380A"/>
    <w:rsid w:val="003F3B1E"/>
    <w:rsid w:val="003F4FAB"/>
    <w:rsid w:val="003F508E"/>
    <w:rsid w:val="003F5700"/>
    <w:rsid w:val="003F7762"/>
    <w:rsid w:val="0040069C"/>
    <w:rsid w:val="00401AC6"/>
    <w:rsid w:val="00402851"/>
    <w:rsid w:val="00405617"/>
    <w:rsid w:val="00406D71"/>
    <w:rsid w:val="004073D6"/>
    <w:rsid w:val="0041084E"/>
    <w:rsid w:val="004116AC"/>
    <w:rsid w:val="00412FBF"/>
    <w:rsid w:val="004146FF"/>
    <w:rsid w:val="004174AD"/>
    <w:rsid w:val="004218BC"/>
    <w:rsid w:val="00424924"/>
    <w:rsid w:val="00426785"/>
    <w:rsid w:val="0043115C"/>
    <w:rsid w:val="00431AA9"/>
    <w:rsid w:val="00431C2B"/>
    <w:rsid w:val="00434C1C"/>
    <w:rsid w:val="00434C22"/>
    <w:rsid w:val="00435AE3"/>
    <w:rsid w:val="00437040"/>
    <w:rsid w:val="0044048B"/>
    <w:rsid w:val="004404CA"/>
    <w:rsid w:val="004436D4"/>
    <w:rsid w:val="00446723"/>
    <w:rsid w:val="00450040"/>
    <w:rsid w:val="0045299B"/>
    <w:rsid w:val="004534EA"/>
    <w:rsid w:val="00453F1C"/>
    <w:rsid w:val="004568E3"/>
    <w:rsid w:val="00457BF6"/>
    <w:rsid w:val="0046358D"/>
    <w:rsid w:val="004635F2"/>
    <w:rsid w:val="00465408"/>
    <w:rsid w:val="00466A1C"/>
    <w:rsid w:val="00466A71"/>
    <w:rsid w:val="00467268"/>
    <w:rsid w:val="004700F7"/>
    <w:rsid w:val="00470278"/>
    <w:rsid w:val="00472096"/>
    <w:rsid w:val="0047368E"/>
    <w:rsid w:val="0047395D"/>
    <w:rsid w:val="00473D4A"/>
    <w:rsid w:val="00474A4D"/>
    <w:rsid w:val="00475ACF"/>
    <w:rsid w:val="00476889"/>
    <w:rsid w:val="00476EDC"/>
    <w:rsid w:val="00477284"/>
    <w:rsid w:val="0048030B"/>
    <w:rsid w:val="004826D6"/>
    <w:rsid w:val="00482E32"/>
    <w:rsid w:val="00483ECF"/>
    <w:rsid w:val="0048421E"/>
    <w:rsid w:val="00485566"/>
    <w:rsid w:val="0048607C"/>
    <w:rsid w:val="00486141"/>
    <w:rsid w:val="00486882"/>
    <w:rsid w:val="00486D65"/>
    <w:rsid w:val="00490D1F"/>
    <w:rsid w:val="0049158D"/>
    <w:rsid w:val="00492038"/>
    <w:rsid w:val="00497787"/>
    <w:rsid w:val="004A0C34"/>
    <w:rsid w:val="004A1333"/>
    <w:rsid w:val="004A1E06"/>
    <w:rsid w:val="004A266A"/>
    <w:rsid w:val="004A65EE"/>
    <w:rsid w:val="004A68DA"/>
    <w:rsid w:val="004B0A21"/>
    <w:rsid w:val="004B15F5"/>
    <w:rsid w:val="004B51ED"/>
    <w:rsid w:val="004B5993"/>
    <w:rsid w:val="004B6049"/>
    <w:rsid w:val="004B78A7"/>
    <w:rsid w:val="004C2D92"/>
    <w:rsid w:val="004C3972"/>
    <w:rsid w:val="004C6B93"/>
    <w:rsid w:val="004C7033"/>
    <w:rsid w:val="004D16A9"/>
    <w:rsid w:val="004D3961"/>
    <w:rsid w:val="004D3FF0"/>
    <w:rsid w:val="004D52B7"/>
    <w:rsid w:val="004D53E6"/>
    <w:rsid w:val="004D6570"/>
    <w:rsid w:val="004D7EE3"/>
    <w:rsid w:val="004E194A"/>
    <w:rsid w:val="004E1FDC"/>
    <w:rsid w:val="004E2619"/>
    <w:rsid w:val="004E35D5"/>
    <w:rsid w:val="004E40E1"/>
    <w:rsid w:val="004E53D8"/>
    <w:rsid w:val="004E5925"/>
    <w:rsid w:val="004E62C9"/>
    <w:rsid w:val="004E6643"/>
    <w:rsid w:val="004E6BD5"/>
    <w:rsid w:val="004F2539"/>
    <w:rsid w:val="004F3E67"/>
    <w:rsid w:val="004F5512"/>
    <w:rsid w:val="004F6357"/>
    <w:rsid w:val="004F6EA7"/>
    <w:rsid w:val="0050083E"/>
    <w:rsid w:val="00501A50"/>
    <w:rsid w:val="0050302B"/>
    <w:rsid w:val="00506A52"/>
    <w:rsid w:val="0051142E"/>
    <w:rsid w:val="00511980"/>
    <w:rsid w:val="005133C7"/>
    <w:rsid w:val="0051407E"/>
    <w:rsid w:val="00514464"/>
    <w:rsid w:val="00516C47"/>
    <w:rsid w:val="00517CE5"/>
    <w:rsid w:val="00520648"/>
    <w:rsid w:val="00520796"/>
    <w:rsid w:val="00520CE4"/>
    <w:rsid w:val="0052365A"/>
    <w:rsid w:val="00524CFF"/>
    <w:rsid w:val="005271CB"/>
    <w:rsid w:val="005307BE"/>
    <w:rsid w:val="00530C4E"/>
    <w:rsid w:val="0053138B"/>
    <w:rsid w:val="00533615"/>
    <w:rsid w:val="005351B7"/>
    <w:rsid w:val="005355C6"/>
    <w:rsid w:val="00535A26"/>
    <w:rsid w:val="00535ABE"/>
    <w:rsid w:val="0053609D"/>
    <w:rsid w:val="00537E05"/>
    <w:rsid w:val="00540015"/>
    <w:rsid w:val="005409F7"/>
    <w:rsid w:val="00541D2D"/>
    <w:rsid w:val="00541F7A"/>
    <w:rsid w:val="00541F86"/>
    <w:rsid w:val="005425FC"/>
    <w:rsid w:val="0054377D"/>
    <w:rsid w:val="005445EF"/>
    <w:rsid w:val="00545849"/>
    <w:rsid w:val="00547174"/>
    <w:rsid w:val="00547670"/>
    <w:rsid w:val="005518B7"/>
    <w:rsid w:val="005518BB"/>
    <w:rsid w:val="00552918"/>
    <w:rsid w:val="00554488"/>
    <w:rsid w:val="0055482E"/>
    <w:rsid w:val="00554915"/>
    <w:rsid w:val="00555187"/>
    <w:rsid w:val="005558A1"/>
    <w:rsid w:val="00555CD3"/>
    <w:rsid w:val="00556220"/>
    <w:rsid w:val="00556808"/>
    <w:rsid w:val="00556C49"/>
    <w:rsid w:val="00556F37"/>
    <w:rsid w:val="00557701"/>
    <w:rsid w:val="00557F69"/>
    <w:rsid w:val="0056087C"/>
    <w:rsid w:val="00561A5D"/>
    <w:rsid w:val="005630A9"/>
    <w:rsid w:val="0056519D"/>
    <w:rsid w:val="00567191"/>
    <w:rsid w:val="00567F2B"/>
    <w:rsid w:val="00570F52"/>
    <w:rsid w:val="00571103"/>
    <w:rsid w:val="005719E1"/>
    <w:rsid w:val="0057504F"/>
    <w:rsid w:val="005750C6"/>
    <w:rsid w:val="00575F2D"/>
    <w:rsid w:val="00577328"/>
    <w:rsid w:val="005775A2"/>
    <w:rsid w:val="00580F23"/>
    <w:rsid w:val="00581788"/>
    <w:rsid w:val="0058383B"/>
    <w:rsid w:val="00584164"/>
    <w:rsid w:val="00587720"/>
    <w:rsid w:val="0059279D"/>
    <w:rsid w:val="00595CB5"/>
    <w:rsid w:val="00595F31"/>
    <w:rsid w:val="005965B8"/>
    <w:rsid w:val="00597AD6"/>
    <w:rsid w:val="005A1481"/>
    <w:rsid w:val="005A31E0"/>
    <w:rsid w:val="005A3EA0"/>
    <w:rsid w:val="005A4424"/>
    <w:rsid w:val="005A5171"/>
    <w:rsid w:val="005A597C"/>
    <w:rsid w:val="005A5C90"/>
    <w:rsid w:val="005A613D"/>
    <w:rsid w:val="005A652D"/>
    <w:rsid w:val="005B0038"/>
    <w:rsid w:val="005B0492"/>
    <w:rsid w:val="005B40C3"/>
    <w:rsid w:val="005B43C9"/>
    <w:rsid w:val="005B478F"/>
    <w:rsid w:val="005B530F"/>
    <w:rsid w:val="005B6512"/>
    <w:rsid w:val="005C0350"/>
    <w:rsid w:val="005C227F"/>
    <w:rsid w:val="005C4619"/>
    <w:rsid w:val="005C5961"/>
    <w:rsid w:val="005D1108"/>
    <w:rsid w:val="005D1814"/>
    <w:rsid w:val="005D2E0D"/>
    <w:rsid w:val="005D3600"/>
    <w:rsid w:val="005D79F5"/>
    <w:rsid w:val="005D7E19"/>
    <w:rsid w:val="005E1322"/>
    <w:rsid w:val="005E1EDC"/>
    <w:rsid w:val="005E3408"/>
    <w:rsid w:val="005E3A80"/>
    <w:rsid w:val="005E4D37"/>
    <w:rsid w:val="005E6797"/>
    <w:rsid w:val="005E7DE1"/>
    <w:rsid w:val="005F029D"/>
    <w:rsid w:val="005F06CC"/>
    <w:rsid w:val="005F0B7A"/>
    <w:rsid w:val="005F5CAD"/>
    <w:rsid w:val="005F5E95"/>
    <w:rsid w:val="005F6C60"/>
    <w:rsid w:val="005F7156"/>
    <w:rsid w:val="006037E2"/>
    <w:rsid w:val="00605034"/>
    <w:rsid w:val="00607757"/>
    <w:rsid w:val="00607A1B"/>
    <w:rsid w:val="00610AF6"/>
    <w:rsid w:val="00611082"/>
    <w:rsid w:val="006124D9"/>
    <w:rsid w:val="006136FE"/>
    <w:rsid w:val="006138AB"/>
    <w:rsid w:val="006154AE"/>
    <w:rsid w:val="0061575D"/>
    <w:rsid w:val="0061635C"/>
    <w:rsid w:val="0061695F"/>
    <w:rsid w:val="00621F9E"/>
    <w:rsid w:val="006231D5"/>
    <w:rsid w:val="0062445C"/>
    <w:rsid w:val="0062546B"/>
    <w:rsid w:val="00625D4E"/>
    <w:rsid w:val="00626EAB"/>
    <w:rsid w:val="00631C51"/>
    <w:rsid w:val="00632F00"/>
    <w:rsid w:val="00633F9E"/>
    <w:rsid w:val="006406E5"/>
    <w:rsid w:val="00640F27"/>
    <w:rsid w:val="00641CCD"/>
    <w:rsid w:val="006422A0"/>
    <w:rsid w:val="00643D29"/>
    <w:rsid w:val="00646B3E"/>
    <w:rsid w:val="00650752"/>
    <w:rsid w:val="00650D06"/>
    <w:rsid w:val="00653D31"/>
    <w:rsid w:val="006545B6"/>
    <w:rsid w:val="006563B6"/>
    <w:rsid w:val="00661FF6"/>
    <w:rsid w:val="00662C45"/>
    <w:rsid w:val="0066444F"/>
    <w:rsid w:val="00665CAD"/>
    <w:rsid w:val="00666BCB"/>
    <w:rsid w:val="00667F0E"/>
    <w:rsid w:val="00670F81"/>
    <w:rsid w:val="006710D7"/>
    <w:rsid w:val="006713F4"/>
    <w:rsid w:val="0067149D"/>
    <w:rsid w:val="006718D1"/>
    <w:rsid w:val="00672B10"/>
    <w:rsid w:val="00672BA8"/>
    <w:rsid w:val="006735D5"/>
    <w:rsid w:val="00673AC6"/>
    <w:rsid w:val="006756EA"/>
    <w:rsid w:val="00676BD6"/>
    <w:rsid w:val="00680246"/>
    <w:rsid w:val="00680329"/>
    <w:rsid w:val="0068136D"/>
    <w:rsid w:val="00683B79"/>
    <w:rsid w:val="00684F62"/>
    <w:rsid w:val="00685222"/>
    <w:rsid w:val="0068537D"/>
    <w:rsid w:val="006853D3"/>
    <w:rsid w:val="00686E1B"/>
    <w:rsid w:val="00690C89"/>
    <w:rsid w:val="0069355F"/>
    <w:rsid w:val="006939D3"/>
    <w:rsid w:val="006954D9"/>
    <w:rsid w:val="0069598A"/>
    <w:rsid w:val="006966BA"/>
    <w:rsid w:val="006968E0"/>
    <w:rsid w:val="006A0303"/>
    <w:rsid w:val="006A103C"/>
    <w:rsid w:val="006A1C76"/>
    <w:rsid w:val="006A1F64"/>
    <w:rsid w:val="006A4E01"/>
    <w:rsid w:val="006A609B"/>
    <w:rsid w:val="006A6148"/>
    <w:rsid w:val="006A74D7"/>
    <w:rsid w:val="006B0778"/>
    <w:rsid w:val="006B0849"/>
    <w:rsid w:val="006B1FE6"/>
    <w:rsid w:val="006B31FA"/>
    <w:rsid w:val="006B32A7"/>
    <w:rsid w:val="006B5A6C"/>
    <w:rsid w:val="006B664B"/>
    <w:rsid w:val="006C09D7"/>
    <w:rsid w:val="006C16BD"/>
    <w:rsid w:val="006C1F25"/>
    <w:rsid w:val="006C3508"/>
    <w:rsid w:val="006C3BD0"/>
    <w:rsid w:val="006C60FA"/>
    <w:rsid w:val="006D10CB"/>
    <w:rsid w:val="006D16EF"/>
    <w:rsid w:val="006D297A"/>
    <w:rsid w:val="006D321A"/>
    <w:rsid w:val="006D4D8D"/>
    <w:rsid w:val="006D7DB3"/>
    <w:rsid w:val="006E0CB0"/>
    <w:rsid w:val="006E133F"/>
    <w:rsid w:val="006E2161"/>
    <w:rsid w:val="006E276B"/>
    <w:rsid w:val="006E3B2D"/>
    <w:rsid w:val="006E3D2D"/>
    <w:rsid w:val="006E42DB"/>
    <w:rsid w:val="006E5849"/>
    <w:rsid w:val="006E69DC"/>
    <w:rsid w:val="006E7381"/>
    <w:rsid w:val="006E782D"/>
    <w:rsid w:val="006F0BF3"/>
    <w:rsid w:val="006F2045"/>
    <w:rsid w:val="006F2093"/>
    <w:rsid w:val="006F3FAF"/>
    <w:rsid w:val="006F53BB"/>
    <w:rsid w:val="006F6BCC"/>
    <w:rsid w:val="00700107"/>
    <w:rsid w:val="007002A2"/>
    <w:rsid w:val="007006B7"/>
    <w:rsid w:val="00701B50"/>
    <w:rsid w:val="00707863"/>
    <w:rsid w:val="00711B22"/>
    <w:rsid w:val="00715AC5"/>
    <w:rsid w:val="0071619A"/>
    <w:rsid w:val="0071741B"/>
    <w:rsid w:val="007231F2"/>
    <w:rsid w:val="00723EFB"/>
    <w:rsid w:val="007254C0"/>
    <w:rsid w:val="0072572D"/>
    <w:rsid w:val="00725BFA"/>
    <w:rsid w:val="0072621C"/>
    <w:rsid w:val="00726D6C"/>
    <w:rsid w:val="00730683"/>
    <w:rsid w:val="0073082F"/>
    <w:rsid w:val="00730CA1"/>
    <w:rsid w:val="00731FFD"/>
    <w:rsid w:val="00732B3A"/>
    <w:rsid w:val="00734969"/>
    <w:rsid w:val="00734F85"/>
    <w:rsid w:val="00736245"/>
    <w:rsid w:val="0074216B"/>
    <w:rsid w:val="0074217B"/>
    <w:rsid w:val="00743793"/>
    <w:rsid w:val="007437DC"/>
    <w:rsid w:val="00743D5F"/>
    <w:rsid w:val="00744B71"/>
    <w:rsid w:val="00744F62"/>
    <w:rsid w:val="00746427"/>
    <w:rsid w:val="0074782E"/>
    <w:rsid w:val="00750351"/>
    <w:rsid w:val="007514FC"/>
    <w:rsid w:val="00752714"/>
    <w:rsid w:val="00753013"/>
    <w:rsid w:val="0075527E"/>
    <w:rsid w:val="007557C2"/>
    <w:rsid w:val="00756694"/>
    <w:rsid w:val="007566FC"/>
    <w:rsid w:val="00756D29"/>
    <w:rsid w:val="00760584"/>
    <w:rsid w:val="007615AA"/>
    <w:rsid w:val="00761656"/>
    <w:rsid w:val="00764832"/>
    <w:rsid w:val="007653A7"/>
    <w:rsid w:val="007663CD"/>
    <w:rsid w:val="0076663F"/>
    <w:rsid w:val="00770B51"/>
    <w:rsid w:val="00772B1C"/>
    <w:rsid w:val="00772EFA"/>
    <w:rsid w:val="0077505B"/>
    <w:rsid w:val="00777AA3"/>
    <w:rsid w:val="00783205"/>
    <w:rsid w:val="00784C46"/>
    <w:rsid w:val="0078512E"/>
    <w:rsid w:val="00785374"/>
    <w:rsid w:val="00785791"/>
    <w:rsid w:val="00785E18"/>
    <w:rsid w:val="007878C0"/>
    <w:rsid w:val="00791988"/>
    <w:rsid w:val="00794F14"/>
    <w:rsid w:val="0079633D"/>
    <w:rsid w:val="00796C5D"/>
    <w:rsid w:val="007A31F1"/>
    <w:rsid w:val="007A3E08"/>
    <w:rsid w:val="007A3F21"/>
    <w:rsid w:val="007A50E6"/>
    <w:rsid w:val="007A55B7"/>
    <w:rsid w:val="007B03F3"/>
    <w:rsid w:val="007B14EF"/>
    <w:rsid w:val="007B177B"/>
    <w:rsid w:val="007B1B7A"/>
    <w:rsid w:val="007B1F8F"/>
    <w:rsid w:val="007B2A61"/>
    <w:rsid w:val="007B353F"/>
    <w:rsid w:val="007B3C5A"/>
    <w:rsid w:val="007B6262"/>
    <w:rsid w:val="007B7706"/>
    <w:rsid w:val="007C0737"/>
    <w:rsid w:val="007C07BC"/>
    <w:rsid w:val="007C1567"/>
    <w:rsid w:val="007C5F04"/>
    <w:rsid w:val="007C679C"/>
    <w:rsid w:val="007C768E"/>
    <w:rsid w:val="007C7796"/>
    <w:rsid w:val="007C7B66"/>
    <w:rsid w:val="007D0ECB"/>
    <w:rsid w:val="007D30C6"/>
    <w:rsid w:val="007D32BA"/>
    <w:rsid w:val="007D4A99"/>
    <w:rsid w:val="007D5018"/>
    <w:rsid w:val="007D5671"/>
    <w:rsid w:val="007D5B50"/>
    <w:rsid w:val="007D66D1"/>
    <w:rsid w:val="007D798E"/>
    <w:rsid w:val="007E089A"/>
    <w:rsid w:val="007E78AC"/>
    <w:rsid w:val="007F0C38"/>
    <w:rsid w:val="007F1F20"/>
    <w:rsid w:val="007F2998"/>
    <w:rsid w:val="007F3574"/>
    <w:rsid w:val="007F3A14"/>
    <w:rsid w:val="007F7A66"/>
    <w:rsid w:val="0080003D"/>
    <w:rsid w:val="00800565"/>
    <w:rsid w:val="0080379E"/>
    <w:rsid w:val="00803C84"/>
    <w:rsid w:val="00805B6A"/>
    <w:rsid w:val="00805FB6"/>
    <w:rsid w:val="00807806"/>
    <w:rsid w:val="0081139B"/>
    <w:rsid w:val="00811DDC"/>
    <w:rsid w:val="008123E8"/>
    <w:rsid w:val="00813054"/>
    <w:rsid w:val="00815594"/>
    <w:rsid w:val="00815E6F"/>
    <w:rsid w:val="00815FE6"/>
    <w:rsid w:val="00822363"/>
    <w:rsid w:val="008245B4"/>
    <w:rsid w:val="008252EE"/>
    <w:rsid w:val="00826000"/>
    <w:rsid w:val="00827FA3"/>
    <w:rsid w:val="008353C1"/>
    <w:rsid w:val="00836625"/>
    <w:rsid w:val="00837C50"/>
    <w:rsid w:val="00840CB4"/>
    <w:rsid w:val="0084400D"/>
    <w:rsid w:val="0084430F"/>
    <w:rsid w:val="00844EE7"/>
    <w:rsid w:val="0085212C"/>
    <w:rsid w:val="00852519"/>
    <w:rsid w:val="008525EE"/>
    <w:rsid w:val="00853113"/>
    <w:rsid w:val="00853CC6"/>
    <w:rsid w:val="0086095B"/>
    <w:rsid w:val="0086295A"/>
    <w:rsid w:val="00864A87"/>
    <w:rsid w:val="0086557C"/>
    <w:rsid w:val="0086642D"/>
    <w:rsid w:val="008664B2"/>
    <w:rsid w:val="00866A1D"/>
    <w:rsid w:val="0086765B"/>
    <w:rsid w:val="00870DE7"/>
    <w:rsid w:val="00871697"/>
    <w:rsid w:val="00874438"/>
    <w:rsid w:val="00876462"/>
    <w:rsid w:val="00880994"/>
    <w:rsid w:val="008814CB"/>
    <w:rsid w:val="00881EA9"/>
    <w:rsid w:val="008820F5"/>
    <w:rsid w:val="008853BF"/>
    <w:rsid w:val="00885A73"/>
    <w:rsid w:val="00887AFA"/>
    <w:rsid w:val="008916C8"/>
    <w:rsid w:val="00892174"/>
    <w:rsid w:val="008946C6"/>
    <w:rsid w:val="00896200"/>
    <w:rsid w:val="00896A8B"/>
    <w:rsid w:val="008A0192"/>
    <w:rsid w:val="008A1B34"/>
    <w:rsid w:val="008A4ACB"/>
    <w:rsid w:val="008A5CB3"/>
    <w:rsid w:val="008A61AF"/>
    <w:rsid w:val="008A68BC"/>
    <w:rsid w:val="008A7F57"/>
    <w:rsid w:val="008B01C7"/>
    <w:rsid w:val="008B138B"/>
    <w:rsid w:val="008B1E10"/>
    <w:rsid w:val="008B496D"/>
    <w:rsid w:val="008B4FA7"/>
    <w:rsid w:val="008B5342"/>
    <w:rsid w:val="008B6D5F"/>
    <w:rsid w:val="008B7561"/>
    <w:rsid w:val="008B7718"/>
    <w:rsid w:val="008B77CD"/>
    <w:rsid w:val="008C06D7"/>
    <w:rsid w:val="008C26FE"/>
    <w:rsid w:val="008C39F1"/>
    <w:rsid w:val="008C3CCB"/>
    <w:rsid w:val="008C4239"/>
    <w:rsid w:val="008C5E25"/>
    <w:rsid w:val="008C5F7C"/>
    <w:rsid w:val="008C7CC4"/>
    <w:rsid w:val="008D039D"/>
    <w:rsid w:val="008D1811"/>
    <w:rsid w:val="008D18CC"/>
    <w:rsid w:val="008D1E4D"/>
    <w:rsid w:val="008D3C9E"/>
    <w:rsid w:val="008D661F"/>
    <w:rsid w:val="008D6A91"/>
    <w:rsid w:val="008D7C34"/>
    <w:rsid w:val="008E2AA3"/>
    <w:rsid w:val="008E4916"/>
    <w:rsid w:val="008E54D6"/>
    <w:rsid w:val="008E55BA"/>
    <w:rsid w:val="008E572A"/>
    <w:rsid w:val="008E5774"/>
    <w:rsid w:val="008E5967"/>
    <w:rsid w:val="008E7833"/>
    <w:rsid w:val="008E7DB0"/>
    <w:rsid w:val="008F5D07"/>
    <w:rsid w:val="00905DD8"/>
    <w:rsid w:val="00906144"/>
    <w:rsid w:val="0090796D"/>
    <w:rsid w:val="00911D79"/>
    <w:rsid w:val="009120E0"/>
    <w:rsid w:val="00916080"/>
    <w:rsid w:val="009165FB"/>
    <w:rsid w:val="00916F2A"/>
    <w:rsid w:val="00920DEC"/>
    <w:rsid w:val="009222F5"/>
    <w:rsid w:val="00922D5D"/>
    <w:rsid w:val="00922E20"/>
    <w:rsid w:val="009236C4"/>
    <w:rsid w:val="00925F70"/>
    <w:rsid w:val="00925F9D"/>
    <w:rsid w:val="00926232"/>
    <w:rsid w:val="0092624F"/>
    <w:rsid w:val="00926D32"/>
    <w:rsid w:val="009316A8"/>
    <w:rsid w:val="009320FB"/>
    <w:rsid w:val="0093227F"/>
    <w:rsid w:val="00935E7D"/>
    <w:rsid w:val="009365D0"/>
    <w:rsid w:val="00936A1A"/>
    <w:rsid w:val="00936F5C"/>
    <w:rsid w:val="00937A79"/>
    <w:rsid w:val="00937DC4"/>
    <w:rsid w:val="00940A01"/>
    <w:rsid w:val="009423C9"/>
    <w:rsid w:val="00944560"/>
    <w:rsid w:val="00944F21"/>
    <w:rsid w:val="0094593C"/>
    <w:rsid w:val="00947C38"/>
    <w:rsid w:val="00950636"/>
    <w:rsid w:val="009524F3"/>
    <w:rsid w:val="009527C3"/>
    <w:rsid w:val="00953662"/>
    <w:rsid w:val="00956D07"/>
    <w:rsid w:val="00957D27"/>
    <w:rsid w:val="009623F3"/>
    <w:rsid w:val="00962806"/>
    <w:rsid w:val="00962E73"/>
    <w:rsid w:val="0096458A"/>
    <w:rsid w:val="00970884"/>
    <w:rsid w:val="00972D69"/>
    <w:rsid w:val="009735B3"/>
    <w:rsid w:val="00974153"/>
    <w:rsid w:val="00974D80"/>
    <w:rsid w:val="009766EA"/>
    <w:rsid w:val="00982E28"/>
    <w:rsid w:val="00983148"/>
    <w:rsid w:val="00984000"/>
    <w:rsid w:val="00984091"/>
    <w:rsid w:val="009863B4"/>
    <w:rsid w:val="009872EE"/>
    <w:rsid w:val="00990804"/>
    <w:rsid w:val="0099319E"/>
    <w:rsid w:val="00993BFD"/>
    <w:rsid w:val="00993F01"/>
    <w:rsid w:val="00995233"/>
    <w:rsid w:val="00995C2B"/>
    <w:rsid w:val="009969AB"/>
    <w:rsid w:val="009971BA"/>
    <w:rsid w:val="00997AAB"/>
    <w:rsid w:val="00997FEC"/>
    <w:rsid w:val="009A1137"/>
    <w:rsid w:val="009A2B43"/>
    <w:rsid w:val="009A6423"/>
    <w:rsid w:val="009B0F8A"/>
    <w:rsid w:val="009B14E7"/>
    <w:rsid w:val="009B4E4D"/>
    <w:rsid w:val="009B5873"/>
    <w:rsid w:val="009C0754"/>
    <w:rsid w:val="009C5BF8"/>
    <w:rsid w:val="009C5F28"/>
    <w:rsid w:val="009C7FDC"/>
    <w:rsid w:val="009D045B"/>
    <w:rsid w:val="009D1E39"/>
    <w:rsid w:val="009D4444"/>
    <w:rsid w:val="009D44DC"/>
    <w:rsid w:val="009D5816"/>
    <w:rsid w:val="009D6CCC"/>
    <w:rsid w:val="009E000F"/>
    <w:rsid w:val="009E282C"/>
    <w:rsid w:val="009E2866"/>
    <w:rsid w:val="009E2EB4"/>
    <w:rsid w:val="009E30B3"/>
    <w:rsid w:val="009E58C1"/>
    <w:rsid w:val="009E7138"/>
    <w:rsid w:val="009F07CA"/>
    <w:rsid w:val="009F0863"/>
    <w:rsid w:val="009F2012"/>
    <w:rsid w:val="009F25A1"/>
    <w:rsid w:val="009F4AA1"/>
    <w:rsid w:val="009F4AFE"/>
    <w:rsid w:val="009F753E"/>
    <w:rsid w:val="00A00076"/>
    <w:rsid w:val="00A010B6"/>
    <w:rsid w:val="00A011EA"/>
    <w:rsid w:val="00A01BC4"/>
    <w:rsid w:val="00A01D1E"/>
    <w:rsid w:val="00A029DD"/>
    <w:rsid w:val="00A055A5"/>
    <w:rsid w:val="00A06545"/>
    <w:rsid w:val="00A068CB"/>
    <w:rsid w:val="00A07755"/>
    <w:rsid w:val="00A10D0B"/>
    <w:rsid w:val="00A11CAB"/>
    <w:rsid w:val="00A12011"/>
    <w:rsid w:val="00A13113"/>
    <w:rsid w:val="00A15330"/>
    <w:rsid w:val="00A2139B"/>
    <w:rsid w:val="00A21E00"/>
    <w:rsid w:val="00A21E4F"/>
    <w:rsid w:val="00A23695"/>
    <w:rsid w:val="00A2506C"/>
    <w:rsid w:val="00A25770"/>
    <w:rsid w:val="00A259D6"/>
    <w:rsid w:val="00A259E0"/>
    <w:rsid w:val="00A2684D"/>
    <w:rsid w:val="00A30824"/>
    <w:rsid w:val="00A31743"/>
    <w:rsid w:val="00A31934"/>
    <w:rsid w:val="00A31DFF"/>
    <w:rsid w:val="00A3362F"/>
    <w:rsid w:val="00A338B6"/>
    <w:rsid w:val="00A343D8"/>
    <w:rsid w:val="00A36826"/>
    <w:rsid w:val="00A36CCE"/>
    <w:rsid w:val="00A37EAE"/>
    <w:rsid w:val="00A450AF"/>
    <w:rsid w:val="00A4583A"/>
    <w:rsid w:val="00A461F2"/>
    <w:rsid w:val="00A47088"/>
    <w:rsid w:val="00A47F99"/>
    <w:rsid w:val="00A507F3"/>
    <w:rsid w:val="00A57E52"/>
    <w:rsid w:val="00A6142E"/>
    <w:rsid w:val="00A61499"/>
    <w:rsid w:val="00A638A2"/>
    <w:rsid w:val="00A652C1"/>
    <w:rsid w:val="00A664F2"/>
    <w:rsid w:val="00A674A1"/>
    <w:rsid w:val="00A702D3"/>
    <w:rsid w:val="00A70D87"/>
    <w:rsid w:val="00A70D9D"/>
    <w:rsid w:val="00A71054"/>
    <w:rsid w:val="00A7240D"/>
    <w:rsid w:val="00A73C23"/>
    <w:rsid w:val="00A73D28"/>
    <w:rsid w:val="00A768B3"/>
    <w:rsid w:val="00A769AE"/>
    <w:rsid w:val="00A76D27"/>
    <w:rsid w:val="00A76F71"/>
    <w:rsid w:val="00A7769F"/>
    <w:rsid w:val="00A77AF0"/>
    <w:rsid w:val="00A811D8"/>
    <w:rsid w:val="00A81212"/>
    <w:rsid w:val="00A81BFC"/>
    <w:rsid w:val="00A81E77"/>
    <w:rsid w:val="00A84C0A"/>
    <w:rsid w:val="00A858DF"/>
    <w:rsid w:val="00A86BAE"/>
    <w:rsid w:val="00A901F4"/>
    <w:rsid w:val="00A92D58"/>
    <w:rsid w:val="00A93858"/>
    <w:rsid w:val="00A94EFA"/>
    <w:rsid w:val="00A97740"/>
    <w:rsid w:val="00A97CAE"/>
    <w:rsid w:val="00AA02EF"/>
    <w:rsid w:val="00AA0A34"/>
    <w:rsid w:val="00AA109D"/>
    <w:rsid w:val="00AA11CB"/>
    <w:rsid w:val="00AA1D7B"/>
    <w:rsid w:val="00AA24D3"/>
    <w:rsid w:val="00AA78C4"/>
    <w:rsid w:val="00AB0542"/>
    <w:rsid w:val="00AB124C"/>
    <w:rsid w:val="00AB14C1"/>
    <w:rsid w:val="00AB177C"/>
    <w:rsid w:val="00AB1EF9"/>
    <w:rsid w:val="00AB2B78"/>
    <w:rsid w:val="00AB6693"/>
    <w:rsid w:val="00AB7378"/>
    <w:rsid w:val="00AC043F"/>
    <w:rsid w:val="00AC26A4"/>
    <w:rsid w:val="00AC38D0"/>
    <w:rsid w:val="00AC3BE2"/>
    <w:rsid w:val="00AC4503"/>
    <w:rsid w:val="00AC522A"/>
    <w:rsid w:val="00AC60B6"/>
    <w:rsid w:val="00AC6CBA"/>
    <w:rsid w:val="00AD4A9C"/>
    <w:rsid w:val="00AD571A"/>
    <w:rsid w:val="00AD6D9B"/>
    <w:rsid w:val="00AD7832"/>
    <w:rsid w:val="00AE2AF8"/>
    <w:rsid w:val="00AE2D2D"/>
    <w:rsid w:val="00AE40E2"/>
    <w:rsid w:val="00AE42E9"/>
    <w:rsid w:val="00AE5DD2"/>
    <w:rsid w:val="00AF1C1E"/>
    <w:rsid w:val="00AF294C"/>
    <w:rsid w:val="00AF52C8"/>
    <w:rsid w:val="00AF5487"/>
    <w:rsid w:val="00AF5799"/>
    <w:rsid w:val="00AF663E"/>
    <w:rsid w:val="00AF72AB"/>
    <w:rsid w:val="00AF7408"/>
    <w:rsid w:val="00AF7A39"/>
    <w:rsid w:val="00AF7C93"/>
    <w:rsid w:val="00B01B17"/>
    <w:rsid w:val="00B02A11"/>
    <w:rsid w:val="00B039F1"/>
    <w:rsid w:val="00B06849"/>
    <w:rsid w:val="00B12C40"/>
    <w:rsid w:val="00B1383D"/>
    <w:rsid w:val="00B13B25"/>
    <w:rsid w:val="00B14A2E"/>
    <w:rsid w:val="00B14A9D"/>
    <w:rsid w:val="00B152C3"/>
    <w:rsid w:val="00B15978"/>
    <w:rsid w:val="00B20246"/>
    <w:rsid w:val="00B21118"/>
    <w:rsid w:val="00B2281F"/>
    <w:rsid w:val="00B2568E"/>
    <w:rsid w:val="00B256A4"/>
    <w:rsid w:val="00B25F70"/>
    <w:rsid w:val="00B27711"/>
    <w:rsid w:val="00B31643"/>
    <w:rsid w:val="00B34B74"/>
    <w:rsid w:val="00B34EFF"/>
    <w:rsid w:val="00B34FD3"/>
    <w:rsid w:val="00B353A6"/>
    <w:rsid w:val="00B3705C"/>
    <w:rsid w:val="00B37A27"/>
    <w:rsid w:val="00B37C29"/>
    <w:rsid w:val="00B37F04"/>
    <w:rsid w:val="00B42648"/>
    <w:rsid w:val="00B43685"/>
    <w:rsid w:val="00B467FD"/>
    <w:rsid w:val="00B519B0"/>
    <w:rsid w:val="00B54527"/>
    <w:rsid w:val="00B5492A"/>
    <w:rsid w:val="00B54C20"/>
    <w:rsid w:val="00B553B7"/>
    <w:rsid w:val="00B56CB8"/>
    <w:rsid w:val="00B56FCE"/>
    <w:rsid w:val="00B604D2"/>
    <w:rsid w:val="00B606C7"/>
    <w:rsid w:val="00B61BCB"/>
    <w:rsid w:val="00B63318"/>
    <w:rsid w:val="00B65ADF"/>
    <w:rsid w:val="00B661FD"/>
    <w:rsid w:val="00B66B69"/>
    <w:rsid w:val="00B67E3C"/>
    <w:rsid w:val="00B67E7D"/>
    <w:rsid w:val="00B701D8"/>
    <w:rsid w:val="00B76E84"/>
    <w:rsid w:val="00B80FC0"/>
    <w:rsid w:val="00B81C8B"/>
    <w:rsid w:val="00B82570"/>
    <w:rsid w:val="00B83170"/>
    <w:rsid w:val="00B83EE3"/>
    <w:rsid w:val="00B8495C"/>
    <w:rsid w:val="00B8544C"/>
    <w:rsid w:val="00B864EA"/>
    <w:rsid w:val="00B86E4D"/>
    <w:rsid w:val="00B906AA"/>
    <w:rsid w:val="00B91191"/>
    <w:rsid w:val="00B92D7E"/>
    <w:rsid w:val="00B935A1"/>
    <w:rsid w:val="00B93808"/>
    <w:rsid w:val="00B9469E"/>
    <w:rsid w:val="00B97481"/>
    <w:rsid w:val="00BA0511"/>
    <w:rsid w:val="00BA05CB"/>
    <w:rsid w:val="00BA2DDD"/>
    <w:rsid w:val="00BA2F05"/>
    <w:rsid w:val="00BA3F3D"/>
    <w:rsid w:val="00BA4488"/>
    <w:rsid w:val="00BA5F19"/>
    <w:rsid w:val="00BA62C9"/>
    <w:rsid w:val="00BA7CFE"/>
    <w:rsid w:val="00BB0096"/>
    <w:rsid w:val="00BB6871"/>
    <w:rsid w:val="00BC4A9D"/>
    <w:rsid w:val="00BC5E58"/>
    <w:rsid w:val="00BC60B8"/>
    <w:rsid w:val="00BC75B3"/>
    <w:rsid w:val="00BD02C8"/>
    <w:rsid w:val="00BD3C06"/>
    <w:rsid w:val="00BD4675"/>
    <w:rsid w:val="00BD5783"/>
    <w:rsid w:val="00BD6C1C"/>
    <w:rsid w:val="00BE0F11"/>
    <w:rsid w:val="00BE28F9"/>
    <w:rsid w:val="00BE4C22"/>
    <w:rsid w:val="00BE67E3"/>
    <w:rsid w:val="00BE6C92"/>
    <w:rsid w:val="00BE6CDD"/>
    <w:rsid w:val="00BF2E25"/>
    <w:rsid w:val="00BF3709"/>
    <w:rsid w:val="00BF37CB"/>
    <w:rsid w:val="00BF5041"/>
    <w:rsid w:val="00BF5775"/>
    <w:rsid w:val="00BF62DB"/>
    <w:rsid w:val="00BF68DD"/>
    <w:rsid w:val="00C01D2F"/>
    <w:rsid w:val="00C01F80"/>
    <w:rsid w:val="00C03AF9"/>
    <w:rsid w:val="00C03E64"/>
    <w:rsid w:val="00C04DF5"/>
    <w:rsid w:val="00C0545E"/>
    <w:rsid w:val="00C057A2"/>
    <w:rsid w:val="00C07CEB"/>
    <w:rsid w:val="00C11026"/>
    <w:rsid w:val="00C11F73"/>
    <w:rsid w:val="00C12D77"/>
    <w:rsid w:val="00C1414E"/>
    <w:rsid w:val="00C156EE"/>
    <w:rsid w:val="00C15A3E"/>
    <w:rsid w:val="00C20AAD"/>
    <w:rsid w:val="00C21971"/>
    <w:rsid w:val="00C21C45"/>
    <w:rsid w:val="00C23169"/>
    <w:rsid w:val="00C2407C"/>
    <w:rsid w:val="00C24531"/>
    <w:rsid w:val="00C25F9B"/>
    <w:rsid w:val="00C26D28"/>
    <w:rsid w:val="00C2731C"/>
    <w:rsid w:val="00C27A4E"/>
    <w:rsid w:val="00C27B29"/>
    <w:rsid w:val="00C305AC"/>
    <w:rsid w:val="00C30ABD"/>
    <w:rsid w:val="00C315A2"/>
    <w:rsid w:val="00C32850"/>
    <w:rsid w:val="00C330BD"/>
    <w:rsid w:val="00C330C1"/>
    <w:rsid w:val="00C3408F"/>
    <w:rsid w:val="00C35E3E"/>
    <w:rsid w:val="00C363D1"/>
    <w:rsid w:val="00C366E3"/>
    <w:rsid w:val="00C37231"/>
    <w:rsid w:val="00C377CC"/>
    <w:rsid w:val="00C37B25"/>
    <w:rsid w:val="00C37D04"/>
    <w:rsid w:val="00C41A7B"/>
    <w:rsid w:val="00C45145"/>
    <w:rsid w:val="00C46215"/>
    <w:rsid w:val="00C46ED9"/>
    <w:rsid w:val="00C47D42"/>
    <w:rsid w:val="00C51599"/>
    <w:rsid w:val="00C525B0"/>
    <w:rsid w:val="00C54C24"/>
    <w:rsid w:val="00C5611D"/>
    <w:rsid w:val="00C61730"/>
    <w:rsid w:val="00C61BBC"/>
    <w:rsid w:val="00C623AD"/>
    <w:rsid w:val="00C62890"/>
    <w:rsid w:val="00C65669"/>
    <w:rsid w:val="00C668D4"/>
    <w:rsid w:val="00C67923"/>
    <w:rsid w:val="00C7127A"/>
    <w:rsid w:val="00C71C80"/>
    <w:rsid w:val="00C72A43"/>
    <w:rsid w:val="00C72E17"/>
    <w:rsid w:val="00C73224"/>
    <w:rsid w:val="00C73AF5"/>
    <w:rsid w:val="00C80399"/>
    <w:rsid w:val="00C80DB2"/>
    <w:rsid w:val="00C820E3"/>
    <w:rsid w:val="00C83C6D"/>
    <w:rsid w:val="00C86B11"/>
    <w:rsid w:val="00C870B4"/>
    <w:rsid w:val="00C87966"/>
    <w:rsid w:val="00C9064F"/>
    <w:rsid w:val="00C91A8A"/>
    <w:rsid w:val="00C93010"/>
    <w:rsid w:val="00C933E5"/>
    <w:rsid w:val="00C969F3"/>
    <w:rsid w:val="00C96EDC"/>
    <w:rsid w:val="00C97BFF"/>
    <w:rsid w:val="00CA08FF"/>
    <w:rsid w:val="00CA129E"/>
    <w:rsid w:val="00CA13FB"/>
    <w:rsid w:val="00CA1709"/>
    <w:rsid w:val="00CA3FF8"/>
    <w:rsid w:val="00CA656E"/>
    <w:rsid w:val="00CA680F"/>
    <w:rsid w:val="00CA6FDC"/>
    <w:rsid w:val="00CA7033"/>
    <w:rsid w:val="00CA7219"/>
    <w:rsid w:val="00CB1558"/>
    <w:rsid w:val="00CB341C"/>
    <w:rsid w:val="00CB45A0"/>
    <w:rsid w:val="00CB5BB2"/>
    <w:rsid w:val="00CB5C1B"/>
    <w:rsid w:val="00CB5E47"/>
    <w:rsid w:val="00CB6180"/>
    <w:rsid w:val="00CB63C7"/>
    <w:rsid w:val="00CB6E1E"/>
    <w:rsid w:val="00CC02E0"/>
    <w:rsid w:val="00CC1136"/>
    <w:rsid w:val="00CC1434"/>
    <w:rsid w:val="00CC286A"/>
    <w:rsid w:val="00CC3CB0"/>
    <w:rsid w:val="00CC4B85"/>
    <w:rsid w:val="00CC5A2F"/>
    <w:rsid w:val="00CC6029"/>
    <w:rsid w:val="00CC6125"/>
    <w:rsid w:val="00CC78A4"/>
    <w:rsid w:val="00CC7C9F"/>
    <w:rsid w:val="00CD05C3"/>
    <w:rsid w:val="00CD16FE"/>
    <w:rsid w:val="00CD238E"/>
    <w:rsid w:val="00CD3031"/>
    <w:rsid w:val="00CD3524"/>
    <w:rsid w:val="00CD353E"/>
    <w:rsid w:val="00CD36E0"/>
    <w:rsid w:val="00CD3D8B"/>
    <w:rsid w:val="00CD5220"/>
    <w:rsid w:val="00CD5E02"/>
    <w:rsid w:val="00CE04E6"/>
    <w:rsid w:val="00CE1210"/>
    <w:rsid w:val="00CE12A6"/>
    <w:rsid w:val="00CE13A9"/>
    <w:rsid w:val="00CE2959"/>
    <w:rsid w:val="00CE2B03"/>
    <w:rsid w:val="00CE3966"/>
    <w:rsid w:val="00CE3E77"/>
    <w:rsid w:val="00CE4D1A"/>
    <w:rsid w:val="00CE677D"/>
    <w:rsid w:val="00CE6B51"/>
    <w:rsid w:val="00CE6B83"/>
    <w:rsid w:val="00CE70E0"/>
    <w:rsid w:val="00CF034D"/>
    <w:rsid w:val="00CF2380"/>
    <w:rsid w:val="00CF3BA9"/>
    <w:rsid w:val="00CF403D"/>
    <w:rsid w:val="00CF5ED3"/>
    <w:rsid w:val="00CF6639"/>
    <w:rsid w:val="00CF70C6"/>
    <w:rsid w:val="00CF788D"/>
    <w:rsid w:val="00CF7E83"/>
    <w:rsid w:val="00D0096F"/>
    <w:rsid w:val="00D0273B"/>
    <w:rsid w:val="00D03319"/>
    <w:rsid w:val="00D03381"/>
    <w:rsid w:val="00D03B83"/>
    <w:rsid w:val="00D05270"/>
    <w:rsid w:val="00D0696E"/>
    <w:rsid w:val="00D106BE"/>
    <w:rsid w:val="00D106C3"/>
    <w:rsid w:val="00D11B60"/>
    <w:rsid w:val="00D12496"/>
    <w:rsid w:val="00D12B1E"/>
    <w:rsid w:val="00D14365"/>
    <w:rsid w:val="00D14AA7"/>
    <w:rsid w:val="00D1539B"/>
    <w:rsid w:val="00D24891"/>
    <w:rsid w:val="00D2511B"/>
    <w:rsid w:val="00D25280"/>
    <w:rsid w:val="00D25472"/>
    <w:rsid w:val="00D261E9"/>
    <w:rsid w:val="00D268BE"/>
    <w:rsid w:val="00D2754B"/>
    <w:rsid w:val="00D30F27"/>
    <w:rsid w:val="00D31F1C"/>
    <w:rsid w:val="00D32300"/>
    <w:rsid w:val="00D34F68"/>
    <w:rsid w:val="00D355DF"/>
    <w:rsid w:val="00D359EF"/>
    <w:rsid w:val="00D36A37"/>
    <w:rsid w:val="00D36E58"/>
    <w:rsid w:val="00D37409"/>
    <w:rsid w:val="00D374EB"/>
    <w:rsid w:val="00D37A6E"/>
    <w:rsid w:val="00D41230"/>
    <w:rsid w:val="00D42A9C"/>
    <w:rsid w:val="00D4424C"/>
    <w:rsid w:val="00D50F0B"/>
    <w:rsid w:val="00D52C73"/>
    <w:rsid w:val="00D54624"/>
    <w:rsid w:val="00D5512F"/>
    <w:rsid w:val="00D561D9"/>
    <w:rsid w:val="00D56E45"/>
    <w:rsid w:val="00D5741B"/>
    <w:rsid w:val="00D60AB0"/>
    <w:rsid w:val="00D629BE"/>
    <w:rsid w:val="00D62B65"/>
    <w:rsid w:val="00D65B65"/>
    <w:rsid w:val="00D66AD9"/>
    <w:rsid w:val="00D66CE9"/>
    <w:rsid w:val="00D72AB5"/>
    <w:rsid w:val="00D72BE7"/>
    <w:rsid w:val="00D746C3"/>
    <w:rsid w:val="00D77B0F"/>
    <w:rsid w:val="00D81D55"/>
    <w:rsid w:val="00D81ED9"/>
    <w:rsid w:val="00D86F6E"/>
    <w:rsid w:val="00D9047F"/>
    <w:rsid w:val="00D91A13"/>
    <w:rsid w:val="00D922A8"/>
    <w:rsid w:val="00D923FE"/>
    <w:rsid w:val="00D9271D"/>
    <w:rsid w:val="00D94315"/>
    <w:rsid w:val="00D95AA4"/>
    <w:rsid w:val="00DA1D44"/>
    <w:rsid w:val="00DA2C27"/>
    <w:rsid w:val="00DA35E9"/>
    <w:rsid w:val="00DA491A"/>
    <w:rsid w:val="00DA57F7"/>
    <w:rsid w:val="00DA6BD8"/>
    <w:rsid w:val="00DA71D0"/>
    <w:rsid w:val="00DA7E22"/>
    <w:rsid w:val="00DB0A01"/>
    <w:rsid w:val="00DB195B"/>
    <w:rsid w:val="00DB2614"/>
    <w:rsid w:val="00DB32CA"/>
    <w:rsid w:val="00DB35E8"/>
    <w:rsid w:val="00DB402E"/>
    <w:rsid w:val="00DB5A5F"/>
    <w:rsid w:val="00DB710B"/>
    <w:rsid w:val="00DB7162"/>
    <w:rsid w:val="00DB787F"/>
    <w:rsid w:val="00DC1517"/>
    <w:rsid w:val="00DC295F"/>
    <w:rsid w:val="00DC3809"/>
    <w:rsid w:val="00DC5A1D"/>
    <w:rsid w:val="00DC783F"/>
    <w:rsid w:val="00DD00DC"/>
    <w:rsid w:val="00DD312E"/>
    <w:rsid w:val="00DD313D"/>
    <w:rsid w:val="00DD3AF1"/>
    <w:rsid w:val="00DD5F19"/>
    <w:rsid w:val="00DD7582"/>
    <w:rsid w:val="00DD75DE"/>
    <w:rsid w:val="00DD7F81"/>
    <w:rsid w:val="00DE68B6"/>
    <w:rsid w:val="00DF0B7A"/>
    <w:rsid w:val="00DF1DDA"/>
    <w:rsid w:val="00DF21DA"/>
    <w:rsid w:val="00DF237C"/>
    <w:rsid w:val="00DF345D"/>
    <w:rsid w:val="00DF3845"/>
    <w:rsid w:val="00DF5053"/>
    <w:rsid w:val="00DF6D8B"/>
    <w:rsid w:val="00E00748"/>
    <w:rsid w:val="00E008E7"/>
    <w:rsid w:val="00E02E0D"/>
    <w:rsid w:val="00E03394"/>
    <w:rsid w:val="00E04111"/>
    <w:rsid w:val="00E05166"/>
    <w:rsid w:val="00E0542D"/>
    <w:rsid w:val="00E074DB"/>
    <w:rsid w:val="00E07EEE"/>
    <w:rsid w:val="00E10C5D"/>
    <w:rsid w:val="00E1178E"/>
    <w:rsid w:val="00E12283"/>
    <w:rsid w:val="00E12F31"/>
    <w:rsid w:val="00E13032"/>
    <w:rsid w:val="00E13920"/>
    <w:rsid w:val="00E14219"/>
    <w:rsid w:val="00E154ED"/>
    <w:rsid w:val="00E16EFD"/>
    <w:rsid w:val="00E17785"/>
    <w:rsid w:val="00E209E7"/>
    <w:rsid w:val="00E23441"/>
    <w:rsid w:val="00E239F5"/>
    <w:rsid w:val="00E248C3"/>
    <w:rsid w:val="00E25300"/>
    <w:rsid w:val="00E30281"/>
    <w:rsid w:val="00E332F3"/>
    <w:rsid w:val="00E34DD3"/>
    <w:rsid w:val="00E36397"/>
    <w:rsid w:val="00E3765F"/>
    <w:rsid w:val="00E4009C"/>
    <w:rsid w:val="00E40B0D"/>
    <w:rsid w:val="00E4300D"/>
    <w:rsid w:val="00E44277"/>
    <w:rsid w:val="00E454F1"/>
    <w:rsid w:val="00E4557B"/>
    <w:rsid w:val="00E52340"/>
    <w:rsid w:val="00E542D7"/>
    <w:rsid w:val="00E55965"/>
    <w:rsid w:val="00E577A2"/>
    <w:rsid w:val="00E609A6"/>
    <w:rsid w:val="00E6199D"/>
    <w:rsid w:val="00E61E83"/>
    <w:rsid w:val="00E62A44"/>
    <w:rsid w:val="00E63D5C"/>
    <w:rsid w:val="00E649F9"/>
    <w:rsid w:val="00E64DD6"/>
    <w:rsid w:val="00E6505E"/>
    <w:rsid w:val="00E65E46"/>
    <w:rsid w:val="00E667FB"/>
    <w:rsid w:val="00E66A4E"/>
    <w:rsid w:val="00E66B29"/>
    <w:rsid w:val="00E70443"/>
    <w:rsid w:val="00E70D54"/>
    <w:rsid w:val="00E710F2"/>
    <w:rsid w:val="00E719B4"/>
    <w:rsid w:val="00E71D06"/>
    <w:rsid w:val="00E72BE9"/>
    <w:rsid w:val="00E7344A"/>
    <w:rsid w:val="00E747E0"/>
    <w:rsid w:val="00E765C5"/>
    <w:rsid w:val="00E774F3"/>
    <w:rsid w:val="00E80436"/>
    <w:rsid w:val="00E80BB9"/>
    <w:rsid w:val="00E81535"/>
    <w:rsid w:val="00E82889"/>
    <w:rsid w:val="00E86142"/>
    <w:rsid w:val="00E86171"/>
    <w:rsid w:val="00E86A64"/>
    <w:rsid w:val="00E87042"/>
    <w:rsid w:val="00E87CA2"/>
    <w:rsid w:val="00E936E0"/>
    <w:rsid w:val="00E9490D"/>
    <w:rsid w:val="00E951B8"/>
    <w:rsid w:val="00EA1BFB"/>
    <w:rsid w:val="00EA2EF3"/>
    <w:rsid w:val="00EA3939"/>
    <w:rsid w:val="00EA4530"/>
    <w:rsid w:val="00EA4CEB"/>
    <w:rsid w:val="00EA4F25"/>
    <w:rsid w:val="00EA50F6"/>
    <w:rsid w:val="00EA56AE"/>
    <w:rsid w:val="00EA65E8"/>
    <w:rsid w:val="00EA6F26"/>
    <w:rsid w:val="00EA7AFE"/>
    <w:rsid w:val="00EB238D"/>
    <w:rsid w:val="00EB4AE2"/>
    <w:rsid w:val="00EB5280"/>
    <w:rsid w:val="00EB5ACE"/>
    <w:rsid w:val="00EB6EEA"/>
    <w:rsid w:val="00EC2396"/>
    <w:rsid w:val="00EC2ACB"/>
    <w:rsid w:val="00EC2B84"/>
    <w:rsid w:val="00EC2CDA"/>
    <w:rsid w:val="00EC2D59"/>
    <w:rsid w:val="00EC307B"/>
    <w:rsid w:val="00EC5F0B"/>
    <w:rsid w:val="00EC619F"/>
    <w:rsid w:val="00ED1187"/>
    <w:rsid w:val="00ED15EB"/>
    <w:rsid w:val="00ED1C50"/>
    <w:rsid w:val="00ED23D3"/>
    <w:rsid w:val="00ED269A"/>
    <w:rsid w:val="00ED3210"/>
    <w:rsid w:val="00ED353F"/>
    <w:rsid w:val="00ED4AF0"/>
    <w:rsid w:val="00ED6A3B"/>
    <w:rsid w:val="00ED6FEB"/>
    <w:rsid w:val="00ED70E7"/>
    <w:rsid w:val="00ED78E8"/>
    <w:rsid w:val="00EE1E7F"/>
    <w:rsid w:val="00EE331B"/>
    <w:rsid w:val="00EE4BCC"/>
    <w:rsid w:val="00EE55BB"/>
    <w:rsid w:val="00EE5BF8"/>
    <w:rsid w:val="00EE78F0"/>
    <w:rsid w:val="00EF0029"/>
    <w:rsid w:val="00EF4516"/>
    <w:rsid w:val="00EF7A6D"/>
    <w:rsid w:val="00F016CD"/>
    <w:rsid w:val="00F03600"/>
    <w:rsid w:val="00F05C98"/>
    <w:rsid w:val="00F05D5C"/>
    <w:rsid w:val="00F0613A"/>
    <w:rsid w:val="00F061C7"/>
    <w:rsid w:val="00F07D02"/>
    <w:rsid w:val="00F10F5E"/>
    <w:rsid w:val="00F126E2"/>
    <w:rsid w:val="00F135CC"/>
    <w:rsid w:val="00F14E83"/>
    <w:rsid w:val="00F17B17"/>
    <w:rsid w:val="00F204F8"/>
    <w:rsid w:val="00F22D1F"/>
    <w:rsid w:val="00F2500F"/>
    <w:rsid w:val="00F254C8"/>
    <w:rsid w:val="00F30BC6"/>
    <w:rsid w:val="00F3203F"/>
    <w:rsid w:val="00F32EC9"/>
    <w:rsid w:val="00F332A1"/>
    <w:rsid w:val="00F332DD"/>
    <w:rsid w:val="00F34E16"/>
    <w:rsid w:val="00F35376"/>
    <w:rsid w:val="00F35859"/>
    <w:rsid w:val="00F36190"/>
    <w:rsid w:val="00F36441"/>
    <w:rsid w:val="00F37C05"/>
    <w:rsid w:val="00F409C2"/>
    <w:rsid w:val="00F41CD3"/>
    <w:rsid w:val="00F42110"/>
    <w:rsid w:val="00F456FE"/>
    <w:rsid w:val="00F45AB3"/>
    <w:rsid w:val="00F45D53"/>
    <w:rsid w:val="00F462E9"/>
    <w:rsid w:val="00F46A4D"/>
    <w:rsid w:val="00F47EE0"/>
    <w:rsid w:val="00F502FF"/>
    <w:rsid w:val="00F504EB"/>
    <w:rsid w:val="00F530E5"/>
    <w:rsid w:val="00F544EF"/>
    <w:rsid w:val="00F60A9A"/>
    <w:rsid w:val="00F6146C"/>
    <w:rsid w:val="00F61D44"/>
    <w:rsid w:val="00F64004"/>
    <w:rsid w:val="00F66CAB"/>
    <w:rsid w:val="00F72632"/>
    <w:rsid w:val="00F73AFC"/>
    <w:rsid w:val="00F74696"/>
    <w:rsid w:val="00F75366"/>
    <w:rsid w:val="00F753AE"/>
    <w:rsid w:val="00F75AF7"/>
    <w:rsid w:val="00F775D6"/>
    <w:rsid w:val="00F77E2A"/>
    <w:rsid w:val="00F80DE5"/>
    <w:rsid w:val="00F8127A"/>
    <w:rsid w:val="00F83B0C"/>
    <w:rsid w:val="00F84A2B"/>
    <w:rsid w:val="00F91EE1"/>
    <w:rsid w:val="00F93DD2"/>
    <w:rsid w:val="00F958A1"/>
    <w:rsid w:val="00F96A2E"/>
    <w:rsid w:val="00F96AF0"/>
    <w:rsid w:val="00F96ED0"/>
    <w:rsid w:val="00FA2057"/>
    <w:rsid w:val="00FA26FD"/>
    <w:rsid w:val="00FA46C8"/>
    <w:rsid w:val="00FA4896"/>
    <w:rsid w:val="00FA691A"/>
    <w:rsid w:val="00FB25FE"/>
    <w:rsid w:val="00FB2774"/>
    <w:rsid w:val="00FB35B6"/>
    <w:rsid w:val="00FB39DD"/>
    <w:rsid w:val="00FB4C9D"/>
    <w:rsid w:val="00FB7A26"/>
    <w:rsid w:val="00FC21E3"/>
    <w:rsid w:val="00FC46AE"/>
    <w:rsid w:val="00FC5D5B"/>
    <w:rsid w:val="00FC7C3A"/>
    <w:rsid w:val="00FD345B"/>
    <w:rsid w:val="00FD5728"/>
    <w:rsid w:val="00FD63E9"/>
    <w:rsid w:val="00FE0F85"/>
    <w:rsid w:val="00FE1C54"/>
    <w:rsid w:val="00FE21CB"/>
    <w:rsid w:val="00FE4C1C"/>
    <w:rsid w:val="00FE52BA"/>
    <w:rsid w:val="00FE5926"/>
    <w:rsid w:val="00FE6FFC"/>
    <w:rsid w:val="00FE7C40"/>
    <w:rsid w:val="00FE7F15"/>
    <w:rsid w:val="00FF183A"/>
    <w:rsid w:val="00FF2545"/>
    <w:rsid w:val="00FF557E"/>
    <w:rsid w:val="00FF64AC"/>
    <w:rsid w:val="00FF7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DA4868"/>
  <w15:docId w15:val="{238402CE-16A5-8940-94DD-AA318CAAF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6C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338B6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785374"/>
    <w:pPr>
      <w:jc w:val="left"/>
    </w:pPr>
    <w:rPr>
      <w:rFonts w:ascii="Times New Roman" w:hAnsi="Times New Roman"/>
      <w:sz w:val="22"/>
    </w:rPr>
  </w:style>
  <w:style w:type="character" w:customStyle="1" w:styleId="a5">
    <w:name w:val="コメント文字列 (文字)"/>
    <w:basedOn w:val="a0"/>
    <w:link w:val="a4"/>
    <w:uiPriority w:val="99"/>
    <w:rsid w:val="00784C46"/>
    <w:rPr>
      <w:rFonts w:ascii="Times New Roman" w:hAnsi="Times New Roman"/>
      <w:sz w:val="22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A338B6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A338B6"/>
    <w:rPr>
      <w:rFonts w:ascii="Times New Roman" w:hAnsi="Times New Roman"/>
      <w:b/>
      <w:bCs/>
      <w:sz w:val="22"/>
    </w:rPr>
  </w:style>
  <w:style w:type="paragraph" w:styleId="a8">
    <w:name w:val="Balloon Text"/>
    <w:basedOn w:val="a"/>
    <w:link w:val="a9"/>
    <w:uiPriority w:val="99"/>
    <w:semiHidden/>
    <w:unhideWhenUsed/>
    <w:rsid w:val="00A338B6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338B6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1C5B00"/>
  </w:style>
  <w:style w:type="paragraph" w:styleId="ab">
    <w:name w:val="Plain Text"/>
    <w:basedOn w:val="a"/>
    <w:link w:val="ac"/>
    <w:uiPriority w:val="99"/>
    <w:unhideWhenUsed/>
    <w:rsid w:val="00263838"/>
    <w:pPr>
      <w:widowControl/>
      <w:jc w:val="left"/>
    </w:pPr>
    <w:rPr>
      <w:rFonts w:ascii="Consolas" w:hAnsi="Consolas"/>
      <w:kern w:val="0"/>
      <w:lang w:eastAsia="en-US"/>
    </w:rPr>
  </w:style>
  <w:style w:type="character" w:customStyle="1" w:styleId="ac">
    <w:name w:val="書式なし (文字)"/>
    <w:basedOn w:val="a0"/>
    <w:link w:val="ab"/>
    <w:uiPriority w:val="99"/>
    <w:rsid w:val="00263838"/>
    <w:rPr>
      <w:rFonts w:ascii="Consolas" w:eastAsiaTheme="minorHAnsi" w:hAnsi="Consolas"/>
      <w:kern w:val="0"/>
      <w:szCs w:val="21"/>
      <w:lang w:eastAsia="en-US"/>
    </w:rPr>
  </w:style>
  <w:style w:type="paragraph" w:styleId="ad">
    <w:name w:val="header"/>
    <w:basedOn w:val="a"/>
    <w:link w:val="ae"/>
    <w:uiPriority w:val="99"/>
    <w:unhideWhenUsed/>
    <w:rsid w:val="00517CE5"/>
    <w:pPr>
      <w:tabs>
        <w:tab w:val="center" w:pos="4680"/>
        <w:tab w:val="right" w:pos="9360"/>
      </w:tabs>
    </w:pPr>
  </w:style>
  <w:style w:type="character" w:customStyle="1" w:styleId="ae">
    <w:name w:val="ヘッダー (文字)"/>
    <w:basedOn w:val="a0"/>
    <w:link w:val="ad"/>
    <w:uiPriority w:val="99"/>
    <w:rsid w:val="00517CE5"/>
  </w:style>
  <w:style w:type="paragraph" w:styleId="af">
    <w:name w:val="footer"/>
    <w:basedOn w:val="a"/>
    <w:link w:val="af0"/>
    <w:uiPriority w:val="99"/>
    <w:unhideWhenUsed/>
    <w:rsid w:val="00517CE5"/>
    <w:pPr>
      <w:tabs>
        <w:tab w:val="center" w:pos="4680"/>
        <w:tab w:val="right" w:pos="9360"/>
      </w:tabs>
    </w:pPr>
  </w:style>
  <w:style w:type="character" w:customStyle="1" w:styleId="af0">
    <w:name w:val="フッター (文字)"/>
    <w:basedOn w:val="a0"/>
    <w:link w:val="af"/>
    <w:uiPriority w:val="99"/>
    <w:rsid w:val="00517CE5"/>
  </w:style>
  <w:style w:type="paragraph" w:styleId="Web">
    <w:name w:val="Normal (Web)"/>
    <w:basedOn w:val="a"/>
    <w:uiPriority w:val="99"/>
    <w:unhideWhenUsed/>
    <w:rsid w:val="00AE40E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1">
    <w:name w:val="Hyperlink"/>
    <w:basedOn w:val="a0"/>
    <w:uiPriority w:val="99"/>
    <w:unhideWhenUsed/>
    <w:rsid w:val="0061635C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61635C"/>
    <w:rPr>
      <w:color w:val="605E5C"/>
      <w:shd w:val="clear" w:color="auto" w:fill="E1DFDD"/>
    </w:rPr>
  </w:style>
  <w:style w:type="paragraph" w:styleId="af3">
    <w:name w:val="List Paragraph"/>
    <w:basedOn w:val="a"/>
    <w:uiPriority w:val="34"/>
    <w:qFormat/>
    <w:rsid w:val="00D359EF"/>
    <w:pPr>
      <w:ind w:leftChars="400" w:left="840"/>
    </w:pPr>
  </w:style>
  <w:style w:type="character" w:styleId="af4">
    <w:name w:val="FollowedHyperlink"/>
    <w:basedOn w:val="a0"/>
    <w:uiPriority w:val="99"/>
    <w:semiHidden/>
    <w:unhideWhenUsed/>
    <w:rsid w:val="00227009"/>
    <w:rPr>
      <w:color w:val="954F72" w:themeColor="followedHyperlink"/>
      <w:u w:val="single"/>
    </w:rPr>
  </w:style>
  <w:style w:type="table" w:styleId="af5">
    <w:name w:val="Table Grid"/>
    <w:basedOn w:val="a1"/>
    <w:uiPriority w:val="39"/>
    <w:rsid w:val="00A236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00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30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176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9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18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3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7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71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7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89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61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88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50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88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07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236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04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09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36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59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90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424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4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88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99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036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4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2DB4B9-F72F-8544-BE1B-392A0B3F3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913</Words>
  <Characters>5207</Characters>
  <Application>Microsoft Office Word</Application>
  <DocSecurity>0</DocSecurity>
  <Lines>43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2206046</vt:lpstr>
      <vt:lpstr>2206046</vt:lpstr>
    </vt:vector>
  </TitlesOfParts>
  <Company/>
  <LinksUpToDate>false</LinksUpToDate>
  <CharactersWithSpaces>6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206046</dc:title>
  <dc:subject/>
  <dc:creator>小山 由志</dc:creator>
  <cp:keywords/>
  <dc:description/>
  <cp:lastModifiedBy>由志 小山</cp:lastModifiedBy>
  <cp:revision>8</cp:revision>
  <dcterms:created xsi:type="dcterms:W3CDTF">2026-06-23T11:49:00Z</dcterms:created>
  <dcterms:modified xsi:type="dcterms:W3CDTF">2026-06-24T00:06:00Z</dcterms:modified>
</cp:coreProperties>
</file>